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1879" w14:textId="50D1FC55" w:rsidR="00F76DEB" w:rsidRPr="007E3E16" w:rsidRDefault="00754400" w:rsidP="00CC09DD">
      <w:pPr>
        <w:jc w:val="center"/>
        <w:rPr>
          <w:b/>
          <w:sz w:val="28"/>
          <w:szCs w:val="28"/>
          <w:lang w:val="en-US"/>
        </w:rPr>
      </w:pPr>
      <w:r w:rsidRPr="007E3E16">
        <w:rPr>
          <w:b/>
          <w:sz w:val="28"/>
          <w:szCs w:val="28"/>
          <w:lang w:val="en-US"/>
        </w:rPr>
        <w:t xml:space="preserve">Supplementary </w:t>
      </w:r>
      <w:r w:rsidR="006E0A2B">
        <w:rPr>
          <w:b/>
          <w:sz w:val="28"/>
          <w:szCs w:val="28"/>
          <w:lang w:val="en-US"/>
        </w:rPr>
        <w:t>Information</w:t>
      </w:r>
    </w:p>
    <w:p w14:paraId="29F9C092" w14:textId="77777777" w:rsidR="00083142" w:rsidRPr="005064B9" w:rsidRDefault="00083142" w:rsidP="00083142">
      <w:pPr>
        <w:rPr>
          <w:lang w:val="en-US"/>
        </w:rPr>
      </w:pPr>
      <w:r w:rsidRPr="005064B9">
        <w:rPr>
          <w:b/>
          <w:lang w:val="en-US"/>
        </w:rPr>
        <w:t>Article Title:</w:t>
      </w:r>
      <w:r w:rsidRPr="005064B9">
        <w:rPr>
          <w:lang w:val="en-US"/>
        </w:rPr>
        <w:t xml:space="preserve"> </w:t>
      </w:r>
      <w:bookmarkStart w:id="0" w:name="_Hlk127429619"/>
      <w:r w:rsidRPr="008D2316">
        <w:rPr>
          <w:lang w:val="en-US"/>
        </w:rPr>
        <w:t>Bacterial immunotherapy is highly effective in reducing recurrent upper respiratory tract infections in children: A prospective observational study</w:t>
      </w:r>
      <w:bookmarkEnd w:id="0"/>
    </w:p>
    <w:p w14:paraId="6D5D7029" w14:textId="77777777" w:rsidR="00083142" w:rsidRPr="005064B9" w:rsidRDefault="00083142" w:rsidP="00083142">
      <w:pPr>
        <w:rPr>
          <w:lang w:val="en-US"/>
        </w:rPr>
      </w:pPr>
    </w:p>
    <w:p w14:paraId="34A4CDE8" w14:textId="77777777" w:rsidR="00083142" w:rsidRPr="005064B9" w:rsidRDefault="00083142" w:rsidP="00083142">
      <w:pPr>
        <w:rPr>
          <w:lang w:val="en-US"/>
        </w:rPr>
      </w:pPr>
      <w:r w:rsidRPr="005064B9">
        <w:rPr>
          <w:b/>
          <w:lang w:val="en-US"/>
        </w:rPr>
        <w:t>Author Information</w:t>
      </w:r>
    </w:p>
    <w:p w14:paraId="317BFE3F" w14:textId="77777777" w:rsidR="00083142" w:rsidRPr="005064B9" w:rsidRDefault="00083142" w:rsidP="00083142">
      <w:pPr>
        <w:rPr>
          <w:lang w:val="en-US"/>
        </w:rPr>
      </w:pPr>
      <w:r w:rsidRPr="008D2316">
        <w:rPr>
          <w:lang w:val="en-US"/>
        </w:rPr>
        <w:t>Laura Rebolledo, M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3</w:t>
      </w:r>
      <w:r>
        <w:rPr>
          <w:lang w:val="en-US"/>
        </w:rPr>
        <w:noBreakHyphen/>
      </w:r>
      <w:r w:rsidRPr="0077672C">
        <w:rPr>
          <w:lang w:val="en-US"/>
        </w:rPr>
        <w:t>1169</w:t>
      </w:r>
      <w:r>
        <w:rPr>
          <w:lang w:val="en-US"/>
        </w:rPr>
        <w:noBreakHyphen/>
      </w:r>
      <w:r w:rsidRPr="0077672C">
        <w:rPr>
          <w:lang w:val="en-US"/>
        </w:rPr>
        <w:t>6499</w:t>
      </w:r>
      <w:r>
        <w:rPr>
          <w:lang w:val="en-US"/>
        </w:rPr>
        <w:t>)</w:t>
      </w:r>
      <w:r w:rsidRPr="008D2316">
        <w:rPr>
          <w:lang w:val="en-US"/>
        </w:rPr>
        <w:t>,</w:t>
      </w:r>
      <w:r w:rsidRPr="008D2316">
        <w:rPr>
          <w:vertAlign w:val="superscript"/>
          <w:lang w:val="en-US"/>
        </w:rPr>
        <w:t>1</w:t>
      </w:r>
      <w:r w:rsidRPr="008D2316">
        <w:rPr>
          <w:lang w:val="en-US"/>
        </w:rPr>
        <w:t xml:space="preserve"> Carmen Rodríguez</w:t>
      </w:r>
      <w:r w:rsidRPr="008D2316">
        <w:rPr>
          <w:lang w:val="en-US"/>
        </w:rPr>
        <w:noBreakHyphen/>
        <w:t>Vigil, MD Ph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2</w:t>
      </w:r>
      <w:r>
        <w:rPr>
          <w:lang w:val="en-US"/>
        </w:rPr>
        <w:noBreakHyphen/>
      </w:r>
      <w:r w:rsidRPr="0077672C">
        <w:rPr>
          <w:lang w:val="en-US"/>
        </w:rPr>
        <w:t>9377</w:t>
      </w:r>
      <w:r>
        <w:rPr>
          <w:lang w:val="en-US"/>
        </w:rPr>
        <w:noBreakHyphen/>
      </w:r>
      <w:r w:rsidRPr="0077672C">
        <w:rPr>
          <w:lang w:val="en-US"/>
        </w:rPr>
        <w:t>2610</w:t>
      </w:r>
      <w:r>
        <w:rPr>
          <w:lang w:val="en-US"/>
        </w:rPr>
        <w:t>)</w:t>
      </w:r>
      <w:r w:rsidRPr="008D2316">
        <w:rPr>
          <w:lang w:val="en-US"/>
        </w:rPr>
        <w:t>,</w:t>
      </w:r>
      <w:r>
        <w:rPr>
          <w:vertAlign w:val="superscript"/>
          <w:lang w:val="en-US"/>
        </w:rPr>
        <w:t>2</w:t>
      </w:r>
      <w:r w:rsidRPr="008D2316">
        <w:rPr>
          <w:lang w:val="en-US"/>
        </w:rPr>
        <w:t xml:space="preserve"> Luis Carmen, M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1</w:t>
      </w:r>
      <w:r>
        <w:rPr>
          <w:lang w:val="en-US"/>
        </w:rPr>
        <w:noBreakHyphen/>
      </w:r>
      <w:r w:rsidRPr="0077672C">
        <w:rPr>
          <w:lang w:val="en-US"/>
        </w:rPr>
        <w:t>7518</w:t>
      </w:r>
      <w:r>
        <w:rPr>
          <w:lang w:val="en-US"/>
        </w:rPr>
        <w:noBreakHyphen/>
      </w:r>
      <w:r w:rsidRPr="0077672C">
        <w:rPr>
          <w:lang w:val="en-US"/>
        </w:rPr>
        <w:t>2257</w:t>
      </w:r>
      <w:r>
        <w:rPr>
          <w:lang w:val="en-US"/>
        </w:rPr>
        <w:t>)</w:t>
      </w:r>
      <w:r w:rsidRPr="008D2316">
        <w:rPr>
          <w:lang w:val="en-US"/>
        </w:rPr>
        <w:t>,</w:t>
      </w:r>
      <w:r>
        <w:rPr>
          <w:vertAlign w:val="superscript"/>
          <w:lang w:val="en-US"/>
        </w:rPr>
        <w:t>3</w:t>
      </w:r>
      <w:r w:rsidRPr="008D2316">
        <w:rPr>
          <w:lang w:val="en-US"/>
        </w:rPr>
        <w:t xml:space="preserve"> Eva Llorente, M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2</w:t>
      </w:r>
      <w:r>
        <w:rPr>
          <w:lang w:val="en-US"/>
        </w:rPr>
        <w:noBreakHyphen/>
      </w:r>
      <w:r w:rsidRPr="0077672C">
        <w:rPr>
          <w:lang w:val="en-US"/>
        </w:rPr>
        <w:t>4282</w:t>
      </w:r>
      <w:r>
        <w:rPr>
          <w:lang w:val="en-US"/>
        </w:rPr>
        <w:noBreakHyphen/>
      </w:r>
      <w:r w:rsidRPr="0077672C">
        <w:rPr>
          <w:lang w:val="en-US"/>
        </w:rPr>
        <w:t>2139</w:t>
      </w:r>
      <w:r>
        <w:rPr>
          <w:lang w:val="en-US"/>
        </w:rPr>
        <w:t>)</w:t>
      </w:r>
      <w:r w:rsidRPr="008D2316">
        <w:rPr>
          <w:lang w:val="en-US"/>
        </w:rPr>
        <w:t>,</w:t>
      </w:r>
      <w:r>
        <w:rPr>
          <w:vertAlign w:val="superscript"/>
          <w:lang w:val="en-US"/>
        </w:rPr>
        <w:t>3</w:t>
      </w:r>
      <w:r w:rsidRPr="008D2316">
        <w:rPr>
          <w:lang w:val="en-US"/>
        </w:rPr>
        <w:t xml:space="preserve"> María Guallar, M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2</w:t>
      </w:r>
      <w:r>
        <w:rPr>
          <w:lang w:val="en-US"/>
        </w:rPr>
        <w:noBreakHyphen/>
      </w:r>
      <w:r w:rsidRPr="0077672C">
        <w:rPr>
          <w:lang w:val="en-US"/>
        </w:rPr>
        <w:t>5911</w:t>
      </w:r>
      <w:r>
        <w:rPr>
          <w:lang w:val="en-US"/>
        </w:rPr>
        <w:noBreakHyphen/>
      </w:r>
      <w:r w:rsidRPr="0077672C">
        <w:rPr>
          <w:lang w:val="en-US"/>
        </w:rPr>
        <w:t>1667</w:t>
      </w:r>
      <w:r>
        <w:rPr>
          <w:lang w:val="en-US"/>
        </w:rPr>
        <w:t>)</w:t>
      </w:r>
      <w:r w:rsidRPr="008D2316">
        <w:rPr>
          <w:lang w:val="en-US"/>
        </w:rPr>
        <w:t>,</w:t>
      </w:r>
      <w:r>
        <w:rPr>
          <w:vertAlign w:val="superscript"/>
          <w:lang w:val="en-US"/>
        </w:rPr>
        <w:t>3</w:t>
      </w:r>
      <w:r w:rsidRPr="008D2316">
        <w:rPr>
          <w:lang w:val="en-US"/>
        </w:rPr>
        <w:t xml:space="preserve"> Jesús Villoria, MD </w:t>
      </w:r>
      <w:proofErr w:type="spellStart"/>
      <w:r w:rsidRPr="008D2316">
        <w:rPr>
          <w:lang w:val="en-US"/>
        </w:rPr>
        <w:t>BStat</w:t>
      </w:r>
      <w:proofErr w:type="spellEnd"/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1</w:t>
      </w:r>
      <w:r>
        <w:rPr>
          <w:lang w:val="en-US"/>
        </w:rPr>
        <w:noBreakHyphen/>
      </w:r>
      <w:r w:rsidRPr="0077672C">
        <w:rPr>
          <w:lang w:val="en-US"/>
        </w:rPr>
        <w:t>6508</w:t>
      </w:r>
      <w:r>
        <w:rPr>
          <w:lang w:val="en-US"/>
        </w:rPr>
        <w:noBreakHyphen/>
      </w:r>
      <w:r w:rsidRPr="0077672C">
        <w:rPr>
          <w:lang w:val="en-US"/>
        </w:rPr>
        <w:t>9083</w:t>
      </w:r>
      <w:r>
        <w:rPr>
          <w:lang w:val="en-US"/>
        </w:rPr>
        <w:t>)</w:t>
      </w:r>
      <w:r w:rsidRPr="008D2316">
        <w:rPr>
          <w:lang w:val="en-US"/>
        </w:rPr>
        <w:t>,</w:t>
      </w:r>
      <w:r>
        <w:rPr>
          <w:vertAlign w:val="superscript"/>
          <w:lang w:val="en-US"/>
        </w:rPr>
        <w:t>4</w:t>
      </w:r>
      <w:r w:rsidRPr="008D2316">
        <w:rPr>
          <w:lang w:val="en-US"/>
        </w:rPr>
        <w:t xml:space="preserve"> Eugenio Vicente, MD PhD</w:t>
      </w:r>
      <w:r>
        <w:rPr>
          <w:lang w:val="en-US"/>
        </w:rPr>
        <w:t xml:space="preserve"> (</w:t>
      </w:r>
      <w:r w:rsidRPr="0077672C">
        <w:rPr>
          <w:lang w:val="en-US"/>
        </w:rPr>
        <w:t>0000</w:t>
      </w:r>
      <w:r>
        <w:rPr>
          <w:lang w:val="en-US"/>
        </w:rPr>
        <w:noBreakHyphen/>
      </w:r>
      <w:r w:rsidRPr="0077672C">
        <w:rPr>
          <w:lang w:val="en-US"/>
        </w:rPr>
        <w:t>0001</w:t>
      </w:r>
      <w:r>
        <w:rPr>
          <w:lang w:val="en-US"/>
        </w:rPr>
        <w:noBreakHyphen/>
      </w:r>
      <w:r w:rsidRPr="0077672C">
        <w:rPr>
          <w:lang w:val="en-US"/>
        </w:rPr>
        <w:t>6724</w:t>
      </w:r>
      <w:r>
        <w:rPr>
          <w:lang w:val="en-US"/>
        </w:rPr>
        <w:noBreakHyphen/>
      </w:r>
      <w:r w:rsidRPr="0077672C">
        <w:rPr>
          <w:lang w:val="en-US"/>
        </w:rPr>
        <w:t>5158</w:t>
      </w:r>
      <w:r>
        <w:rPr>
          <w:lang w:val="en-US"/>
        </w:rPr>
        <w:t>)</w:t>
      </w:r>
      <w:r>
        <w:rPr>
          <w:vertAlign w:val="superscript"/>
          <w:lang w:val="en-US"/>
        </w:rPr>
        <w:t>5</w:t>
      </w:r>
    </w:p>
    <w:p w14:paraId="7CD57CDE" w14:textId="77777777" w:rsidR="00083142" w:rsidRPr="005064B9" w:rsidRDefault="00083142" w:rsidP="00083142">
      <w:pPr>
        <w:rPr>
          <w:lang w:val="en-US"/>
        </w:rPr>
      </w:pPr>
    </w:p>
    <w:p w14:paraId="25244384" w14:textId="77777777" w:rsidR="00083142" w:rsidRPr="005064B9" w:rsidRDefault="00083142" w:rsidP="00083142">
      <w:pPr>
        <w:ind w:left="284" w:hanging="284"/>
        <w:rPr>
          <w:lang w:val="en-US"/>
        </w:rPr>
      </w:pPr>
      <w:r w:rsidRPr="005064B9">
        <w:rPr>
          <w:vertAlign w:val="superscript"/>
          <w:lang w:val="en-US"/>
        </w:rPr>
        <w:t>1</w:t>
      </w:r>
      <w:r w:rsidRPr="005064B9">
        <w:rPr>
          <w:lang w:val="en-US"/>
        </w:rPr>
        <w:tab/>
      </w:r>
      <w:r w:rsidRPr="008D2316">
        <w:rPr>
          <w:lang w:val="en-US"/>
        </w:rPr>
        <w:t xml:space="preserve">Department of Otorhinolaryngology, San Jorge Hospital, Avenida de Martínez de Velasco 36, 22004 Huesca, Spain, and School of Medicine, University of Zaragoza, Calle de Pedro </w:t>
      </w:r>
      <w:proofErr w:type="spellStart"/>
      <w:r w:rsidRPr="008D2316">
        <w:rPr>
          <w:lang w:val="en-US"/>
        </w:rPr>
        <w:t>Cerbuna</w:t>
      </w:r>
      <w:proofErr w:type="spellEnd"/>
      <w:r w:rsidRPr="008D2316">
        <w:rPr>
          <w:lang w:val="en-US"/>
        </w:rPr>
        <w:t xml:space="preserve"> 12, 50009, Zaragoza, Spain</w:t>
      </w:r>
    </w:p>
    <w:p w14:paraId="7B3EE3F5" w14:textId="77777777" w:rsidR="00083142" w:rsidRPr="005064B9" w:rsidRDefault="00083142" w:rsidP="00083142">
      <w:pPr>
        <w:ind w:left="284" w:hanging="284"/>
        <w:rPr>
          <w:lang w:val="en-US"/>
        </w:rPr>
      </w:pPr>
      <w:r w:rsidRPr="005064B9">
        <w:rPr>
          <w:vertAlign w:val="superscript"/>
          <w:lang w:val="en-US"/>
        </w:rPr>
        <w:t>2</w:t>
      </w:r>
      <w:r w:rsidRPr="005064B9">
        <w:rPr>
          <w:lang w:val="en-US"/>
        </w:rPr>
        <w:tab/>
      </w:r>
      <w:r w:rsidRPr="008D2316">
        <w:rPr>
          <w:lang w:val="en-US"/>
        </w:rPr>
        <w:t xml:space="preserve">Child and Adolescent </w:t>
      </w:r>
      <w:proofErr w:type="spellStart"/>
      <w:r w:rsidRPr="008D2316">
        <w:rPr>
          <w:lang w:val="en-US"/>
        </w:rPr>
        <w:t>Oncohematology</w:t>
      </w:r>
      <w:proofErr w:type="spellEnd"/>
      <w:r w:rsidRPr="008D2316">
        <w:rPr>
          <w:lang w:val="en-US"/>
        </w:rPr>
        <w:t xml:space="preserve"> Unit and Department of Pediatrics, Miguel </w:t>
      </w:r>
      <w:proofErr w:type="spellStart"/>
      <w:r w:rsidRPr="008D2316">
        <w:rPr>
          <w:lang w:val="en-US"/>
        </w:rPr>
        <w:t>Servet</w:t>
      </w:r>
      <w:proofErr w:type="spellEnd"/>
      <w:r w:rsidRPr="008D2316">
        <w:rPr>
          <w:lang w:val="en-US"/>
        </w:rPr>
        <w:t xml:space="preserve"> University Hospital, Paseo de Isabel la Católica 1</w:t>
      </w:r>
      <w:r w:rsidRPr="008D2316">
        <w:rPr>
          <w:lang w:val="en-US"/>
        </w:rPr>
        <w:noBreakHyphen/>
        <w:t>3, 50009 Zaragoza, Spain</w:t>
      </w:r>
    </w:p>
    <w:p w14:paraId="36BC395F" w14:textId="77777777" w:rsidR="00083142" w:rsidRPr="005064B9" w:rsidRDefault="00083142" w:rsidP="00083142">
      <w:pPr>
        <w:ind w:left="284" w:hanging="284"/>
        <w:rPr>
          <w:lang w:val="en-US"/>
        </w:rPr>
      </w:pPr>
      <w:r w:rsidRPr="005064B9">
        <w:rPr>
          <w:vertAlign w:val="superscript"/>
          <w:lang w:val="en-US"/>
        </w:rPr>
        <w:t>3</w:t>
      </w:r>
      <w:r w:rsidRPr="005064B9">
        <w:rPr>
          <w:lang w:val="en-US"/>
        </w:rPr>
        <w:tab/>
      </w:r>
      <w:r w:rsidRPr="008D2316">
        <w:rPr>
          <w:lang w:val="en-US"/>
        </w:rPr>
        <w:t xml:space="preserve">Child Otorhinolaryngology Unit, Department of Otorhinolaryngology, Miguel </w:t>
      </w:r>
      <w:proofErr w:type="spellStart"/>
      <w:r w:rsidRPr="008D2316">
        <w:rPr>
          <w:lang w:val="en-US"/>
        </w:rPr>
        <w:t>Servet</w:t>
      </w:r>
      <w:proofErr w:type="spellEnd"/>
      <w:r w:rsidRPr="008D2316">
        <w:rPr>
          <w:lang w:val="en-US"/>
        </w:rPr>
        <w:t xml:space="preserve"> University Hospital, Paseo de Isabel la Católica 1</w:t>
      </w:r>
      <w:r w:rsidRPr="008D2316">
        <w:rPr>
          <w:lang w:val="en-US"/>
        </w:rPr>
        <w:noBreakHyphen/>
        <w:t>3, 50009 Zaragoza, Spain</w:t>
      </w:r>
    </w:p>
    <w:p w14:paraId="6DF1C5A7" w14:textId="77777777" w:rsidR="00083142" w:rsidRPr="005064B9" w:rsidRDefault="00083142" w:rsidP="00083142">
      <w:pPr>
        <w:ind w:left="284" w:hanging="284"/>
        <w:rPr>
          <w:lang w:val="en-US"/>
        </w:rPr>
      </w:pPr>
      <w:r>
        <w:rPr>
          <w:vertAlign w:val="superscript"/>
          <w:lang w:val="en-US"/>
        </w:rPr>
        <w:t>4</w:t>
      </w:r>
      <w:r w:rsidRPr="005064B9">
        <w:rPr>
          <w:lang w:val="en-US"/>
        </w:rPr>
        <w:tab/>
      </w:r>
      <w:r w:rsidRPr="008D2316">
        <w:rPr>
          <w:lang w:val="en-US"/>
        </w:rPr>
        <w:t xml:space="preserve">Department of Design and Biometrics, Medicxact, S.L., Plaza de la Ermita 4, 28430 </w:t>
      </w:r>
      <w:proofErr w:type="spellStart"/>
      <w:r w:rsidRPr="008D2316">
        <w:rPr>
          <w:lang w:val="en-US"/>
        </w:rPr>
        <w:t>Alpedrete</w:t>
      </w:r>
      <w:proofErr w:type="spellEnd"/>
      <w:r w:rsidRPr="008D2316">
        <w:rPr>
          <w:lang w:val="en-US"/>
        </w:rPr>
        <w:t>, Spain</w:t>
      </w:r>
    </w:p>
    <w:p w14:paraId="6F389732" w14:textId="77777777" w:rsidR="00083142" w:rsidRPr="005064B9" w:rsidRDefault="00083142" w:rsidP="00083142">
      <w:pPr>
        <w:ind w:left="284" w:hanging="284"/>
        <w:rPr>
          <w:lang w:val="en-US"/>
        </w:rPr>
      </w:pPr>
      <w:r>
        <w:rPr>
          <w:vertAlign w:val="superscript"/>
          <w:lang w:val="en-US"/>
        </w:rPr>
        <w:t>5</w:t>
      </w:r>
      <w:r w:rsidRPr="005064B9">
        <w:rPr>
          <w:lang w:val="en-US"/>
        </w:rPr>
        <w:tab/>
      </w:r>
      <w:r w:rsidRPr="008D2316">
        <w:rPr>
          <w:lang w:val="en-US"/>
        </w:rPr>
        <w:t xml:space="preserve">Child Otorhinolaryngology Unit, Department of Otorhinolaryngology, Miguel </w:t>
      </w:r>
      <w:proofErr w:type="spellStart"/>
      <w:r w:rsidRPr="008D2316">
        <w:rPr>
          <w:lang w:val="en-US"/>
        </w:rPr>
        <w:t>Servet</w:t>
      </w:r>
      <w:proofErr w:type="spellEnd"/>
      <w:r w:rsidRPr="008D2316">
        <w:rPr>
          <w:lang w:val="en-US"/>
        </w:rPr>
        <w:t xml:space="preserve"> University Hospital, Paseo de Isabel la Católica 1</w:t>
      </w:r>
      <w:r w:rsidRPr="008D2316">
        <w:rPr>
          <w:lang w:val="en-US"/>
        </w:rPr>
        <w:noBreakHyphen/>
        <w:t>3, 50009 Zaragoza, Spain</w:t>
      </w:r>
    </w:p>
    <w:p w14:paraId="690D38FF" w14:textId="77777777" w:rsidR="00083142" w:rsidRPr="005064B9" w:rsidRDefault="00083142" w:rsidP="00083142">
      <w:pPr>
        <w:rPr>
          <w:lang w:val="en-US"/>
        </w:rPr>
      </w:pPr>
    </w:p>
    <w:p w14:paraId="3B5074C4" w14:textId="77777777" w:rsidR="00083142" w:rsidRPr="005064B9" w:rsidRDefault="00083142" w:rsidP="00083142">
      <w:pPr>
        <w:rPr>
          <w:lang w:val="en-US"/>
        </w:rPr>
      </w:pPr>
      <w:r w:rsidRPr="005064B9">
        <w:rPr>
          <w:lang w:val="en-US"/>
        </w:rPr>
        <w:t xml:space="preserve">Correspondence to </w:t>
      </w:r>
      <w:r>
        <w:rPr>
          <w:lang w:val="en-US"/>
        </w:rPr>
        <w:t xml:space="preserve">Dr. </w:t>
      </w:r>
      <w:r w:rsidRPr="008D2316">
        <w:rPr>
          <w:lang w:val="en-US"/>
        </w:rPr>
        <w:t xml:space="preserve">Eugenio Vicente. Department of Otorhinolaryngology, Miguel </w:t>
      </w:r>
      <w:proofErr w:type="spellStart"/>
      <w:r w:rsidRPr="008D2316">
        <w:rPr>
          <w:lang w:val="en-US"/>
        </w:rPr>
        <w:t>Servet</w:t>
      </w:r>
      <w:proofErr w:type="spellEnd"/>
      <w:r w:rsidRPr="008D2316">
        <w:rPr>
          <w:lang w:val="en-US"/>
        </w:rPr>
        <w:t xml:space="preserve"> University Hospital, Paseo de Isabel la Católica 1</w:t>
      </w:r>
      <w:r w:rsidRPr="008D2316">
        <w:rPr>
          <w:lang w:val="en-US"/>
        </w:rPr>
        <w:noBreakHyphen/>
        <w:t xml:space="preserve">3, 50009 Zaragoza, Spain, and School of </w:t>
      </w:r>
      <w:r w:rsidRPr="008D2316">
        <w:rPr>
          <w:lang w:val="en-US"/>
        </w:rPr>
        <w:lastRenderedPageBreak/>
        <w:t xml:space="preserve">Medicine, University of Zaragoza, Calle de Pedro </w:t>
      </w:r>
      <w:proofErr w:type="spellStart"/>
      <w:r w:rsidRPr="008D2316">
        <w:rPr>
          <w:lang w:val="en-US"/>
        </w:rPr>
        <w:t>Cerbuna</w:t>
      </w:r>
      <w:proofErr w:type="spellEnd"/>
      <w:r w:rsidRPr="008D2316">
        <w:rPr>
          <w:lang w:val="en-US"/>
        </w:rPr>
        <w:t xml:space="preserve"> 12, 50009, Zaragoza, Spain. Tel.: +34.976.765.500. E</w:t>
      </w:r>
      <w:r w:rsidRPr="008D2316">
        <w:rPr>
          <w:lang w:val="en-US"/>
        </w:rPr>
        <w:noBreakHyphen/>
        <w:t>mail: eavicenteg@gmail.com</w:t>
      </w:r>
      <w:r>
        <w:rPr>
          <w:lang w:val="en-US"/>
        </w:rPr>
        <w:t>.</w:t>
      </w:r>
    </w:p>
    <w:p w14:paraId="00B6F1E5" w14:textId="77777777" w:rsidR="002D2A68" w:rsidRPr="002D2A68" w:rsidRDefault="002D2A68" w:rsidP="00CC09DD">
      <w:pPr>
        <w:rPr>
          <w:lang w:val="en-US"/>
        </w:rPr>
      </w:pPr>
    </w:p>
    <w:p w14:paraId="1C7AE015" w14:textId="77777777" w:rsidR="002D2A68" w:rsidRDefault="002D2A68" w:rsidP="00CC09DD">
      <w:pPr>
        <w:rPr>
          <w:b/>
          <w:lang w:val="en-US"/>
        </w:rPr>
        <w:sectPr w:rsidR="002D2A68" w:rsidSect="007E3E16">
          <w:headerReference w:type="default" r:id="rId8"/>
          <w:footnotePr>
            <w:numFmt w:val="chicago"/>
          </w:footnotePr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1B4E3AE" w14:textId="77777777" w:rsidR="00602669" w:rsidRPr="002D2A68" w:rsidRDefault="00602669" w:rsidP="00CC09DD">
      <w:pPr>
        <w:rPr>
          <w:b/>
          <w:sz w:val="28"/>
          <w:szCs w:val="28"/>
          <w:lang w:val="en-US"/>
        </w:rPr>
      </w:pPr>
      <w:r w:rsidRPr="002D2A68">
        <w:rPr>
          <w:b/>
          <w:sz w:val="28"/>
          <w:szCs w:val="28"/>
          <w:lang w:val="en-US"/>
        </w:rPr>
        <w:lastRenderedPageBreak/>
        <w:t>Table of Contents</w:t>
      </w:r>
    </w:p>
    <w:p w14:paraId="156FAFF9" w14:textId="0DA187FB" w:rsidR="002D2A68" w:rsidRDefault="00602669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/>
        </w:rPr>
      </w:pPr>
      <w:r w:rsidRPr="00496B5B">
        <w:rPr>
          <w:sz w:val="22"/>
          <w:szCs w:val="22"/>
          <w:lang w:val="en-US"/>
        </w:rPr>
        <w:fldChar w:fldCharType="begin"/>
      </w:r>
      <w:r w:rsidRPr="00496B5B">
        <w:rPr>
          <w:sz w:val="22"/>
          <w:szCs w:val="22"/>
          <w:lang w:val="en-US"/>
        </w:rPr>
        <w:instrText xml:space="preserve"> TOC \o "1-3" \h \z \u </w:instrText>
      </w:r>
      <w:r w:rsidRPr="00496B5B">
        <w:rPr>
          <w:sz w:val="22"/>
          <w:szCs w:val="22"/>
          <w:lang w:val="en-US"/>
        </w:rPr>
        <w:fldChar w:fldCharType="separate"/>
      </w:r>
      <w:hyperlink w:anchor="_Toc127429812" w:history="1">
        <w:r w:rsidR="002D2A68" w:rsidRPr="00B1476E">
          <w:rPr>
            <w:rStyle w:val="Hyperlink"/>
            <w:noProof/>
            <w:lang w:val="en-US"/>
          </w:rPr>
          <w:t>Table S1: Selection criteria</w:t>
        </w:r>
        <w:r w:rsidR="002D2A68">
          <w:rPr>
            <w:noProof/>
            <w:webHidden/>
          </w:rPr>
          <w:tab/>
        </w:r>
        <w:r w:rsidR="002D2A68">
          <w:rPr>
            <w:noProof/>
            <w:webHidden/>
          </w:rPr>
          <w:fldChar w:fldCharType="begin"/>
        </w:r>
        <w:r w:rsidR="002D2A68">
          <w:rPr>
            <w:noProof/>
            <w:webHidden/>
          </w:rPr>
          <w:instrText xml:space="preserve"> PAGEREF _Toc127429812 \h </w:instrText>
        </w:r>
        <w:r w:rsidR="002D2A68">
          <w:rPr>
            <w:noProof/>
            <w:webHidden/>
          </w:rPr>
        </w:r>
        <w:r w:rsidR="002D2A68">
          <w:rPr>
            <w:noProof/>
            <w:webHidden/>
          </w:rPr>
          <w:fldChar w:fldCharType="separate"/>
        </w:r>
        <w:r w:rsidR="002D2A68">
          <w:rPr>
            <w:noProof/>
            <w:webHidden/>
          </w:rPr>
          <w:t>2</w:t>
        </w:r>
        <w:r w:rsidR="002D2A68">
          <w:rPr>
            <w:noProof/>
            <w:webHidden/>
          </w:rPr>
          <w:fldChar w:fldCharType="end"/>
        </w:r>
      </w:hyperlink>
    </w:p>
    <w:p w14:paraId="78BE9C8D" w14:textId="2186372C" w:rsidR="002D2A68" w:rsidRDefault="00083142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/>
        </w:rPr>
      </w:pPr>
      <w:hyperlink w:anchor="_Toc127429813" w:history="1">
        <w:r w:rsidR="002D2A68" w:rsidRPr="00B1476E">
          <w:rPr>
            <w:rStyle w:val="Hyperlink"/>
            <w:noProof/>
            <w:lang w:val="en-US"/>
          </w:rPr>
          <w:t>Table S2: Solutions of the generalized linear mixed models</w:t>
        </w:r>
        <w:r w:rsidR="002D2A68">
          <w:rPr>
            <w:noProof/>
            <w:webHidden/>
          </w:rPr>
          <w:tab/>
        </w:r>
        <w:r w:rsidR="002D2A68">
          <w:rPr>
            <w:noProof/>
            <w:webHidden/>
          </w:rPr>
          <w:fldChar w:fldCharType="begin"/>
        </w:r>
        <w:r w:rsidR="002D2A68">
          <w:rPr>
            <w:noProof/>
            <w:webHidden/>
          </w:rPr>
          <w:instrText xml:space="preserve"> PAGEREF _Toc127429813 \h </w:instrText>
        </w:r>
        <w:r w:rsidR="002D2A68">
          <w:rPr>
            <w:noProof/>
            <w:webHidden/>
          </w:rPr>
        </w:r>
        <w:r w:rsidR="002D2A68">
          <w:rPr>
            <w:noProof/>
            <w:webHidden/>
          </w:rPr>
          <w:fldChar w:fldCharType="separate"/>
        </w:r>
        <w:r w:rsidR="002D2A68">
          <w:rPr>
            <w:noProof/>
            <w:webHidden/>
          </w:rPr>
          <w:t>3</w:t>
        </w:r>
        <w:r w:rsidR="002D2A68">
          <w:rPr>
            <w:noProof/>
            <w:webHidden/>
          </w:rPr>
          <w:fldChar w:fldCharType="end"/>
        </w:r>
      </w:hyperlink>
    </w:p>
    <w:p w14:paraId="2CF2D83C" w14:textId="4388B6CC" w:rsidR="008C4487" w:rsidRPr="00496B5B" w:rsidRDefault="00602669" w:rsidP="00CC09DD">
      <w:pPr>
        <w:ind w:right="170"/>
        <w:rPr>
          <w:bCs/>
          <w:noProof/>
          <w:sz w:val="22"/>
          <w:szCs w:val="22"/>
          <w:lang w:val="en-US"/>
        </w:rPr>
      </w:pPr>
      <w:r w:rsidRPr="00496B5B">
        <w:rPr>
          <w:sz w:val="22"/>
          <w:szCs w:val="22"/>
          <w:lang w:val="en-US"/>
        </w:rPr>
        <w:fldChar w:fldCharType="end"/>
      </w:r>
    </w:p>
    <w:p w14:paraId="7B5E3DF3" w14:textId="77777777" w:rsidR="00AA154A" w:rsidRPr="00496B5B" w:rsidRDefault="00AA154A" w:rsidP="00CC09DD">
      <w:pPr>
        <w:rPr>
          <w:bCs/>
          <w:noProof/>
          <w:sz w:val="22"/>
          <w:szCs w:val="22"/>
          <w:lang w:val="en-US"/>
        </w:rPr>
        <w:sectPr w:rsidR="00AA154A" w:rsidRPr="00496B5B" w:rsidSect="007E3E16">
          <w:headerReference w:type="default" r:id="rId9"/>
          <w:footnotePr>
            <w:numFmt w:val="chicago"/>
          </w:footnotePr>
          <w:pgSz w:w="11906" w:h="16838"/>
          <w:pgMar w:top="1418" w:right="1418" w:bottom="1418" w:left="1418" w:header="709" w:footer="709" w:gutter="0"/>
          <w:pgNumType w:start="1"/>
          <w:cols w:space="708"/>
          <w:docGrid w:linePitch="360"/>
        </w:sectPr>
      </w:pPr>
    </w:p>
    <w:p w14:paraId="18843079" w14:textId="77777777" w:rsidR="006E4AAC" w:rsidRPr="002D2A68" w:rsidRDefault="006E4AAC" w:rsidP="00CC09DD">
      <w:pPr>
        <w:rPr>
          <w:b/>
          <w:sz w:val="28"/>
          <w:szCs w:val="28"/>
          <w:lang w:val="en-US"/>
        </w:rPr>
      </w:pPr>
      <w:r w:rsidRPr="002D2A68">
        <w:rPr>
          <w:b/>
          <w:sz w:val="28"/>
          <w:szCs w:val="28"/>
          <w:lang w:val="en-US"/>
        </w:rPr>
        <w:lastRenderedPageBreak/>
        <w:t>Supplementary Tables</w:t>
      </w:r>
    </w:p>
    <w:p w14:paraId="22445565" w14:textId="240A22DB" w:rsidR="007F4D19" w:rsidRPr="002D2A68" w:rsidRDefault="007F4D19" w:rsidP="00CC09DD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127429812"/>
      <w:r w:rsidRPr="002D2A6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F4164" w:rsidRPr="002D2A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D2A68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2D2A68" w:rsidRPr="002D2A68">
        <w:rPr>
          <w:rFonts w:ascii="Times New Roman" w:hAnsi="Times New Roman" w:cs="Times New Roman"/>
          <w:sz w:val="24"/>
          <w:szCs w:val="24"/>
          <w:lang w:val="en-US"/>
        </w:rPr>
        <w:t>Selection criteria</w:t>
      </w:r>
      <w:bookmarkEnd w:id="1"/>
    </w:p>
    <w:tbl>
      <w:tblPr>
        <w:tblW w:w="9612" w:type="dxa"/>
        <w:tblInd w:w="-28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612"/>
      </w:tblGrid>
      <w:tr w:rsidR="002D2A68" w:rsidRPr="006C27C6" w14:paraId="54FD251E" w14:textId="77777777" w:rsidTr="00E607AF">
        <w:tc>
          <w:tcPr>
            <w:tcW w:w="9612" w:type="dxa"/>
            <w:tcBorders>
              <w:top w:val="single" w:sz="12" w:space="0" w:color="auto"/>
            </w:tcBorders>
          </w:tcPr>
          <w:p w14:paraId="4215AF91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8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clusion criteria:</w:t>
            </w:r>
          </w:p>
        </w:tc>
      </w:tr>
      <w:tr w:rsidR="002D2A68" w:rsidRPr="006C27C6" w14:paraId="3D73CB04" w14:textId="77777777" w:rsidTr="00E607AF">
        <w:tc>
          <w:tcPr>
            <w:tcW w:w="9612" w:type="dxa"/>
          </w:tcPr>
          <w:p w14:paraId="0E85C8C4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  <w:lang w:val="en-US"/>
              </w:rPr>
            </w:pPr>
            <w:r w:rsidRPr="001C58D5">
              <w:rPr>
                <w:sz w:val="20"/>
                <w:lang w:val="en-US"/>
              </w:rPr>
              <w:t>1.</w:t>
            </w:r>
            <w:r>
              <w:rPr>
                <w:sz w:val="20"/>
                <w:lang w:val="en-US"/>
              </w:rPr>
              <w:t xml:space="preserve"> Patients aged between 0 and 16 years.</w:t>
            </w:r>
          </w:p>
        </w:tc>
      </w:tr>
      <w:tr w:rsidR="002D2A68" w:rsidRPr="006C27C6" w14:paraId="1C4CC1A8" w14:textId="77777777" w:rsidTr="00E607AF">
        <w:tc>
          <w:tcPr>
            <w:tcW w:w="9612" w:type="dxa"/>
          </w:tcPr>
          <w:p w14:paraId="1E401AB1" w14:textId="77777777" w:rsidR="002D2A68" w:rsidRPr="00C62680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2. Consecutive patients referred for the first time to the investigator’s practice because of recurrent ENT infections.</w:t>
            </w:r>
          </w:p>
        </w:tc>
      </w:tr>
      <w:tr w:rsidR="002D2A68" w:rsidRPr="006C27C6" w14:paraId="7DA31F31" w14:textId="77777777" w:rsidTr="00E607AF">
        <w:tc>
          <w:tcPr>
            <w:tcW w:w="9612" w:type="dxa"/>
          </w:tcPr>
          <w:p w14:paraId="47AE1D34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 Patients meeting the study center’s criteria for starting sublingual immunotherapy, defined as either,</w:t>
            </w:r>
          </w:p>
        </w:tc>
      </w:tr>
      <w:tr w:rsidR="002D2A68" w:rsidRPr="006C27C6" w14:paraId="27DF44E9" w14:textId="77777777" w:rsidTr="00E607AF">
        <w:tc>
          <w:tcPr>
            <w:tcW w:w="9612" w:type="dxa"/>
          </w:tcPr>
          <w:p w14:paraId="75F089B1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51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a ≥4 AOM episodes in one year, or</w:t>
            </w:r>
          </w:p>
        </w:tc>
      </w:tr>
      <w:tr w:rsidR="002D2A68" w:rsidRPr="006C27C6" w14:paraId="70F28BA6" w14:textId="77777777" w:rsidTr="00E607AF">
        <w:tc>
          <w:tcPr>
            <w:tcW w:w="9612" w:type="dxa"/>
          </w:tcPr>
          <w:p w14:paraId="3B6370FE" w14:textId="77777777" w:rsidR="002D2A68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51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b Recurrent pharyngotonsillitis that meets the criteria for tonsillectomy in the Spanish ENT Society.</w:t>
            </w:r>
          </w:p>
        </w:tc>
      </w:tr>
      <w:tr w:rsidR="002D2A68" w:rsidRPr="006C27C6" w14:paraId="09A421D3" w14:textId="77777777" w:rsidTr="00E607AF">
        <w:tc>
          <w:tcPr>
            <w:tcW w:w="9612" w:type="dxa"/>
          </w:tcPr>
          <w:p w14:paraId="23E4552B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4. Provision of a written informed consent to participate.</w:t>
            </w:r>
          </w:p>
        </w:tc>
      </w:tr>
      <w:tr w:rsidR="002D2A68" w:rsidRPr="006C27C6" w14:paraId="6B89D70C" w14:textId="77777777" w:rsidTr="00E607AF">
        <w:tc>
          <w:tcPr>
            <w:tcW w:w="9612" w:type="dxa"/>
          </w:tcPr>
          <w:p w14:paraId="78B24EE6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86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xclusion criteria:</w:t>
            </w:r>
          </w:p>
        </w:tc>
      </w:tr>
      <w:tr w:rsidR="002D2A68" w:rsidRPr="006C27C6" w14:paraId="39CB7E95" w14:textId="77777777" w:rsidTr="00E607AF">
        <w:tc>
          <w:tcPr>
            <w:tcW w:w="9612" w:type="dxa"/>
          </w:tcPr>
          <w:p w14:paraId="220BCD30" w14:textId="77777777" w:rsidR="002D2A68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1. Patients with a diagnosis of primary immunodeficiency, except for isolated IgA deficit.</w:t>
            </w:r>
          </w:p>
        </w:tc>
      </w:tr>
      <w:tr w:rsidR="002D2A68" w:rsidRPr="006C27C6" w14:paraId="4E5963EE" w14:textId="77777777" w:rsidTr="00E607AF">
        <w:tc>
          <w:tcPr>
            <w:tcW w:w="9612" w:type="dxa"/>
          </w:tcPr>
          <w:p w14:paraId="4EC3F34B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2. Patients under treatment with immunostimulant or immunosuppressant medications.</w:t>
            </w:r>
          </w:p>
        </w:tc>
      </w:tr>
      <w:tr w:rsidR="002D2A68" w:rsidRPr="006C27C6" w14:paraId="0E53ED9F" w14:textId="77777777" w:rsidTr="00E607AF">
        <w:tc>
          <w:tcPr>
            <w:tcW w:w="9612" w:type="dxa"/>
          </w:tcPr>
          <w:p w14:paraId="565B7993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3. Patients with metabolic, autoimmune, or chronic inflammatory/infectious diseases.</w:t>
            </w:r>
          </w:p>
        </w:tc>
      </w:tr>
      <w:tr w:rsidR="002D2A68" w:rsidRPr="006C27C6" w14:paraId="6EE69770" w14:textId="77777777" w:rsidTr="00E607AF">
        <w:tc>
          <w:tcPr>
            <w:tcW w:w="9612" w:type="dxa"/>
          </w:tcPr>
          <w:p w14:paraId="44CFB1D8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4. Patients with obesity (body mass index greater than 30 kg/m</w:t>
            </w:r>
            <w:r w:rsidRPr="00AE1463"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.</w:t>
            </w:r>
          </w:p>
        </w:tc>
      </w:tr>
      <w:tr w:rsidR="002D2A68" w:rsidRPr="006C27C6" w14:paraId="58BFA471" w14:textId="77777777" w:rsidTr="00E607AF">
        <w:tc>
          <w:tcPr>
            <w:tcW w:w="9612" w:type="dxa"/>
          </w:tcPr>
          <w:p w14:paraId="1F4C9A14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5. Patients with syndromic diseases (Down, West, etc.).</w:t>
            </w:r>
          </w:p>
        </w:tc>
      </w:tr>
      <w:tr w:rsidR="002D2A68" w:rsidRPr="006C27C6" w14:paraId="6795847D" w14:textId="77777777" w:rsidTr="00E607AF">
        <w:tc>
          <w:tcPr>
            <w:tcW w:w="9612" w:type="dxa"/>
            <w:tcBorders>
              <w:bottom w:val="single" w:sz="12" w:space="0" w:color="auto"/>
            </w:tcBorders>
          </w:tcPr>
          <w:p w14:paraId="4B145F36" w14:textId="77777777" w:rsidR="002D2A68" w:rsidRPr="00DF05DB" w:rsidRDefault="002D2A68" w:rsidP="00E607AF">
            <w:pPr>
              <w:pStyle w:val="Textodetabla"/>
              <w:keepNext w:val="0"/>
              <w:suppressAutoHyphens w:val="0"/>
              <w:spacing w:before="20" w:line="480" w:lineRule="auto"/>
              <w:ind w:left="256"/>
              <w:rPr>
                <w:sz w:val="20"/>
              </w:rPr>
            </w:pPr>
            <w:r>
              <w:rPr>
                <w:sz w:val="20"/>
              </w:rPr>
              <w:t>6. Patients with suspected or proven allergy to any of the components of the study product.</w:t>
            </w:r>
          </w:p>
        </w:tc>
      </w:tr>
    </w:tbl>
    <w:p w14:paraId="6E08A27F" w14:textId="77777777" w:rsidR="002D2A68" w:rsidRPr="006C27C6" w:rsidRDefault="002D2A68" w:rsidP="002D2A68">
      <w:pPr>
        <w:spacing w:before="60"/>
        <w:ind w:left="142"/>
        <w:rPr>
          <w:sz w:val="20"/>
          <w:szCs w:val="20"/>
          <w:lang w:val="en-US" w:eastAsia="es-ES"/>
        </w:rPr>
      </w:pPr>
      <w:r w:rsidRPr="006C27C6">
        <w:rPr>
          <w:sz w:val="20"/>
          <w:szCs w:val="20"/>
          <w:lang w:val="en-US" w:eastAsia="es-ES"/>
        </w:rPr>
        <w:t xml:space="preserve">Abbreviations: </w:t>
      </w:r>
      <w:r>
        <w:rPr>
          <w:sz w:val="20"/>
          <w:szCs w:val="20"/>
          <w:lang w:val="en-US" w:eastAsia="es-ES"/>
        </w:rPr>
        <w:t>AOM, acute otitis media; ENT</w:t>
      </w:r>
      <w:r w:rsidRPr="006C27C6">
        <w:rPr>
          <w:sz w:val="20"/>
          <w:szCs w:val="20"/>
          <w:lang w:val="en-US" w:eastAsia="es-ES"/>
        </w:rPr>
        <w:t xml:space="preserve">, </w:t>
      </w:r>
      <w:r>
        <w:rPr>
          <w:sz w:val="20"/>
          <w:szCs w:val="20"/>
          <w:lang w:val="en-US" w:eastAsia="es-ES"/>
        </w:rPr>
        <w:t>ear, nose and throat</w:t>
      </w:r>
      <w:r w:rsidRPr="006C27C6">
        <w:rPr>
          <w:sz w:val="20"/>
          <w:szCs w:val="20"/>
          <w:lang w:val="en-US" w:eastAsia="es-ES"/>
        </w:rPr>
        <w:t xml:space="preserve">; </w:t>
      </w:r>
      <w:r>
        <w:rPr>
          <w:sz w:val="20"/>
          <w:szCs w:val="20"/>
          <w:lang w:val="en-US" w:eastAsia="es-ES"/>
        </w:rPr>
        <w:t>Ig, immunoglobulin; kg, kilogram; m, meter.</w:t>
      </w:r>
    </w:p>
    <w:p w14:paraId="61FE7BDD" w14:textId="77777777" w:rsidR="00A36B3D" w:rsidRPr="00496B5B" w:rsidRDefault="00A36B3D" w:rsidP="00CC09DD">
      <w:pPr>
        <w:tabs>
          <w:tab w:val="left" w:pos="284"/>
        </w:tabs>
        <w:ind w:left="284" w:hanging="284"/>
        <w:rPr>
          <w:sz w:val="22"/>
          <w:szCs w:val="22"/>
          <w:lang w:val="en-US"/>
        </w:rPr>
      </w:pPr>
    </w:p>
    <w:p w14:paraId="7AE2C684" w14:textId="5A48E0A8" w:rsidR="00E2254B" w:rsidRPr="002D2A68" w:rsidRDefault="007F4D19" w:rsidP="00CC09DD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B5B">
        <w:rPr>
          <w:rFonts w:ascii="Times New Roman" w:hAnsi="Times New Roman" w:cs="Times New Roman"/>
          <w:sz w:val="22"/>
          <w:szCs w:val="22"/>
          <w:lang w:val="en-US"/>
        </w:rPr>
        <w:br w:type="page"/>
      </w:r>
      <w:bookmarkStart w:id="2" w:name="_Toc127429813"/>
      <w:r w:rsidR="00E2254B" w:rsidRPr="002D2A6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F335A8" w:rsidRPr="002D2A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164" w:rsidRPr="002D2A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D2A6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335A8" w:rsidRPr="002D2A6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D2A68" w:rsidRPr="002D2A68">
        <w:rPr>
          <w:rFonts w:ascii="Times New Roman" w:hAnsi="Times New Roman" w:cs="Times New Roman"/>
          <w:sz w:val="24"/>
          <w:szCs w:val="24"/>
          <w:lang w:val="en-US"/>
        </w:rPr>
        <w:t>Solutions of the generalized linear mixed models</w:t>
      </w:r>
      <w:bookmarkEnd w:id="2"/>
    </w:p>
    <w:tbl>
      <w:tblPr>
        <w:tblW w:w="9187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784"/>
        <w:gridCol w:w="114"/>
        <w:gridCol w:w="1020"/>
        <w:gridCol w:w="114"/>
        <w:gridCol w:w="1021"/>
        <w:gridCol w:w="113"/>
        <w:gridCol w:w="1021"/>
      </w:tblGrid>
      <w:tr w:rsidR="002D2A68" w:rsidRPr="006C27C6" w14:paraId="122CD01C" w14:textId="77777777" w:rsidTr="00E607AF">
        <w:tc>
          <w:tcPr>
            <w:tcW w:w="5784" w:type="dxa"/>
            <w:tcBorders>
              <w:top w:val="single" w:sz="12" w:space="0" w:color="auto"/>
              <w:bottom w:val="single" w:sz="4" w:space="0" w:color="auto"/>
            </w:tcBorders>
          </w:tcPr>
          <w:p w14:paraId="318B5F16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b/>
                <w:bCs/>
                <w:sz w:val="20"/>
                <w:lang w:val="en-US"/>
              </w:rPr>
            </w:pPr>
            <w:r w:rsidRPr="006C27C6">
              <w:rPr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14" w:type="dxa"/>
            <w:tcBorders>
              <w:top w:val="single" w:sz="12" w:space="0" w:color="auto"/>
            </w:tcBorders>
          </w:tcPr>
          <w:p w14:paraId="4ACBA1F0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14:paraId="011050F4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C27C6">
              <w:rPr>
                <w:b/>
                <w:bCs/>
                <w:sz w:val="20"/>
                <w:lang w:val="en-US"/>
              </w:rPr>
              <w:t>Estimate</w:t>
            </w:r>
            <w:r w:rsidRPr="006C27C6">
              <w:rPr>
                <w:b/>
                <w:bCs/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" w:type="dxa"/>
            <w:tcBorders>
              <w:top w:val="single" w:sz="12" w:space="0" w:color="auto"/>
            </w:tcBorders>
          </w:tcPr>
          <w:p w14:paraId="69FE4F2B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5C301D1B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C27C6">
              <w:rPr>
                <w:b/>
                <w:bCs/>
                <w:sz w:val="20"/>
                <w:lang w:val="en-US"/>
              </w:rPr>
              <w:t>Std. error</w:t>
            </w:r>
            <w:r w:rsidRPr="006C27C6">
              <w:rPr>
                <w:b/>
                <w:bCs/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" w:type="dxa"/>
            <w:tcBorders>
              <w:top w:val="single" w:sz="12" w:space="0" w:color="auto"/>
            </w:tcBorders>
          </w:tcPr>
          <w:p w14:paraId="3CD97D1C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7EA16F03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jc w:val="center"/>
              <w:rPr>
                <w:b/>
                <w:bCs/>
                <w:sz w:val="20"/>
                <w:lang w:val="en-US"/>
              </w:rPr>
            </w:pPr>
            <w:r w:rsidRPr="006C27C6">
              <w:rPr>
                <w:b/>
                <w:bCs/>
                <w:sz w:val="20"/>
                <w:lang w:val="en-US"/>
              </w:rPr>
              <w:t>P</w:t>
            </w:r>
            <w:r w:rsidRPr="006C27C6">
              <w:rPr>
                <w:b/>
                <w:bCs/>
                <w:sz w:val="20"/>
                <w:lang w:val="en-US"/>
              </w:rPr>
              <w:noBreakHyphen/>
              <w:t>value</w:t>
            </w:r>
          </w:p>
        </w:tc>
      </w:tr>
      <w:tr w:rsidR="002D2A68" w:rsidRPr="006C27C6" w14:paraId="2F8099A1" w14:textId="77777777" w:rsidTr="00E607AF">
        <w:tc>
          <w:tcPr>
            <w:tcW w:w="5784" w:type="dxa"/>
          </w:tcPr>
          <w:p w14:paraId="5C388C20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57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Poisson Distribution</w:t>
            </w:r>
            <w:r w:rsidRPr="006C27C6">
              <w:rPr>
                <w:sz w:val="20"/>
                <w:lang w:val="en-US"/>
              </w:rPr>
              <w:noBreakHyphen/>
              <w:t>based model of the incidence of infect. episodes</w:t>
            </w:r>
          </w:p>
        </w:tc>
        <w:tc>
          <w:tcPr>
            <w:tcW w:w="114" w:type="dxa"/>
          </w:tcPr>
          <w:p w14:paraId="00648C2F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C62916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4" w:type="dxa"/>
          </w:tcPr>
          <w:p w14:paraId="5C7134A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DFE964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13" w:type="dxa"/>
          </w:tcPr>
          <w:p w14:paraId="2AD916C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54BFEF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2D2A68" w:rsidRPr="006C27C6" w14:paraId="1BF6C185" w14:textId="77777777" w:rsidTr="00E607AF">
        <w:tc>
          <w:tcPr>
            <w:tcW w:w="5784" w:type="dxa"/>
          </w:tcPr>
          <w:p w14:paraId="739277CC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Intercept</w:t>
            </w:r>
          </w:p>
        </w:tc>
        <w:tc>
          <w:tcPr>
            <w:tcW w:w="114" w:type="dxa"/>
          </w:tcPr>
          <w:p w14:paraId="550AC3CB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1906382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1.950</w:t>
            </w:r>
          </w:p>
        </w:tc>
        <w:tc>
          <w:tcPr>
            <w:tcW w:w="114" w:type="dxa"/>
          </w:tcPr>
          <w:p w14:paraId="1EA5489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5DDF46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05</w:t>
            </w:r>
          </w:p>
        </w:tc>
        <w:tc>
          <w:tcPr>
            <w:tcW w:w="113" w:type="dxa"/>
          </w:tcPr>
          <w:p w14:paraId="6EF6452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8C796F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2D2A68" w:rsidRPr="006C27C6" w14:paraId="653B7F33" w14:textId="77777777" w:rsidTr="00E607AF">
        <w:tc>
          <w:tcPr>
            <w:tcW w:w="5784" w:type="dxa"/>
          </w:tcPr>
          <w:p w14:paraId="646ACBAE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Visit (baseline vs. 6</w:t>
            </w:r>
            <w:r w:rsidRPr="006C27C6">
              <w:rPr>
                <w:sz w:val="20"/>
                <w:lang w:val="en-US"/>
              </w:rPr>
              <w:noBreakHyphen/>
              <w:t>month)</w:t>
            </w:r>
          </w:p>
        </w:tc>
        <w:tc>
          <w:tcPr>
            <w:tcW w:w="114" w:type="dxa"/>
          </w:tcPr>
          <w:p w14:paraId="7014AD2C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4445E7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321</w:t>
            </w:r>
          </w:p>
        </w:tc>
        <w:tc>
          <w:tcPr>
            <w:tcW w:w="114" w:type="dxa"/>
          </w:tcPr>
          <w:p w14:paraId="2DE8708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93152C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16</w:t>
            </w:r>
          </w:p>
        </w:tc>
        <w:tc>
          <w:tcPr>
            <w:tcW w:w="113" w:type="dxa"/>
          </w:tcPr>
          <w:p w14:paraId="044108B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DF904D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2D2A68" w:rsidRPr="006C27C6" w14:paraId="1FF767D1" w14:textId="77777777" w:rsidTr="00E607AF">
        <w:tc>
          <w:tcPr>
            <w:tcW w:w="5784" w:type="dxa"/>
          </w:tcPr>
          <w:p w14:paraId="368BB23A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Cohort (specific vs. auto-vaccines)</w:t>
            </w:r>
          </w:p>
        </w:tc>
        <w:tc>
          <w:tcPr>
            <w:tcW w:w="114" w:type="dxa"/>
          </w:tcPr>
          <w:p w14:paraId="284127B9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69DB71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666</w:t>
            </w:r>
          </w:p>
        </w:tc>
        <w:tc>
          <w:tcPr>
            <w:tcW w:w="114" w:type="dxa"/>
          </w:tcPr>
          <w:p w14:paraId="4B85500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45D287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00</w:t>
            </w:r>
          </w:p>
        </w:tc>
        <w:tc>
          <w:tcPr>
            <w:tcW w:w="113" w:type="dxa"/>
          </w:tcPr>
          <w:p w14:paraId="14E62EF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DA50D2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32</w:t>
            </w:r>
          </w:p>
        </w:tc>
      </w:tr>
      <w:tr w:rsidR="002D2A68" w:rsidRPr="006C27C6" w14:paraId="44C2AD76" w14:textId="77777777" w:rsidTr="00E607AF">
        <w:tc>
          <w:tcPr>
            <w:tcW w:w="5784" w:type="dxa"/>
          </w:tcPr>
          <w:p w14:paraId="7156890D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Baseline inter</w:t>
            </w:r>
            <w:r w:rsidRPr="006C27C6">
              <w:rPr>
                <w:sz w:val="20"/>
                <w:lang w:val="en-US"/>
              </w:rPr>
              <w:noBreakHyphen/>
              <w:t>episode interval (≤1 month vs. &gt;1 month)</w:t>
            </w:r>
          </w:p>
        </w:tc>
        <w:tc>
          <w:tcPr>
            <w:tcW w:w="114" w:type="dxa"/>
          </w:tcPr>
          <w:p w14:paraId="1FD4A68B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3C05EED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725</w:t>
            </w:r>
          </w:p>
        </w:tc>
        <w:tc>
          <w:tcPr>
            <w:tcW w:w="114" w:type="dxa"/>
          </w:tcPr>
          <w:p w14:paraId="4AA8D83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A7AB61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41</w:t>
            </w:r>
          </w:p>
        </w:tc>
        <w:tc>
          <w:tcPr>
            <w:tcW w:w="113" w:type="dxa"/>
          </w:tcPr>
          <w:p w14:paraId="60A7F4C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6667C7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39</w:t>
            </w:r>
          </w:p>
        </w:tc>
      </w:tr>
      <w:tr w:rsidR="002D2A68" w:rsidRPr="006C27C6" w14:paraId="36E67EB9" w14:textId="77777777" w:rsidTr="00E607AF">
        <w:tc>
          <w:tcPr>
            <w:tcW w:w="5784" w:type="dxa"/>
          </w:tcPr>
          <w:p w14:paraId="7B8570D7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cohort interaction</w:t>
            </w:r>
          </w:p>
        </w:tc>
        <w:tc>
          <w:tcPr>
            <w:tcW w:w="114" w:type="dxa"/>
          </w:tcPr>
          <w:p w14:paraId="4946D44D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3D4B72E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481</w:t>
            </w:r>
          </w:p>
        </w:tc>
        <w:tc>
          <w:tcPr>
            <w:tcW w:w="114" w:type="dxa"/>
          </w:tcPr>
          <w:p w14:paraId="1283D51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6692D70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12</w:t>
            </w:r>
          </w:p>
        </w:tc>
        <w:tc>
          <w:tcPr>
            <w:tcW w:w="113" w:type="dxa"/>
          </w:tcPr>
          <w:p w14:paraId="2A4F20A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8A5421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130</w:t>
            </w:r>
          </w:p>
        </w:tc>
      </w:tr>
      <w:tr w:rsidR="002D2A68" w:rsidRPr="006C27C6" w14:paraId="5504D118" w14:textId="77777777" w:rsidTr="00E607AF">
        <w:tc>
          <w:tcPr>
            <w:tcW w:w="5784" w:type="dxa"/>
          </w:tcPr>
          <w:p w14:paraId="4398426B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baseline inter</w:t>
            </w:r>
            <w:r w:rsidRPr="006C27C6">
              <w:rPr>
                <w:sz w:val="20"/>
                <w:lang w:val="en-US"/>
              </w:rPr>
              <w:noBreakHyphen/>
              <w:t>episode interval interaction</w:t>
            </w:r>
          </w:p>
        </w:tc>
        <w:tc>
          <w:tcPr>
            <w:tcW w:w="114" w:type="dxa"/>
          </w:tcPr>
          <w:p w14:paraId="4338DA16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713685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374</w:t>
            </w:r>
          </w:p>
        </w:tc>
        <w:tc>
          <w:tcPr>
            <w:tcW w:w="114" w:type="dxa"/>
          </w:tcPr>
          <w:p w14:paraId="3E95BB9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14AC43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54</w:t>
            </w:r>
          </w:p>
        </w:tc>
        <w:tc>
          <w:tcPr>
            <w:tcW w:w="113" w:type="dxa"/>
          </w:tcPr>
          <w:p w14:paraId="7C56071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0B5B9F8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296</w:t>
            </w:r>
          </w:p>
        </w:tc>
      </w:tr>
      <w:tr w:rsidR="002D2A68" w:rsidRPr="006C27C6" w14:paraId="1EACA7AB" w14:textId="77777777" w:rsidTr="00E607AF">
        <w:tc>
          <w:tcPr>
            <w:tcW w:w="9187" w:type="dxa"/>
            <w:gridSpan w:val="7"/>
          </w:tcPr>
          <w:p w14:paraId="34D65CA3" w14:textId="77777777" w:rsidR="002D2A68" w:rsidRPr="006C27C6" w:rsidRDefault="002D2A68" w:rsidP="00E607AF">
            <w:pPr>
              <w:pStyle w:val="Textodetabla"/>
              <w:keepNext w:val="0"/>
              <w:spacing w:before="60" w:line="480" w:lineRule="auto"/>
              <w:ind w:left="57"/>
              <w:rPr>
                <w:bCs/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Gamma Distribution</w:t>
            </w:r>
            <w:r w:rsidRPr="006C27C6">
              <w:rPr>
                <w:sz w:val="20"/>
                <w:lang w:val="en-US"/>
              </w:rPr>
              <w:noBreakHyphen/>
              <w:t>based model of the severity of symptoms score</w:t>
            </w:r>
          </w:p>
        </w:tc>
      </w:tr>
      <w:tr w:rsidR="002D2A68" w:rsidRPr="006C27C6" w14:paraId="46FD92BE" w14:textId="77777777" w:rsidTr="00E607AF">
        <w:tc>
          <w:tcPr>
            <w:tcW w:w="5784" w:type="dxa"/>
          </w:tcPr>
          <w:p w14:paraId="60A9056A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Intercept</w:t>
            </w:r>
          </w:p>
        </w:tc>
        <w:tc>
          <w:tcPr>
            <w:tcW w:w="114" w:type="dxa"/>
          </w:tcPr>
          <w:p w14:paraId="4F41997C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22AA0C0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1.708</w:t>
            </w:r>
          </w:p>
        </w:tc>
        <w:tc>
          <w:tcPr>
            <w:tcW w:w="114" w:type="dxa"/>
          </w:tcPr>
          <w:p w14:paraId="709D3F0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B88472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572</w:t>
            </w:r>
          </w:p>
        </w:tc>
        <w:tc>
          <w:tcPr>
            <w:tcW w:w="113" w:type="dxa"/>
          </w:tcPr>
          <w:p w14:paraId="161FCD4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D1342F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5</w:t>
            </w:r>
          </w:p>
        </w:tc>
      </w:tr>
      <w:tr w:rsidR="002D2A68" w:rsidRPr="006C27C6" w14:paraId="53BBD929" w14:textId="77777777" w:rsidTr="00E607AF">
        <w:tc>
          <w:tcPr>
            <w:tcW w:w="5784" w:type="dxa"/>
          </w:tcPr>
          <w:p w14:paraId="08F34AA9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Visit (baseline vs. 6</w:t>
            </w:r>
            <w:r w:rsidRPr="006C27C6">
              <w:rPr>
                <w:sz w:val="20"/>
                <w:lang w:val="en-US"/>
              </w:rPr>
              <w:noBreakHyphen/>
              <w:t>month)</w:t>
            </w:r>
          </w:p>
        </w:tc>
        <w:tc>
          <w:tcPr>
            <w:tcW w:w="114" w:type="dxa"/>
          </w:tcPr>
          <w:p w14:paraId="7883DB61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5841BF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3.396</w:t>
            </w:r>
          </w:p>
        </w:tc>
        <w:tc>
          <w:tcPr>
            <w:tcW w:w="114" w:type="dxa"/>
          </w:tcPr>
          <w:p w14:paraId="683192C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0D95B4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642</w:t>
            </w:r>
          </w:p>
        </w:tc>
        <w:tc>
          <w:tcPr>
            <w:tcW w:w="113" w:type="dxa"/>
          </w:tcPr>
          <w:p w14:paraId="3D8F6AF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2084E9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2D2A68" w:rsidRPr="006C27C6" w14:paraId="2A939FF6" w14:textId="77777777" w:rsidTr="00E607AF">
        <w:tc>
          <w:tcPr>
            <w:tcW w:w="5784" w:type="dxa"/>
          </w:tcPr>
          <w:p w14:paraId="6886DFB8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Cohort (specific vs. auto-vaccines)</w:t>
            </w:r>
          </w:p>
        </w:tc>
        <w:tc>
          <w:tcPr>
            <w:tcW w:w="114" w:type="dxa"/>
          </w:tcPr>
          <w:p w14:paraId="19419047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0348C5F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172</w:t>
            </w:r>
          </w:p>
        </w:tc>
        <w:tc>
          <w:tcPr>
            <w:tcW w:w="114" w:type="dxa"/>
          </w:tcPr>
          <w:p w14:paraId="19E05EB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F9E6A3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495</w:t>
            </w:r>
          </w:p>
        </w:tc>
        <w:tc>
          <w:tcPr>
            <w:tcW w:w="113" w:type="dxa"/>
          </w:tcPr>
          <w:p w14:paraId="0B5DF21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E1D069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31</w:t>
            </w:r>
          </w:p>
        </w:tc>
      </w:tr>
      <w:tr w:rsidR="002D2A68" w:rsidRPr="006C27C6" w14:paraId="6AADF600" w14:textId="77777777" w:rsidTr="00E607AF">
        <w:tc>
          <w:tcPr>
            <w:tcW w:w="5784" w:type="dxa"/>
          </w:tcPr>
          <w:p w14:paraId="7C6C5B8F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Baseline inter</w:t>
            </w:r>
            <w:r w:rsidRPr="006C27C6">
              <w:rPr>
                <w:sz w:val="20"/>
                <w:lang w:val="en-US"/>
              </w:rPr>
              <w:noBreakHyphen/>
              <w:t>episode interval (≤1 month vs. &gt;1 month)</w:t>
            </w:r>
          </w:p>
        </w:tc>
        <w:tc>
          <w:tcPr>
            <w:tcW w:w="114" w:type="dxa"/>
          </w:tcPr>
          <w:p w14:paraId="640169D1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2545744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929</w:t>
            </w:r>
          </w:p>
        </w:tc>
        <w:tc>
          <w:tcPr>
            <w:tcW w:w="114" w:type="dxa"/>
          </w:tcPr>
          <w:p w14:paraId="748AC39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0A7DBAF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437</w:t>
            </w:r>
          </w:p>
        </w:tc>
        <w:tc>
          <w:tcPr>
            <w:tcW w:w="113" w:type="dxa"/>
          </w:tcPr>
          <w:p w14:paraId="14796F9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1BBBF7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50</w:t>
            </w:r>
          </w:p>
        </w:tc>
      </w:tr>
      <w:tr w:rsidR="002D2A68" w:rsidRPr="006C27C6" w14:paraId="0246F6E5" w14:textId="77777777" w:rsidTr="00E607AF">
        <w:tc>
          <w:tcPr>
            <w:tcW w:w="5784" w:type="dxa"/>
          </w:tcPr>
          <w:p w14:paraId="2EC344CE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Subgroup (PT vs. AOM)</w:t>
            </w:r>
          </w:p>
        </w:tc>
        <w:tc>
          <w:tcPr>
            <w:tcW w:w="114" w:type="dxa"/>
          </w:tcPr>
          <w:p w14:paraId="14334E68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0F53AEC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848</w:t>
            </w:r>
          </w:p>
        </w:tc>
        <w:tc>
          <w:tcPr>
            <w:tcW w:w="114" w:type="dxa"/>
          </w:tcPr>
          <w:p w14:paraId="18647DE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623DF10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73</w:t>
            </w:r>
          </w:p>
        </w:tc>
        <w:tc>
          <w:tcPr>
            <w:tcW w:w="113" w:type="dxa"/>
          </w:tcPr>
          <w:p w14:paraId="7D55C1D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DFB06F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37</w:t>
            </w:r>
          </w:p>
        </w:tc>
      </w:tr>
      <w:tr w:rsidR="002D2A68" w:rsidRPr="006C27C6" w14:paraId="10B8B753" w14:textId="77777777" w:rsidTr="00E607AF">
        <w:tc>
          <w:tcPr>
            <w:tcW w:w="5784" w:type="dxa"/>
          </w:tcPr>
          <w:p w14:paraId="777A5567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History of bronchitis (no vs. yes)</w:t>
            </w:r>
          </w:p>
        </w:tc>
        <w:tc>
          <w:tcPr>
            <w:tcW w:w="114" w:type="dxa"/>
          </w:tcPr>
          <w:p w14:paraId="2B2B42B0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35AA247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135</w:t>
            </w:r>
          </w:p>
        </w:tc>
        <w:tc>
          <w:tcPr>
            <w:tcW w:w="114" w:type="dxa"/>
          </w:tcPr>
          <w:p w14:paraId="5B46C55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50DBD6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472</w:t>
            </w:r>
          </w:p>
        </w:tc>
        <w:tc>
          <w:tcPr>
            <w:tcW w:w="113" w:type="dxa"/>
          </w:tcPr>
          <w:p w14:paraId="3B28CD2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75205E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29</w:t>
            </w:r>
          </w:p>
        </w:tc>
      </w:tr>
      <w:tr w:rsidR="002D2A68" w:rsidRPr="006C27C6" w14:paraId="5FA58140" w14:textId="77777777" w:rsidTr="00E607AF">
        <w:tc>
          <w:tcPr>
            <w:tcW w:w="5784" w:type="dxa"/>
          </w:tcPr>
          <w:p w14:paraId="195DA72C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IgG</w:t>
            </w:r>
            <w:r w:rsidRPr="006C27C6">
              <w:rPr>
                <w:sz w:val="20"/>
                <w:vertAlign w:val="subscript"/>
                <w:lang w:val="en-US"/>
              </w:rPr>
              <w:t>2</w:t>
            </w:r>
            <w:r w:rsidRPr="006C27C6">
              <w:rPr>
                <w:sz w:val="20"/>
                <w:lang w:val="en-US"/>
              </w:rPr>
              <w:t xml:space="preserve"> (mg/dL)</w:t>
            </w:r>
          </w:p>
        </w:tc>
        <w:tc>
          <w:tcPr>
            <w:tcW w:w="114" w:type="dxa"/>
          </w:tcPr>
          <w:p w14:paraId="38E3096B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8ED1DD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005</w:t>
            </w:r>
          </w:p>
        </w:tc>
        <w:tc>
          <w:tcPr>
            <w:tcW w:w="114" w:type="dxa"/>
          </w:tcPr>
          <w:p w14:paraId="3B9DD3D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0D57F5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2</w:t>
            </w:r>
          </w:p>
        </w:tc>
        <w:tc>
          <w:tcPr>
            <w:tcW w:w="113" w:type="dxa"/>
          </w:tcPr>
          <w:p w14:paraId="0983972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849BB5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11</w:t>
            </w:r>
          </w:p>
        </w:tc>
      </w:tr>
      <w:tr w:rsidR="002D2A68" w:rsidRPr="006C27C6" w14:paraId="354C0A45" w14:textId="77777777" w:rsidTr="00E607AF">
        <w:tc>
          <w:tcPr>
            <w:tcW w:w="5784" w:type="dxa"/>
          </w:tcPr>
          <w:p w14:paraId="6B5C635E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cohort interaction</w:t>
            </w:r>
          </w:p>
        </w:tc>
        <w:tc>
          <w:tcPr>
            <w:tcW w:w="114" w:type="dxa"/>
          </w:tcPr>
          <w:p w14:paraId="525CF54C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533B510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1.064</w:t>
            </w:r>
          </w:p>
        </w:tc>
        <w:tc>
          <w:tcPr>
            <w:tcW w:w="114" w:type="dxa"/>
          </w:tcPr>
          <w:p w14:paraId="25A0736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777110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553</w:t>
            </w:r>
          </w:p>
        </w:tc>
        <w:tc>
          <w:tcPr>
            <w:tcW w:w="113" w:type="dxa"/>
          </w:tcPr>
          <w:p w14:paraId="4DD5FE2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583331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73</w:t>
            </w:r>
          </w:p>
        </w:tc>
      </w:tr>
      <w:tr w:rsidR="002D2A68" w:rsidRPr="006C27C6" w14:paraId="60A4EC7E" w14:textId="77777777" w:rsidTr="00E607AF">
        <w:tc>
          <w:tcPr>
            <w:tcW w:w="5784" w:type="dxa"/>
          </w:tcPr>
          <w:p w14:paraId="4132B7C8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baseline inter</w:t>
            </w:r>
            <w:r w:rsidRPr="006C27C6">
              <w:rPr>
                <w:sz w:val="20"/>
                <w:lang w:val="en-US"/>
              </w:rPr>
              <w:noBreakHyphen/>
              <w:t>episode interval interaction</w:t>
            </w:r>
          </w:p>
        </w:tc>
        <w:tc>
          <w:tcPr>
            <w:tcW w:w="114" w:type="dxa"/>
          </w:tcPr>
          <w:p w14:paraId="51C14EC5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FF7B09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930</w:t>
            </w:r>
          </w:p>
        </w:tc>
        <w:tc>
          <w:tcPr>
            <w:tcW w:w="114" w:type="dxa"/>
          </w:tcPr>
          <w:p w14:paraId="5C3F30B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F3D4AA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507</w:t>
            </w:r>
          </w:p>
        </w:tc>
        <w:tc>
          <w:tcPr>
            <w:tcW w:w="113" w:type="dxa"/>
          </w:tcPr>
          <w:p w14:paraId="6D66B96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8E33CE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86</w:t>
            </w:r>
          </w:p>
        </w:tc>
      </w:tr>
      <w:tr w:rsidR="002D2A68" w:rsidRPr="006C27C6" w14:paraId="58E3F877" w14:textId="77777777" w:rsidTr="00E607AF">
        <w:tc>
          <w:tcPr>
            <w:tcW w:w="5784" w:type="dxa"/>
          </w:tcPr>
          <w:p w14:paraId="321197E8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subgroup interaction</w:t>
            </w:r>
          </w:p>
        </w:tc>
        <w:tc>
          <w:tcPr>
            <w:tcW w:w="114" w:type="dxa"/>
          </w:tcPr>
          <w:p w14:paraId="67FD7BF7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0289A70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443</w:t>
            </w:r>
          </w:p>
        </w:tc>
        <w:tc>
          <w:tcPr>
            <w:tcW w:w="114" w:type="dxa"/>
          </w:tcPr>
          <w:p w14:paraId="75D9410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AA1B8E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438</w:t>
            </w:r>
          </w:p>
        </w:tc>
        <w:tc>
          <w:tcPr>
            <w:tcW w:w="113" w:type="dxa"/>
          </w:tcPr>
          <w:p w14:paraId="193FB91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CAD215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326</w:t>
            </w:r>
          </w:p>
        </w:tc>
      </w:tr>
      <w:tr w:rsidR="002D2A68" w:rsidRPr="006C27C6" w14:paraId="2582FE0B" w14:textId="77777777" w:rsidTr="00E607AF">
        <w:tc>
          <w:tcPr>
            <w:tcW w:w="5784" w:type="dxa"/>
          </w:tcPr>
          <w:p w14:paraId="3CBFD77B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history of bronchitis interaction</w:t>
            </w:r>
          </w:p>
        </w:tc>
        <w:tc>
          <w:tcPr>
            <w:tcW w:w="114" w:type="dxa"/>
          </w:tcPr>
          <w:p w14:paraId="26BA52E4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550ABA1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1.251</w:t>
            </w:r>
          </w:p>
        </w:tc>
        <w:tc>
          <w:tcPr>
            <w:tcW w:w="114" w:type="dxa"/>
          </w:tcPr>
          <w:p w14:paraId="1790CB5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28D6503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521</w:t>
            </w:r>
          </w:p>
        </w:tc>
        <w:tc>
          <w:tcPr>
            <w:tcW w:w="113" w:type="dxa"/>
          </w:tcPr>
          <w:p w14:paraId="40CFB52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B667AD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29</w:t>
            </w:r>
          </w:p>
        </w:tc>
      </w:tr>
      <w:tr w:rsidR="002D2A68" w:rsidRPr="006C27C6" w14:paraId="4CADAF7F" w14:textId="77777777" w:rsidTr="00E607AF">
        <w:tc>
          <w:tcPr>
            <w:tcW w:w="5784" w:type="dxa"/>
          </w:tcPr>
          <w:p w14:paraId="2D58BC8C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IgG</w:t>
            </w:r>
            <w:r w:rsidRPr="006C27C6">
              <w:rPr>
                <w:sz w:val="20"/>
                <w:vertAlign w:val="subscript"/>
                <w:lang w:val="en-US"/>
              </w:rPr>
              <w:t>2</w:t>
            </w:r>
            <w:r w:rsidRPr="006C27C6">
              <w:rPr>
                <w:sz w:val="20"/>
                <w:lang w:val="en-US"/>
              </w:rPr>
              <w:t xml:space="preserve"> interaction</w:t>
            </w:r>
          </w:p>
        </w:tc>
        <w:tc>
          <w:tcPr>
            <w:tcW w:w="114" w:type="dxa"/>
          </w:tcPr>
          <w:p w14:paraId="40460473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5925957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114" w:type="dxa"/>
          </w:tcPr>
          <w:p w14:paraId="11E36FA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D3E9AA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2</w:t>
            </w:r>
          </w:p>
        </w:tc>
        <w:tc>
          <w:tcPr>
            <w:tcW w:w="113" w:type="dxa"/>
          </w:tcPr>
          <w:p w14:paraId="45BFDBB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6C5D26F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67</w:t>
            </w:r>
          </w:p>
        </w:tc>
      </w:tr>
      <w:tr w:rsidR="002D2A68" w:rsidRPr="006C27C6" w14:paraId="3028F338" w14:textId="77777777" w:rsidTr="00E607AF">
        <w:tc>
          <w:tcPr>
            <w:tcW w:w="9187" w:type="dxa"/>
            <w:gridSpan w:val="7"/>
          </w:tcPr>
          <w:p w14:paraId="3E327114" w14:textId="77777777" w:rsidR="002D2A68" w:rsidRPr="006C27C6" w:rsidRDefault="002D2A68" w:rsidP="00E607AF">
            <w:pPr>
              <w:pStyle w:val="Textodetabla"/>
              <w:keepNext w:val="0"/>
              <w:spacing w:before="60" w:line="480" w:lineRule="auto"/>
              <w:ind w:left="57"/>
              <w:rPr>
                <w:bCs/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Gamma Distribution</w:t>
            </w:r>
            <w:r w:rsidRPr="006C27C6">
              <w:rPr>
                <w:sz w:val="20"/>
                <w:lang w:val="en-US"/>
              </w:rPr>
              <w:noBreakHyphen/>
              <w:t>based model of the school absenteeism score</w:t>
            </w:r>
          </w:p>
        </w:tc>
      </w:tr>
      <w:tr w:rsidR="002D2A68" w:rsidRPr="006C27C6" w14:paraId="2C6F3165" w14:textId="77777777" w:rsidTr="00E607AF">
        <w:tc>
          <w:tcPr>
            <w:tcW w:w="5784" w:type="dxa"/>
          </w:tcPr>
          <w:p w14:paraId="2E0774DA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Intercept</w:t>
            </w:r>
          </w:p>
        </w:tc>
        <w:tc>
          <w:tcPr>
            <w:tcW w:w="114" w:type="dxa"/>
          </w:tcPr>
          <w:p w14:paraId="6F1A89F0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82AA59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3.529</w:t>
            </w:r>
          </w:p>
        </w:tc>
        <w:tc>
          <w:tcPr>
            <w:tcW w:w="114" w:type="dxa"/>
          </w:tcPr>
          <w:p w14:paraId="47204164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B796C8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145</w:t>
            </w:r>
          </w:p>
        </w:tc>
        <w:tc>
          <w:tcPr>
            <w:tcW w:w="113" w:type="dxa"/>
          </w:tcPr>
          <w:p w14:paraId="3C4435C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FD0E85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4</w:t>
            </w:r>
          </w:p>
        </w:tc>
      </w:tr>
      <w:tr w:rsidR="002D2A68" w:rsidRPr="006C27C6" w14:paraId="748CC487" w14:textId="77777777" w:rsidTr="00E607AF">
        <w:tc>
          <w:tcPr>
            <w:tcW w:w="5784" w:type="dxa"/>
          </w:tcPr>
          <w:p w14:paraId="40C6C1F7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Visit (baseline vs. 6</w:t>
            </w:r>
            <w:r w:rsidRPr="006C27C6">
              <w:rPr>
                <w:sz w:val="20"/>
                <w:lang w:val="en-US"/>
              </w:rPr>
              <w:noBreakHyphen/>
              <w:t>month)</w:t>
            </w:r>
          </w:p>
        </w:tc>
        <w:tc>
          <w:tcPr>
            <w:tcW w:w="114" w:type="dxa"/>
          </w:tcPr>
          <w:p w14:paraId="240BE524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76269B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4.933</w:t>
            </w:r>
          </w:p>
        </w:tc>
        <w:tc>
          <w:tcPr>
            <w:tcW w:w="114" w:type="dxa"/>
          </w:tcPr>
          <w:p w14:paraId="157DC6C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53F968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288</w:t>
            </w:r>
          </w:p>
        </w:tc>
        <w:tc>
          <w:tcPr>
            <w:tcW w:w="113" w:type="dxa"/>
          </w:tcPr>
          <w:p w14:paraId="437EE23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5B9D0D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1</w:t>
            </w:r>
          </w:p>
        </w:tc>
      </w:tr>
      <w:tr w:rsidR="002D2A68" w:rsidRPr="006C27C6" w14:paraId="19A80131" w14:textId="77777777" w:rsidTr="00E607AF">
        <w:tc>
          <w:tcPr>
            <w:tcW w:w="5784" w:type="dxa"/>
          </w:tcPr>
          <w:p w14:paraId="575C70BE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Cohort (specific vs. auto-vaccines)</w:t>
            </w:r>
          </w:p>
        </w:tc>
        <w:tc>
          <w:tcPr>
            <w:tcW w:w="114" w:type="dxa"/>
          </w:tcPr>
          <w:p w14:paraId="105E130D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040D8E0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4.790</w:t>
            </w:r>
          </w:p>
        </w:tc>
        <w:tc>
          <w:tcPr>
            <w:tcW w:w="114" w:type="dxa"/>
          </w:tcPr>
          <w:p w14:paraId="170E4DC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ACA9DB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971</w:t>
            </w:r>
          </w:p>
        </w:tc>
        <w:tc>
          <w:tcPr>
            <w:tcW w:w="113" w:type="dxa"/>
          </w:tcPr>
          <w:p w14:paraId="6A1147D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3FD5B6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2D2A68" w:rsidRPr="006C27C6" w14:paraId="32A8E4DB" w14:textId="77777777" w:rsidTr="00E607AF">
        <w:tc>
          <w:tcPr>
            <w:tcW w:w="5784" w:type="dxa"/>
          </w:tcPr>
          <w:p w14:paraId="5D4283EC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Baseline inter</w:t>
            </w:r>
            <w:r w:rsidRPr="006C27C6">
              <w:rPr>
                <w:sz w:val="20"/>
                <w:lang w:val="en-US"/>
              </w:rPr>
              <w:noBreakHyphen/>
              <w:t>episode interval (≤1 month vs. &gt;1 month)</w:t>
            </w:r>
          </w:p>
        </w:tc>
        <w:tc>
          <w:tcPr>
            <w:tcW w:w="114" w:type="dxa"/>
          </w:tcPr>
          <w:p w14:paraId="5BCBEDBE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396C794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2.865</w:t>
            </w:r>
          </w:p>
        </w:tc>
        <w:tc>
          <w:tcPr>
            <w:tcW w:w="114" w:type="dxa"/>
          </w:tcPr>
          <w:p w14:paraId="117557D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DB670D2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075</w:t>
            </w:r>
          </w:p>
        </w:tc>
        <w:tc>
          <w:tcPr>
            <w:tcW w:w="113" w:type="dxa"/>
          </w:tcPr>
          <w:p w14:paraId="3B13133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65D4E02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16</w:t>
            </w:r>
          </w:p>
        </w:tc>
      </w:tr>
      <w:tr w:rsidR="002D2A68" w:rsidRPr="006C27C6" w14:paraId="66C7C2C5" w14:textId="77777777" w:rsidTr="00E607AF">
        <w:tc>
          <w:tcPr>
            <w:tcW w:w="5784" w:type="dxa"/>
          </w:tcPr>
          <w:p w14:paraId="14607C7A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Subgroup (PT vs. AOM)</w:t>
            </w:r>
          </w:p>
        </w:tc>
        <w:tc>
          <w:tcPr>
            <w:tcW w:w="114" w:type="dxa"/>
          </w:tcPr>
          <w:p w14:paraId="549422C5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5206C03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498</w:t>
            </w:r>
          </w:p>
        </w:tc>
        <w:tc>
          <w:tcPr>
            <w:tcW w:w="114" w:type="dxa"/>
          </w:tcPr>
          <w:p w14:paraId="680930A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39D8B9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729</w:t>
            </w:r>
          </w:p>
        </w:tc>
        <w:tc>
          <w:tcPr>
            <w:tcW w:w="113" w:type="dxa"/>
          </w:tcPr>
          <w:p w14:paraId="0E009D1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897132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56</w:t>
            </w:r>
          </w:p>
        </w:tc>
      </w:tr>
      <w:tr w:rsidR="002D2A68" w:rsidRPr="006C27C6" w14:paraId="43D3EF41" w14:textId="77777777" w:rsidTr="00E607AF">
        <w:tc>
          <w:tcPr>
            <w:tcW w:w="5784" w:type="dxa"/>
          </w:tcPr>
          <w:p w14:paraId="1887F176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>IgG</w:t>
            </w:r>
            <w:r w:rsidRPr="006C27C6">
              <w:rPr>
                <w:sz w:val="20"/>
                <w:vertAlign w:val="subscript"/>
                <w:lang w:val="en-US"/>
              </w:rPr>
              <w:t>2</w:t>
            </w:r>
            <w:r w:rsidRPr="006C27C6">
              <w:rPr>
                <w:sz w:val="20"/>
                <w:lang w:val="en-US"/>
              </w:rPr>
              <w:t xml:space="preserve"> (mg/dL)</w:t>
            </w:r>
          </w:p>
        </w:tc>
        <w:tc>
          <w:tcPr>
            <w:tcW w:w="114" w:type="dxa"/>
          </w:tcPr>
          <w:p w14:paraId="3246F2F1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6E2CE6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0.012</w:t>
            </w:r>
          </w:p>
        </w:tc>
        <w:tc>
          <w:tcPr>
            <w:tcW w:w="114" w:type="dxa"/>
          </w:tcPr>
          <w:p w14:paraId="26164BB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4063B20D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3</w:t>
            </w:r>
          </w:p>
        </w:tc>
        <w:tc>
          <w:tcPr>
            <w:tcW w:w="113" w:type="dxa"/>
          </w:tcPr>
          <w:p w14:paraId="4BB27F41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19C8B4F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3</w:t>
            </w:r>
          </w:p>
        </w:tc>
      </w:tr>
      <w:tr w:rsidR="002D2A68" w:rsidRPr="006C27C6" w14:paraId="6B7140D0" w14:textId="77777777" w:rsidTr="00E607AF">
        <w:tc>
          <w:tcPr>
            <w:tcW w:w="5784" w:type="dxa"/>
          </w:tcPr>
          <w:p w14:paraId="348E63EF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lastRenderedPageBreak/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cohort interaction</w:t>
            </w:r>
          </w:p>
        </w:tc>
        <w:tc>
          <w:tcPr>
            <w:tcW w:w="114" w:type="dxa"/>
          </w:tcPr>
          <w:p w14:paraId="559CA110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74DBC97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5.086</w:t>
            </w:r>
          </w:p>
        </w:tc>
        <w:tc>
          <w:tcPr>
            <w:tcW w:w="114" w:type="dxa"/>
          </w:tcPr>
          <w:p w14:paraId="2ECCAE3A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D44B25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073</w:t>
            </w:r>
          </w:p>
        </w:tc>
        <w:tc>
          <w:tcPr>
            <w:tcW w:w="113" w:type="dxa"/>
          </w:tcPr>
          <w:p w14:paraId="4F7BD568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CB6CA0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&lt;0.001</w:t>
            </w:r>
          </w:p>
        </w:tc>
      </w:tr>
      <w:tr w:rsidR="002D2A68" w:rsidRPr="006C27C6" w14:paraId="44481347" w14:textId="77777777" w:rsidTr="00E607AF">
        <w:tc>
          <w:tcPr>
            <w:tcW w:w="5784" w:type="dxa"/>
          </w:tcPr>
          <w:p w14:paraId="72D05655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baseline inter</w:t>
            </w:r>
            <w:r w:rsidRPr="006C27C6">
              <w:rPr>
                <w:sz w:val="20"/>
                <w:lang w:val="en-US"/>
              </w:rPr>
              <w:noBreakHyphen/>
              <w:t>episode interval interaction</w:t>
            </w:r>
          </w:p>
        </w:tc>
        <w:tc>
          <w:tcPr>
            <w:tcW w:w="114" w:type="dxa"/>
          </w:tcPr>
          <w:p w14:paraId="3D8CF4F0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39D70F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2.920</w:t>
            </w:r>
          </w:p>
        </w:tc>
        <w:tc>
          <w:tcPr>
            <w:tcW w:w="114" w:type="dxa"/>
          </w:tcPr>
          <w:p w14:paraId="2A04263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7C3A4445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1.186</w:t>
            </w:r>
          </w:p>
        </w:tc>
        <w:tc>
          <w:tcPr>
            <w:tcW w:w="113" w:type="dxa"/>
          </w:tcPr>
          <w:p w14:paraId="625A11C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34693CA3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25</w:t>
            </w:r>
          </w:p>
        </w:tc>
      </w:tr>
      <w:tr w:rsidR="002D2A68" w:rsidRPr="006C27C6" w14:paraId="510818FE" w14:textId="77777777" w:rsidTr="00E607AF">
        <w:tc>
          <w:tcPr>
            <w:tcW w:w="5784" w:type="dxa"/>
          </w:tcPr>
          <w:p w14:paraId="1C18715F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subgroup interaction</w:t>
            </w:r>
          </w:p>
        </w:tc>
        <w:tc>
          <w:tcPr>
            <w:tcW w:w="114" w:type="dxa"/>
          </w:tcPr>
          <w:p w14:paraId="70C21689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</w:tcPr>
          <w:p w14:paraId="60E77B7B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−1.164</w:t>
            </w:r>
          </w:p>
        </w:tc>
        <w:tc>
          <w:tcPr>
            <w:tcW w:w="114" w:type="dxa"/>
          </w:tcPr>
          <w:p w14:paraId="2B79055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CCD898E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855</w:t>
            </w:r>
          </w:p>
        </w:tc>
        <w:tc>
          <w:tcPr>
            <w:tcW w:w="113" w:type="dxa"/>
          </w:tcPr>
          <w:p w14:paraId="5422EEF7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</w:tcPr>
          <w:p w14:paraId="5B366686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192</w:t>
            </w:r>
          </w:p>
        </w:tc>
      </w:tr>
      <w:tr w:rsidR="002D2A68" w:rsidRPr="006C27C6" w14:paraId="338F3786" w14:textId="77777777" w:rsidTr="00E607AF">
        <w:tc>
          <w:tcPr>
            <w:tcW w:w="5784" w:type="dxa"/>
            <w:tcBorders>
              <w:bottom w:val="single" w:sz="12" w:space="0" w:color="auto"/>
            </w:tcBorders>
          </w:tcPr>
          <w:p w14:paraId="3EB39AD8" w14:textId="77777777" w:rsidR="002D2A68" w:rsidRPr="006C27C6" w:rsidRDefault="002D2A68" w:rsidP="00E607AF">
            <w:pPr>
              <w:pStyle w:val="Textodetabla"/>
              <w:keepNext w:val="0"/>
              <w:suppressAutoHyphens w:val="0"/>
              <w:spacing w:line="480" w:lineRule="auto"/>
              <w:ind w:left="256"/>
              <w:rPr>
                <w:sz w:val="20"/>
                <w:lang w:val="en-US"/>
              </w:rPr>
            </w:pPr>
            <w:r w:rsidRPr="006C27C6">
              <w:rPr>
                <w:sz w:val="20"/>
                <w:lang w:val="en-US"/>
              </w:rPr>
              <w:t xml:space="preserve">Visit </w:t>
            </w:r>
            <w:r w:rsidRPr="006C27C6">
              <w:rPr>
                <w:sz w:val="20"/>
                <w:lang w:val="en-US"/>
              </w:rPr>
              <w:sym w:font="Symbol" w:char="F0B4"/>
            </w:r>
            <w:r w:rsidRPr="006C27C6">
              <w:rPr>
                <w:sz w:val="20"/>
                <w:lang w:val="en-US"/>
              </w:rPr>
              <w:t xml:space="preserve"> IgG</w:t>
            </w:r>
            <w:r w:rsidRPr="006C27C6">
              <w:rPr>
                <w:sz w:val="20"/>
                <w:vertAlign w:val="subscript"/>
                <w:lang w:val="en-US"/>
              </w:rPr>
              <w:t>2</w:t>
            </w:r>
            <w:r w:rsidRPr="006C27C6">
              <w:rPr>
                <w:sz w:val="20"/>
                <w:lang w:val="en-US"/>
              </w:rPr>
              <w:t xml:space="preserve"> interaction</w:t>
            </w:r>
          </w:p>
        </w:tc>
        <w:tc>
          <w:tcPr>
            <w:tcW w:w="114" w:type="dxa"/>
            <w:tcBorders>
              <w:bottom w:val="single" w:sz="12" w:space="0" w:color="auto"/>
            </w:tcBorders>
          </w:tcPr>
          <w:p w14:paraId="0B4830C1" w14:textId="77777777" w:rsidR="002D2A68" w:rsidRPr="006C27C6" w:rsidRDefault="002D2A68" w:rsidP="00E607AF">
            <w:pPr>
              <w:pStyle w:val="Textodetabla"/>
              <w:keepNext w:val="0"/>
              <w:spacing w:line="480" w:lineRule="auto"/>
              <w:rPr>
                <w:sz w:val="20"/>
                <w:lang w:val="en-US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14:paraId="6B831F3F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114" w:type="dxa"/>
            <w:tcBorders>
              <w:bottom w:val="single" w:sz="12" w:space="0" w:color="auto"/>
            </w:tcBorders>
          </w:tcPr>
          <w:p w14:paraId="2052AA80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1E63B8A9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113" w:type="dxa"/>
            <w:tcBorders>
              <w:bottom w:val="single" w:sz="12" w:space="0" w:color="auto"/>
            </w:tcBorders>
          </w:tcPr>
          <w:p w14:paraId="72AFDBC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5F9007FC" w14:textId="77777777" w:rsidR="002D2A68" w:rsidRPr="006C27C6" w:rsidRDefault="002D2A68" w:rsidP="00E607AF">
            <w:pPr>
              <w:pStyle w:val="Nmerodetabla"/>
              <w:keepNext w:val="0"/>
              <w:spacing w:line="480" w:lineRule="auto"/>
              <w:ind w:right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6C27C6">
              <w:rPr>
                <w:rFonts w:ascii="Times New Roman" w:hAnsi="Times New Roman"/>
                <w:sz w:val="20"/>
                <w:lang w:val="en-US"/>
              </w:rPr>
              <w:t>0.013</w:t>
            </w:r>
          </w:p>
        </w:tc>
      </w:tr>
    </w:tbl>
    <w:p w14:paraId="1851D584" w14:textId="77777777" w:rsidR="002D2A68" w:rsidRPr="006C27C6" w:rsidRDefault="002D2A68" w:rsidP="002D2A68">
      <w:pPr>
        <w:spacing w:before="60"/>
        <w:ind w:left="142"/>
        <w:rPr>
          <w:sz w:val="20"/>
          <w:szCs w:val="20"/>
          <w:lang w:val="en-US" w:eastAsia="es-ES"/>
        </w:rPr>
      </w:pPr>
      <w:r w:rsidRPr="006C27C6">
        <w:rPr>
          <w:sz w:val="20"/>
          <w:szCs w:val="20"/>
          <w:lang w:val="en-US" w:eastAsia="es-ES"/>
        </w:rPr>
        <w:t>Abbreviations: infect., infectious; std., standard.</w:t>
      </w:r>
    </w:p>
    <w:p w14:paraId="1678E785" w14:textId="77777777" w:rsidR="002D2A68" w:rsidRPr="006C27C6" w:rsidRDefault="002D2A68" w:rsidP="002D2A68">
      <w:pPr>
        <w:tabs>
          <w:tab w:val="left" w:pos="284"/>
        </w:tabs>
        <w:spacing w:before="80" w:after="60"/>
        <w:ind w:left="284" w:hanging="142"/>
        <w:rPr>
          <w:sz w:val="20"/>
          <w:lang w:val="en-US"/>
        </w:rPr>
      </w:pPr>
      <w:r w:rsidRPr="006C27C6">
        <w:rPr>
          <w:sz w:val="20"/>
          <w:szCs w:val="20"/>
          <w:vertAlign w:val="superscript"/>
          <w:lang w:val="en-US" w:eastAsia="es-ES"/>
        </w:rPr>
        <w:t>a</w:t>
      </w:r>
      <w:r w:rsidRPr="006C27C6">
        <w:rPr>
          <w:sz w:val="20"/>
          <w:lang w:val="en-US"/>
        </w:rPr>
        <w:tab/>
        <w:t>Values with logarithmic transformation.</w:t>
      </w:r>
    </w:p>
    <w:p w14:paraId="12D76E88" w14:textId="2674FAFE" w:rsidR="00A36B3D" w:rsidRPr="00496B5B" w:rsidRDefault="00A36B3D" w:rsidP="002D2A68">
      <w:pPr>
        <w:tabs>
          <w:tab w:val="left" w:pos="284"/>
        </w:tabs>
        <w:ind w:left="284" w:hanging="284"/>
        <w:rPr>
          <w:sz w:val="22"/>
          <w:szCs w:val="22"/>
          <w:lang w:val="en-US"/>
        </w:rPr>
      </w:pPr>
    </w:p>
    <w:sectPr w:rsidR="00A36B3D" w:rsidRPr="00496B5B" w:rsidSect="00AA154A">
      <w:footnotePr>
        <w:numFmt w:val="chicago"/>
      </w:foot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A460A" w14:textId="77777777" w:rsidR="005E5AC6" w:rsidRDefault="005E5AC6">
      <w:r>
        <w:separator/>
      </w:r>
    </w:p>
  </w:endnote>
  <w:endnote w:type="continuationSeparator" w:id="0">
    <w:p w14:paraId="7EDC5BA7" w14:textId="77777777" w:rsidR="005E5AC6" w:rsidRDefault="005E5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B46B3" w14:textId="77777777" w:rsidR="005E5AC6" w:rsidRDefault="005E5AC6">
      <w:r>
        <w:separator/>
      </w:r>
    </w:p>
  </w:footnote>
  <w:footnote w:type="continuationSeparator" w:id="0">
    <w:p w14:paraId="78E3990F" w14:textId="77777777" w:rsidR="005E5AC6" w:rsidRDefault="005E5A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EDDA0" w14:textId="70907D54" w:rsidR="005E5AC6" w:rsidRPr="0082765A" w:rsidRDefault="005E5AC6" w:rsidP="00DB4583">
    <w:pPr>
      <w:pStyle w:val="Header"/>
      <w:jc w:val="right"/>
      <w:rPr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99908" w14:textId="77777777" w:rsidR="002D2A68" w:rsidRPr="0082765A" w:rsidRDefault="002D2A68" w:rsidP="00DB4583">
    <w:pPr>
      <w:pStyle w:val="Header"/>
      <w:jc w:val="right"/>
      <w:rPr>
        <w:sz w:val="22"/>
        <w:szCs w:val="22"/>
      </w:rPr>
    </w:pPr>
    <w:r w:rsidRPr="0082765A">
      <w:rPr>
        <w:sz w:val="22"/>
        <w:szCs w:val="22"/>
      </w:rPr>
      <w:t xml:space="preserve">- </w:t>
    </w:r>
    <w:r w:rsidRPr="0082765A">
      <w:rPr>
        <w:sz w:val="22"/>
        <w:szCs w:val="22"/>
      </w:rPr>
      <w:fldChar w:fldCharType="begin"/>
    </w:r>
    <w:r w:rsidRPr="0082765A">
      <w:rPr>
        <w:sz w:val="22"/>
        <w:szCs w:val="22"/>
      </w:rPr>
      <w:instrText>PAGE   \* MERGEFORMAT</w:instrText>
    </w:r>
    <w:r w:rsidRPr="0082765A">
      <w:rPr>
        <w:sz w:val="22"/>
        <w:szCs w:val="22"/>
      </w:rPr>
      <w:fldChar w:fldCharType="separate"/>
    </w:r>
    <w:r>
      <w:rPr>
        <w:sz w:val="22"/>
        <w:szCs w:val="22"/>
      </w:rPr>
      <w:t>1</w:t>
    </w:r>
    <w:r w:rsidRPr="0082765A">
      <w:rPr>
        <w:sz w:val="22"/>
        <w:szCs w:val="22"/>
      </w:rPr>
      <w:fldChar w:fldCharType="end"/>
    </w:r>
    <w:r w:rsidRPr="0082765A">
      <w:rPr>
        <w:sz w:val="22"/>
        <w:szCs w:val="22"/>
      </w:rPr>
      <w:t xml:space="preserve"> 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4208"/>
    <w:multiLevelType w:val="hybridMultilevel"/>
    <w:tmpl w:val="80B409F2"/>
    <w:lvl w:ilvl="0" w:tplc="4EB01492">
      <w:start w:val="1"/>
      <w:numFmt w:val="decimal"/>
      <w:lvlText w:val="%1)"/>
      <w:lvlJc w:val="left"/>
      <w:pPr>
        <w:ind w:left="47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94" w:hanging="360"/>
      </w:pPr>
    </w:lvl>
    <w:lvl w:ilvl="2" w:tplc="0C0A001B" w:tentative="1">
      <w:start w:val="1"/>
      <w:numFmt w:val="lowerRoman"/>
      <w:lvlText w:val="%3."/>
      <w:lvlJc w:val="right"/>
      <w:pPr>
        <w:ind w:left="1914" w:hanging="180"/>
      </w:pPr>
    </w:lvl>
    <w:lvl w:ilvl="3" w:tplc="0C0A000F" w:tentative="1">
      <w:start w:val="1"/>
      <w:numFmt w:val="decimal"/>
      <w:lvlText w:val="%4."/>
      <w:lvlJc w:val="left"/>
      <w:pPr>
        <w:ind w:left="2634" w:hanging="360"/>
      </w:pPr>
    </w:lvl>
    <w:lvl w:ilvl="4" w:tplc="0C0A0019" w:tentative="1">
      <w:start w:val="1"/>
      <w:numFmt w:val="lowerLetter"/>
      <w:lvlText w:val="%5."/>
      <w:lvlJc w:val="left"/>
      <w:pPr>
        <w:ind w:left="3354" w:hanging="360"/>
      </w:pPr>
    </w:lvl>
    <w:lvl w:ilvl="5" w:tplc="0C0A001B" w:tentative="1">
      <w:start w:val="1"/>
      <w:numFmt w:val="lowerRoman"/>
      <w:lvlText w:val="%6."/>
      <w:lvlJc w:val="right"/>
      <w:pPr>
        <w:ind w:left="4074" w:hanging="180"/>
      </w:pPr>
    </w:lvl>
    <w:lvl w:ilvl="6" w:tplc="0C0A000F" w:tentative="1">
      <w:start w:val="1"/>
      <w:numFmt w:val="decimal"/>
      <w:lvlText w:val="%7."/>
      <w:lvlJc w:val="left"/>
      <w:pPr>
        <w:ind w:left="4794" w:hanging="360"/>
      </w:pPr>
    </w:lvl>
    <w:lvl w:ilvl="7" w:tplc="0C0A0019" w:tentative="1">
      <w:start w:val="1"/>
      <w:numFmt w:val="lowerLetter"/>
      <w:lvlText w:val="%8."/>
      <w:lvlJc w:val="left"/>
      <w:pPr>
        <w:ind w:left="5514" w:hanging="360"/>
      </w:pPr>
    </w:lvl>
    <w:lvl w:ilvl="8" w:tplc="0C0A001B" w:tentative="1">
      <w:start w:val="1"/>
      <w:numFmt w:val="lowerRoman"/>
      <w:lvlText w:val="%9."/>
      <w:lvlJc w:val="right"/>
      <w:pPr>
        <w:ind w:left="6234" w:hanging="180"/>
      </w:pPr>
    </w:lvl>
  </w:abstractNum>
  <w:abstractNum w:abstractNumId="1" w15:restartNumberingAfterBreak="0">
    <w:nsid w:val="0B0B6146"/>
    <w:multiLevelType w:val="hybridMultilevel"/>
    <w:tmpl w:val="58DA13A2"/>
    <w:lvl w:ilvl="0" w:tplc="CBAC32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874E3"/>
    <w:multiLevelType w:val="hybridMultilevel"/>
    <w:tmpl w:val="0AEC7E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554AC0"/>
    <w:multiLevelType w:val="hybridMultilevel"/>
    <w:tmpl w:val="CB087A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0F71D0"/>
    <w:multiLevelType w:val="hybridMultilevel"/>
    <w:tmpl w:val="2444B2D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341544B"/>
    <w:multiLevelType w:val="hybridMultilevel"/>
    <w:tmpl w:val="1E6A27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149857">
    <w:abstractNumId w:val="5"/>
  </w:num>
  <w:num w:numId="2" w16cid:durableId="1027950865">
    <w:abstractNumId w:val="2"/>
  </w:num>
  <w:num w:numId="3" w16cid:durableId="1030227309">
    <w:abstractNumId w:val="4"/>
  </w:num>
  <w:num w:numId="4" w16cid:durableId="436291462">
    <w:abstractNumId w:val="0"/>
  </w:num>
  <w:num w:numId="5" w16cid:durableId="2056732445">
    <w:abstractNumId w:val="1"/>
  </w:num>
  <w:num w:numId="6" w16cid:durableId="112018753">
    <w:abstractNumId w:val="6"/>
  </w:num>
  <w:num w:numId="7" w16cid:durableId="20228529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s-ES" w:vendorID="64" w:dllVersion="4096" w:nlCheck="1" w:checkStyle="0"/>
  <w:activeWritingStyle w:appName="MSWord" w:lang="pt-PT" w:vendorID="64" w:dllVersion="4096" w:nlCheck="1" w:checkStyle="0"/>
  <w:proofState w:spelling="clean" w:grammar="clean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30401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Infectious Diseases J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9f9r5agw2spferfv0paw9jvvrtzxdtpva0&quot;&gt;IDI259&lt;record-ids&gt;&lt;item&gt;33&lt;/item&gt;&lt;item&gt;36&lt;/item&gt;&lt;item&gt;86&lt;/item&gt;&lt;item&gt;89&lt;/item&gt;&lt;item&gt;97&lt;/item&gt;&lt;item&gt;120&lt;/item&gt;&lt;item&gt;137&lt;/item&gt;&lt;item&gt;144&lt;/item&gt;&lt;/record-ids&gt;&lt;/item&gt;&lt;/Libraries&gt;"/>
  </w:docVars>
  <w:rsids>
    <w:rsidRoot w:val="0036582B"/>
    <w:rsid w:val="00000434"/>
    <w:rsid w:val="0000045F"/>
    <w:rsid w:val="0000213B"/>
    <w:rsid w:val="00003447"/>
    <w:rsid w:val="00003794"/>
    <w:rsid w:val="00004765"/>
    <w:rsid w:val="00004E50"/>
    <w:rsid w:val="00005344"/>
    <w:rsid w:val="000059AD"/>
    <w:rsid w:val="000067D0"/>
    <w:rsid w:val="0000703E"/>
    <w:rsid w:val="0000711D"/>
    <w:rsid w:val="00007E65"/>
    <w:rsid w:val="00007EFB"/>
    <w:rsid w:val="00010B66"/>
    <w:rsid w:val="00010C98"/>
    <w:rsid w:val="00011325"/>
    <w:rsid w:val="0001159A"/>
    <w:rsid w:val="0001188D"/>
    <w:rsid w:val="00011E75"/>
    <w:rsid w:val="00011FB2"/>
    <w:rsid w:val="0001217C"/>
    <w:rsid w:val="000127C0"/>
    <w:rsid w:val="00012845"/>
    <w:rsid w:val="00013BB6"/>
    <w:rsid w:val="00013DD0"/>
    <w:rsid w:val="00014240"/>
    <w:rsid w:val="0001434B"/>
    <w:rsid w:val="00014FBE"/>
    <w:rsid w:val="0001632E"/>
    <w:rsid w:val="00016E0A"/>
    <w:rsid w:val="000172A5"/>
    <w:rsid w:val="00017EAD"/>
    <w:rsid w:val="0002102C"/>
    <w:rsid w:val="0002133C"/>
    <w:rsid w:val="00022020"/>
    <w:rsid w:val="00023F3D"/>
    <w:rsid w:val="000245C3"/>
    <w:rsid w:val="00025051"/>
    <w:rsid w:val="000257AC"/>
    <w:rsid w:val="00025C50"/>
    <w:rsid w:val="00026DCB"/>
    <w:rsid w:val="00026EA4"/>
    <w:rsid w:val="00030826"/>
    <w:rsid w:val="00030FDF"/>
    <w:rsid w:val="0003210B"/>
    <w:rsid w:val="0003336A"/>
    <w:rsid w:val="00033834"/>
    <w:rsid w:val="00034DB2"/>
    <w:rsid w:val="00035449"/>
    <w:rsid w:val="000357C2"/>
    <w:rsid w:val="00035FA0"/>
    <w:rsid w:val="00036473"/>
    <w:rsid w:val="00036EB6"/>
    <w:rsid w:val="000376B6"/>
    <w:rsid w:val="000379BD"/>
    <w:rsid w:val="00037C63"/>
    <w:rsid w:val="0004082A"/>
    <w:rsid w:val="00041B25"/>
    <w:rsid w:val="00041E1C"/>
    <w:rsid w:val="00041EC2"/>
    <w:rsid w:val="00041F8F"/>
    <w:rsid w:val="0004312B"/>
    <w:rsid w:val="00043CA1"/>
    <w:rsid w:val="00043EF7"/>
    <w:rsid w:val="0004591B"/>
    <w:rsid w:val="00045CCB"/>
    <w:rsid w:val="00046744"/>
    <w:rsid w:val="0004742A"/>
    <w:rsid w:val="00050D3A"/>
    <w:rsid w:val="00050E89"/>
    <w:rsid w:val="00053E0F"/>
    <w:rsid w:val="000543D0"/>
    <w:rsid w:val="00054EA2"/>
    <w:rsid w:val="00057DD3"/>
    <w:rsid w:val="000603A3"/>
    <w:rsid w:val="000603F2"/>
    <w:rsid w:val="000605F2"/>
    <w:rsid w:val="0006101B"/>
    <w:rsid w:val="0006230B"/>
    <w:rsid w:val="00063588"/>
    <w:rsid w:val="0006412D"/>
    <w:rsid w:val="00064150"/>
    <w:rsid w:val="00064904"/>
    <w:rsid w:val="00064B5A"/>
    <w:rsid w:val="00064F0C"/>
    <w:rsid w:val="00065A2B"/>
    <w:rsid w:val="000660E7"/>
    <w:rsid w:val="000677A5"/>
    <w:rsid w:val="00067D7F"/>
    <w:rsid w:val="0007004C"/>
    <w:rsid w:val="000703B6"/>
    <w:rsid w:val="000710C4"/>
    <w:rsid w:val="00071248"/>
    <w:rsid w:val="000714A3"/>
    <w:rsid w:val="000719E1"/>
    <w:rsid w:val="00071D78"/>
    <w:rsid w:val="000721BD"/>
    <w:rsid w:val="00072821"/>
    <w:rsid w:val="00072C3E"/>
    <w:rsid w:val="00072CDC"/>
    <w:rsid w:val="000731F5"/>
    <w:rsid w:val="0007361F"/>
    <w:rsid w:val="00073E5A"/>
    <w:rsid w:val="00074005"/>
    <w:rsid w:val="0007412F"/>
    <w:rsid w:val="00074C66"/>
    <w:rsid w:val="00075E5B"/>
    <w:rsid w:val="00075FB9"/>
    <w:rsid w:val="00076E07"/>
    <w:rsid w:val="00080492"/>
    <w:rsid w:val="00081299"/>
    <w:rsid w:val="00081D16"/>
    <w:rsid w:val="00082452"/>
    <w:rsid w:val="00082A7D"/>
    <w:rsid w:val="00083081"/>
    <w:rsid w:val="00083142"/>
    <w:rsid w:val="00083B3F"/>
    <w:rsid w:val="00083CD9"/>
    <w:rsid w:val="00084AFF"/>
    <w:rsid w:val="00085D50"/>
    <w:rsid w:val="000878B3"/>
    <w:rsid w:val="00090870"/>
    <w:rsid w:val="00090CB6"/>
    <w:rsid w:val="00092C4A"/>
    <w:rsid w:val="0009311E"/>
    <w:rsid w:val="0009377B"/>
    <w:rsid w:val="00093CC6"/>
    <w:rsid w:val="0009413E"/>
    <w:rsid w:val="000945D7"/>
    <w:rsid w:val="00094A65"/>
    <w:rsid w:val="000956C9"/>
    <w:rsid w:val="00095BA7"/>
    <w:rsid w:val="000967A7"/>
    <w:rsid w:val="000969B9"/>
    <w:rsid w:val="00096D49"/>
    <w:rsid w:val="00097C7E"/>
    <w:rsid w:val="000A0C2E"/>
    <w:rsid w:val="000A0C3D"/>
    <w:rsid w:val="000A2138"/>
    <w:rsid w:val="000A2AFD"/>
    <w:rsid w:val="000A2C82"/>
    <w:rsid w:val="000A2F5D"/>
    <w:rsid w:val="000A30C4"/>
    <w:rsid w:val="000A3725"/>
    <w:rsid w:val="000A5AC8"/>
    <w:rsid w:val="000A5E03"/>
    <w:rsid w:val="000A6FAD"/>
    <w:rsid w:val="000A7499"/>
    <w:rsid w:val="000A7BE5"/>
    <w:rsid w:val="000B015E"/>
    <w:rsid w:val="000B0A8F"/>
    <w:rsid w:val="000B0E8F"/>
    <w:rsid w:val="000B17A5"/>
    <w:rsid w:val="000B2242"/>
    <w:rsid w:val="000B3FB3"/>
    <w:rsid w:val="000B4A9F"/>
    <w:rsid w:val="000B4D34"/>
    <w:rsid w:val="000B7643"/>
    <w:rsid w:val="000B7835"/>
    <w:rsid w:val="000C0262"/>
    <w:rsid w:val="000C0367"/>
    <w:rsid w:val="000C06BB"/>
    <w:rsid w:val="000C0865"/>
    <w:rsid w:val="000C0BD2"/>
    <w:rsid w:val="000C16AC"/>
    <w:rsid w:val="000C3AD7"/>
    <w:rsid w:val="000C3DDF"/>
    <w:rsid w:val="000C448F"/>
    <w:rsid w:val="000C48FD"/>
    <w:rsid w:val="000C5B31"/>
    <w:rsid w:val="000C65A5"/>
    <w:rsid w:val="000C65E2"/>
    <w:rsid w:val="000C6EFD"/>
    <w:rsid w:val="000C6F12"/>
    <w:rsid w:val="000C7B0D"/>
    <w:rsid w:val="000C7EC7"/>
    <w:rsid w:val="000D0059"/>
    <w:rsid w:val="000D057C"/>
    <w:rsid w:val="000D0D5A"/>
    <w:rsid w:val="000D1294"/>
    <w:rsid w:val="000D194F"/>
    <w:rsid w:val="000D1FC0"/>
    <w:rsid w:val="000D3540"/>
    <w:rsid w:val="000D410F"/>
    <w:rsid w:val="000D4E6E"/>
    <w:rsid w:val="000D5FA8"/>
    <w:rsid w:val="000D6CE0"/>
    <w:rsid w:val="000D6EE0"/>
    <w:rsid w:val="000D6FA2"/>
    <w:rsid w:val="000D746C"/>
    <w:rsid w:val="000D77C6"/>
    <w:rsid w:val="000E08AF"/>
    <w:rsid w:val="000E0F14"/>
    <w:rsid w:val="000E1636"/>
    <w:rsid w:val="000E232D"/>
    <w:rsid w:val="000E2B06"/>
    <w:rsid w:val="000E2B85"/>
    <w:rsid w:val="000E2F77"/>
    <w:rsid w:val="000E30B6"/>
    <w:rsid w:val="000E478F"/>
    <w:rsid w:val="000E4985"/>
    <w:rsid w:val="000E5D6E"/>
    <w:rsid w:val="000E5EA7"/>
    <w:rsid w:val="000E629F"/>
    <w:rsid w:val="000E6843"/>
    <w:rsid w:val="000E6D12"/>
    <w:rsid w:val="000E6D88"/>
    <w:rsid w:val="000F013B"/>
    <w:rsid w:val="000F0215"/>
    <w:rsid w:val="000F1864"/>
    <w:rsid w:val="000F1D36"/>
    <w:rsid w:val="000F3C78"/>
    <w:rsid w:val="000F4205"/>
    <w:rsid w:val="000F43F8"/>
    <w:rsid w:val="000F5374"/>
    <w:rsid w:val="000F5965"/>
    <w:rsid w:val="000F5B15"/>
    <w:rsid w:val="000F6126"/>
    <w:rsid w:val="000F6500"/>
    <w:rsid w:val="000F6694"/>
    <w:rsid w:val="000F67C8"/>
    <w:rsid w:val="000F6AC3"/>
    <w:rsid w:val="000F6C57"/>
    <w:rsid w:val="000F761B"/>
    <w:rsid w:val="00101795"/>
    <w:rsid w:val="00101E7F"/>
    <w:rsid w:val="001023D6"/>
    <w:rsid w:val="00102624"/>
    <w:rsid w:val="0010268A"/>
    <w:rsid w:val="0010419B"/>
    <w:rsid w:val="001059F2"/>
    <w:rsid w:val="001064D9"/>
    <w:rsid w:val="001066B4"/>
    <w:rsid w:val="0010688F"/>
    <w:rsid w:val="00110B42"/>
    <w:rsid w:val="00110BD3"/>
    <w:rsid w:val="00111220"/>
    <w:rsid w:val="00111397"/>
    <w:rsid w:val="00112D21"/>
    <w:rsid w:val="00113346"/>
    <w:rsid w:val="00114637"/>
    <w:rsid w:val="001157D3"/>
    <w:rsid w:val="0011666D"/>
    <w:rsid w:val="001174EC"/>
    <w:rsid w:val="0011754E"/>
    <w:rsid w:val="00117A22"/>
    <w:rsid w:val="0012147B"/>
    <w:rsid w:val="00121CB8"/>
    <w:rsid w:val="00121DA5"/>
    <w:rsid w:val="00122E0A"/>
    <w:rsid w:val="001243F6"/>
    <w:rsid w:val="00124434"/>
    <w:rsid w:val="0012564A"/>
    <w:rsid w:val="00125745"/>
    <w:rsid w:val="001257FF"/>
    <w:rsid w:val="001272BC"/>
    <w:rsid w:val="001274C2"/>
    <w:rsid w:val="001329B8"/>
    <w:rsid w:val="00132B17"/>
    <w:rsid w:val="0013348C"/>
    <w:rsid w:val="00133EA1"/>
    <w:rsid w:val="00135573"/>
    <w:rsid w:val="00135C12"/>
    <w:rsid w:val="0013608E"/>
    <w:rsid w:val="001363C4"/>
    <w:rsid w:val="00136C72"/>
    <w:rsid w:val="001377D4"/>
    <w:rsid w:val="001408F6"/>
    <w:rsid w:val="00141620"/>
    <w:rsid w:val="001417EF"/>
    <w:rsid w:val="001418D7"/>
    <w:rsid w:val="001427C5"/>
    <w:rsid w:val="00142C56"/>
    <w:rsid w:val="00143194"/>
    <w:rsid w:val="0014333B"/>
    <w:rsid w:val="00144066"/>
    <w:rsid w:val="001456FA"/>
    <w:rsid w:val="0015042C"/>
    <w:rsid w:val="00150945"/>
    <w:rsid w:val="00150C81"/>
    <w:rsid w:val="00150CCA"/>
    <w:rsid w:val="0015179F"/>
    <w:rsid w:val="00151851"/>
    <w:rsid w:val="001526DA"/>
    <w:rsid w:val="00152C97"/>
    <w:rsid w:val="00154A1C"/>
    <w:rsid w:val="00154F37"/>
    <w:rsid w:val="001573F1"/>
    <w:rsid w:val="00161A4F"/>
    <w:rsid w:val="00161D43"/>
    <w:rsid w:val="001628D4"/>
    <w:rsid w:val="001634DF"/>
    <w:rsid w:val="00165886"/>
    <w:rsid w:val="00165D12"/>
    <w:rsid w:val="00165D8C"/>
    <w:rsid w:val="00170DF2"/>
    <w:rsid w:val="00172889"/>
    <w:rsid w:val="00173824"/>
    <w:rsid w:val="00173F06"/>
    <w:rsid w:val="001743F8"/>
    <w:rsid w:val="001745B7"/>
    <w:rsid w:val="0017505E"/>
    <w:rsid w:val="00175F98"/>
    <w:rsid w:val="001764D2"/>
    <w:rsid w:val="00176702"/>
    <w:rsid w:val="0017672D"/>
    <w:rsid w:val="001770AE"/>
    <w:rsid w:val="00180A9B"/>
    <w:rsid w:val="00180C06"/>
    <w:rsid w:val="00180C8A"/>
    <w:rsid w:val="00181062"/>
    <w:rsid w:val="0018117B"/>
    <w:rsid w:val="00181AE9"/>
    <w:rsid w:val="00181BDC"/>
    <w:rsid w:val="00183610"/>
    <w:rsid w:val="00184561"/>
    <w:rsid w:val="00184DB8"/>
    <w:rsid w:val="00184E1D"/>
    <w:rsid w:val="00185719"/>
    <w:rsid w:val="00185FE0"/>
    <w:rsid w:val="0018735F"/>
    <w:rsid w:val="001919D5"/>
    <w:rsid w:val="0019230E"/>
    <w:rsid w:val="00192EC4"/>
    <w:rsid w:val="00192F44"/>
    <w:rsid w:val="00195DD3"/>
    <w:rsid w:val="00197416"/>
    <w:rsid w:val="0019770C"/>
    <w:rsid w:val="001A0186"/>
    <w:rsid w:val="001A0F46"/>
    <w:rsid w:val="001A115A"/>
    <w:rsid w:val="001A14A1"/>
    <w:rsid w:val="001A207C"/>
    <w:rsid w:val="001A2FFA"/>
    <w:rsid w:val="001A3037"/>
    <w:rsid w:val="001A3961"/>
    <w:rsid w:val="001A4605"/>
    <w:rsid w:val="001A5010"/>
    <w:rsid w:val="001A51FA"/>
    <w:rsid w:val="001A558D"/>
    <w:rsid w:val="001A5D7E"/>
    <w:rsid w:val="001A6059"/>
    <w:rsid w:val="001A7186"/>
    <w:rsid w:val="001B01E2"/>
    <w:rsid w:val="001B11A9"/>
    <w:rsid w:val="001B1D9F"/>
    <w:rsid w:val="001B28B5"/>
    <w:rsid w:val="001B2FCF"/>
    <w:rsid w:val="001B30B5"/>
    <w:rsid w:val="001B314D"/>
    <w:rsid w:val="001B3ADD"/>
    <w:rsid w:val="001B411D"/>
    <w:rsid w:val="001B4BC5"/>
    <w:rsid w:val="001B4DAE"/>
    <w:rsid w:val="001B4E31"/>
    <w:rsid w:val="001B5650"/>
    <w:rsid w:val="001B56C6"/>
    <w:rsid w:val="001B6E34"/>
    <w:rsid w:val="001B749B"/>
    <w:rsid w:val="001B7A0B"/>
    <w:rsid w:val="001B7F09"/>
    <w:rsid w:val="001B7FB1"/>
    <w:rsid w:val="001C0887"/>
    <w:rsid w:val="001C1480"/>
    <w:rsid w:val="001C1C1A"/>
    <w:rsid w:val="001C2346"/>
    <w:rsid w:val="001C283C"/>
    <w:rsid w:val="001C42E9"/>
    <w:rsid w:val="001C4C05"/>
    <w:rsid w:val="001C55F8"/>
    <w:rsid w:val="001C5F69"/>
    <w:rsid w:val="001C66EC"/>
    <w:rsid w:val="001C7B84"/>
    <w:rsid w:val="001C7D6A"/>
    <w:rsid w:val="001D0D0C"/>
    <w:rsid w:val="001D2047"/>
    <w:rsid w:val="001D345E"/>
    <w:rsid w:val="001D3CD5"/>
    <w:rsid w:val="001D3D4A"/>
    <w:rsid w:val="001D4017"/>
    <w:rsid w:val="001D4925"/>
    <w:rsid w:val="001D55AD"/>
    <w:rsid w:val="001D5C81"/>
    <w:rsid w:val="001D5F5B"/>
    <w:rsid w:val="001D644D"/>
    <w:rsid w:val="001D6845"/>
    <w:rsid w:val="001D68F3"/>
    <w:rsid w:val="001D6A78"/>
    <w:rsid w:val="001D7E7E"/>
    <w:rsid w:val="001E09D4"/>
    <w:rsid w:val="001E12AE"/>
    <w:rsid w:val="001E1642"/>
    <w:rsid w:val="001E1786"/>
    <w:rsid w:val="001E1982"/>
    <w:rsid w:val="001E20E7"/>
    <w:rsid w:val="001E26AB"/>
    <w:rsid w:val="001E2968"/>
    <w:rsid w:val="001E2A88"/>
    <w:rsid w:val="001E2E4A"/>
    <w:rsid w:val="001E3796"/>
    <w:rsid w:val="001E4716"/>
    <w:rsid w:val="001E4CC6"/>
    <w:rsid w:val="001E5FBB"/>
    <w:rsid w:val="001E61BC"/>
    <w:rsid w:val="001E6E1A"/>
    <w:rsid w:val="001E6FE3"/>
    <w:rsid w:val="001E728E"/>
    <w:rsid w:val="001F00DC"/>
    <w:rsid w:val="001F073B"/>
    <w:rsid w:val="001F0BBA"/>
    <w:rsid w:val="001F11E6"/>
    <w:rsid w:val="001F1B62"/>
    <w:rsid w:val="001F206C"/>
    <w:rsid w:val="001F2073"/>
    <w:rsid w:val="001F21E9"/>
    <w:rsid w:val="001F26F6"/>
    <w:rsid w:val="001F32B8"/>
    <w:rsid w:val="001F3A29"/>
    <w:rsid w:val="001F3B2C"/>
    <w:rsid w:val="001F4FD6"/>
    <w:rsid w:val="001F5A2E"/>
    <w:rsid w:val="001F5F4F"/>
    <w:rsid w:val="001F6240"/>
    <w:rsid w:val="001F67D7"/>
    <w:rsid w:val="001F7248"/>
    <w:rsid w:val="0020003B"/>
    <w:rsid w:val="002009E4"/>
    <w:rsid w:val="0020155B"/>
    <w:rsid w:val="0020318E"/>
    <w:rsid w:val="002042E6"/>
    <w:rsid w:val="00204A0A"/>
    <w:rsid w:val="00204E50"/>
    <w:rsid w:val="00207F62"/>
    <w:rsid w:val="00211079"/>
    <w:rsid w:val="00211B64"/>
    <w:rsid w:val="00211CDD"/>
    <w:rsid w:val="00212779"/>
    <w:rsid w:val="00212998"/>
    <w:rsid w:val="002130DB"/>
    <w:rsid w:val="002140B4"/>
    <w:rsid w:val="00214356"/>
    <w:rsid w:val="00215839"/>
    <w:rsid w:val="00215B39"/>
    <w:rsid w:val="00215FC9"/>
    <w:rsid w:val="0021731C"/>
    <w:rsid w:val="002177C8"/>
    <w:rsid w:val="00220775"/>
    <w:rsid w:val="00220916"/>
    <w:rsid w:val="00220AE4"/>
    <w:rsid w:val="002219E9"/>
    <w:rsid w:val="0022323E"/>
    <w:rsid w:val="00223B58"/>
    <w:rsid w:val="0022468E"/>
    <w:rsid w:val="00224A09"/>
    <w:rsid w:val="0022508F"/>
    <w:rsid w:val="00225997"/>
    <w:rsid w:val="00225CFE"/>
    <w:rsid w:val="00226168"/>
    <w:rsid w:val="002261C1"/>
    <w:rsid w:val="002270C4"/>
    <w:rsid w:val="00227464"/>
    <w:rsid w:val="0022780D"/>
    <w:rsid w:val="00227BA4"/>
    <w:rsid w:val="0023084A"/>
    <w:rsid w:val="00230AB0"/>
    <w:rsid w:val="00230B52"/>
    <w:rsid w:val="00230E23"/>
    <w:rsid w:val="002318A0"/>
    <w:rsid w:val="00232990"/>
    <w:rsid w:val="002330F7"/>
    <w:rsid w:val="0023498D"/>
    <w:rsid w:val="00234F80"/>
    <w:rsid w:val="00235140"/>
    <w:rsid w:val="00235141"/>
    <w:rsid w:val="00235957"/>
    <w:rsid w:val="002359A2"/>
    <w:rsid w:val="00235A33"/>
    <w:rsid w:val="00236A83"/>
    <w:rsid w:val="00236B0F"/>
    <w:rsid w:val="00237EE8"/>
    <w:rsid w:val="00240EB8"/>
    <w:rsid w:val="0024160C"/>
    <w:rsid w:val="002422C5"/>
    <w:rsid w:val="002424EB"/>
    <w:rsid w:val="002440EC"/>
    <w:rsid w:val="00247098"/>
    <w:rsid w:val="002471C0"/>
    <w:rsid w:val="0024780D"/>
    <w:rsid w:val="00250D92"/>
    <w:rsid w:val="00251A0C"/>
    <w:rsid w:val="002546AA"/>
    <w:rsid w:val="00254898"/>
    <w:rsid w:val="00254D4F"/>
    <w:rsid w:val="00254F92"/>
    <w:rsid w:val="00255208"/>
    <w:rsid w:val="002554E8"/>
    <w:rsid w:val="00256151"/>
    <w:rsid w:val="00256A81"/>
    <w:rsid w:val="00256F17"/>
    <w:rsid w:val="0025796C"/>
    <w:rsid w:val="00257BCD"/>
    <w:rsid w:val="00260034"/>
    <w:rsid w:val="00261071"/>
    <w:rsid w:val="002611B5"/>
    <w:rsid w:val="00261C5B"/>
    <w:rsid w:val="0026235A"/>
    <w:rsid w:val="0026268F"/>
    <w:rsid w:val="00263EF1"/>
    <w:rsid w:val="00264BCA"/>
    <w:rsid w:val="0026577A"/>
    <w:rsid w:val="00265840"/>
    <w:rsid w:val="00265857"/>
    <w:rsid w:val="00265EB3"/>
    <w:rsid w:val="00265FB5"/>
    <w:rsid w:val="00267FE8"/>
    <w:rsid w:val="002707BE"/>
    <w:rsid w:val="002719A4"/>
    <w:rsid w:val="002729A1"/>
    <w:rsid w:val="00272FFC"/>
    <w:rsid w:val="00273A81"/>
    <w:rsid w:val="00274525"/>
    <w:rsid w:val="00274818"/>
    <w:rsid w:val="00274C8E"/>
    <w:rsid w:val="00274E17"/>
    <w:rsid w:val="00275938"/>
    <w:rsid w:val="002763D4"/>
    <w:rsid w:val="00276C78"/>
    <w:rsid w:val="002774FF"/>
    <w:rsid w:val="00277583"/>
    <w:rsid w:val="00277817"/>
    <w:rsid w:val="00280758"/>
    <w:rsid w:val="002808C7"/>
    <w:rsid w:val="00280D26"/>
    <w:rsid w:val="0028141E"/>
    <w:rsid w:val="002823A2"/>
    <w:rsid w:val="00282C2E"/>
    <w:rsid w:val="00284278"/>
    <w:rsid w:val="00287877"/>
    <w:rsid w:val="0028798F"/>
    <w:rsid w:val="00287A1D"/>
    <w:rsid w:val="00290C16"/>
    <w:rsid w:val="0029241D"/>
    <w:rsid w:val="002930F7"/>
    <w:rsid w:val="002931D2"/>
    <w:rsid w:val="00295687"/>
    <w:rsid w:val="00295F76"/>
    <w:rsid w:val="00296BA6"/>
    <w:rsid w:val="00297587"/>
    <w:rsid w:val="002A0575"/>
    <w:rsid w:val="002A09E3"/>
    <w:rsid w:val="002A1497"/>
    <w:rsid w:val="002A271C"/>
    <w:rsid w:val="002A4F5D"/>
    <w:rsid w:val="002A53C7"/>
    <w:rsid w:val="002A5873"/>
    <w:rsid w:val="002A5C16"/>
    <w:rsid w:val="002A644E"/>
    <w:rsid w:val="002A657B"/>
    <w:rsid w:val="002A6AD4"/>
    <w:rsid w:val="002B11EF"/>
    <w:rsid w:val="002B1B40"/>
    <w:rsid w:val="002B2379"/>
    <w:rsid w:val="002B3209"/>
    <w:rsid w:val="002B3FEC"/>
    <w:rsid w:val="002B47FC"/>
    <w:rsid w:val="002B4A8F"/>
    <w:rsid w:val="002B4A96"/>
    <w:rsid w:val="002B4BA1"/>
    <w:rsid w:val="002B504F"/>
    <w:rsid w:val="002B555D"/>
    <w:rsid w:val="002B5634"/>
    <w:rsid w:val="002B7833"/>
    <w:rsid w:val="002C069F"/>
    <w:rsid w:val="002C1D84"/>
    <w:rsid w:val="002C213F"/>
    <w:rsid w:val="002C3A96"/>
    <w:rsid w:val="002C4C54"/>
    <w:rsid w:val="002C5B26"/>
    <w:rsid w:val="002C5F28"/>
    <w:rsid w:val="002D0355"/>
    <w:rsid w:val="002D151A"/>
    <w:rsid w:val="002D2678"/>
    <w:rsid w:val="002D2840"/>
    <w:rsid w:val="002D2A68"/>
    <w:rsid w:val="002D331A"/>
    <w:rsid w:val="002D443F"/>
    <w:rsid w:val="002D4B07"/>
    <w:rsid w:val="002D6604"/>
    <w:rsid w:val="002E1AF2"/>
    <w:rsid w:val="002E2791"/>
    <w:rsid w:val="002E4B6D"/>
    <w:rsid w:val="002E5078"/>
    <w:rsid w:val="002E6188"/>
    <w:rsid w:val="002E6273"/>
    <w:rsid w:val="002E66C7"/>
    <w:rsid w:val="002E71EB"/>
    <w:rsid w:val="002E78A0"/>
    <w:rsid w:val="002E7CE7"/>
    <w:rsid w:val="002F056C"/>
    <w:rsid w:val="002F0F1C"/>
    <w:rsid w:val="002F118A"/>
    <w:rsid w:val="002F216F"/>
    <w:rsid w:val="002F2E87"/>
    <w:rsid w:val="002F307C"/>
    <w:rsid w:val="002F3874"/>
    <w:rsid w:val="002F3CA6"/>
    <w:rsid w:val="002F3F0C"/>
    <w:rsid w:val="002F4147"/>
    <w:rsid w:val="002F43C9"/>
    <w:rsid w:val="002F4DA5"/>
    <w:rsid w:val="002F56E2"/>
    <w:rsid w:val="002F5E01"/>
    <w:rsid w:val="002F5E43"/>
    <w:rsid w:val="002F6492"/>
    <w:rsid w:val="002F68EF"/>
    <w:rsid w:val="002F6CA7"/>
    <w:rsid w:val="002F74D2"/>
    <w:rsid w:val="002F78E9"/>
    <w:rsid w:val="003021B2"/>
    <w:rsid w:val="00303099"/>
    <w:rsid w:val="0030326E"/>
    <w:rsid w:val="003038A0"/>
    <w:rsid w:val="00306378"/>
    <w:rsid w:val="003076D0"/>
    <w:rsid w:val="00311667"/>
    <w:rsid w:val="00313902"/>
    <w:rsid w:val="00315DBF"/>
    <w:rsid w:val="0031644D"/>
    <w:rsid w:val="00316B28"/>
    <w:rsid w:val="00316BD2"/>
    <w:rsid w:val="00317A71"/>
    <w:rsid w:val="00317E27"/>
    <w:rsid w:val="00320A8F"/>
    <w:rsid w:val="003210D3"/>
    <w:rsid w:val="00321F2A"/>
    <w:rsid w:val="00322A1E"/>
    <w:rsid w:val="00322F48"/>
    <w:rsid w:val="00323FA2"/>
    <w:rsid w:val="0032678B"/>
    <w:rsid w:val="00326A80"/>
    <w:rsid w:val="0032775F"/>
    <w:rsid w:val="003304AB"/>
    <w:rsid w:val="0033069B"/>
    <w:rsid w:val="003309A7"/>
    <w:rsid w:val="0033196C"/>
    <w:rsid w:val="00332DB3"/>
    <w:rsid w:val="00332FD3"/>
    <w:rsid w:val="00333940"/>
    <w:rsid w:val="003346AC"/>
    <w:rsid w:val="00334796"/>
    <w:rsid w:val="00334A91"/>
    <w:rsid w:val="00334E12"/>
    <w:rsid w:val="00334FCA"/>
    <w:rsid w:val="00335383"/>
    <w:rsid w:val="003353B8"/>
    <w:rsid w:val="0033565B"/>
    <w:rsid w:val="003358D1"/>
    <w:rsid w:val="00336D38"/>
    <w:rsid w:val="003409F8"/>
    <w:rsid w:val="00340F42"/>
    <w:rsid w:val="00342231"/>
    <w:rsid w:val="003427FA"/>
    <w:rsid w:val="00342814"/>
    <w:rsid w:val="00343ADD"/>
    <w:rsid w:val="00343EE2"/>
    <w:rsid w:val="00347706"/>
    <w:rsid w:val="00347881"/>
    <w:rsid w:val="00347D00"/>
    <w:rsid w:val="00350CC6"/>
    <w:rsid w:val="00357085"/>
    <w:rsid w:val="00360208"/>
    <w:rsid w:val="00360807"/>
    <w:rsid w:val="00360BD4"/>
    <w:rsid w:val="00360F6C"/>
    <w:rsid w:val="0036282F"/>
    <w:rsid w:val="00362AC6"/>
    <w:rsid w:val="00364639"/>
    <w:rsid w:val="00364DD2"/>
    <w:rsid w:val="00365719"/>
    <w:rsid w:val="0036582B"/>
    <w:rsid w:val="003658BD"/>
    <w:rsid w:val="00365BD4"/>
    <w:rsid w:val="003666F0"/>
    <w:rsid w:val="00366DFE"/>
    <w:rsid w:val="00367EE7"/>
    <w:rsid w:val="00370B13"/>
    <w:rsid w:val="003715CC"/>
    <w:rsid w:val="00372674"/>
    <w:rsid w:val="00372803"/>
    <w:rsid w:val="003728E0"/>
    <w:rsid w:val="00372D0A"/>
    <w:rsid w:val="00373B06"/>
    <w:rsid w:val="0037424F"/>
    <w:rsid w:val="003747CB"/>
    <w:rsid w:val="003748E1"/>
    <w:rsid w:val="00374D2C"/>
    <w:rsid w:val="00374E77"/>
    <w:rsid w:val="00375666"/>
    <w:rsid w:val="00375BB6"/>
    <w:rsid w:val="00375CA6"/>
    <w:rsid w:val="00376523"/>
    <w:rsid w:val="003767EF"/>
    <w:rsid w:val="00376940"/>
    <w:rsid w:val="00376F3F"/>
    <w:rsid w:val="00377483"/>
    <w:rsid w:val="003776EB"/>
    <w:rsid w:val="003807D3"/>
    <w:rsid w:val="003812F1"/>
    <w:rsid w:val="00381612"/>
    <w:rsid w:val="00381DA0"/>
    <w:rsid w:val="00382356"/>
    <w:rsid w:val="00382665"/>
    <w:rsid w:val="003835DA"/>
    <w:rsid w:val="00383DA9"/>
    <w:rsid w:val="003840DD"/>
    <w:rsid w:val="0038445E"/>
    <w:rsid w:val="003852CC"/>
    <w:rsid w:val="00386549"/>
    <w:rsid w:val="00387092"/>
    <w:rsid w:val="003877E0"/>
    <w:rsid w:val="00391A58"/>
    <w:rsid w:val="00391A88"/>
    <w:rsid w:val="00392598"/>
    <w:rsid w:val="00392A33"/>
    <w:rsid w:val="00392D58"/>
    <w:rsid w:val="00393AA3"/>
    <w:rsid w:val="003945E1"/>
    <w:rsid w:val="00394ADC"/>
    <w:rsid w:val="00394DB0"/>
    <w:rsid w:val="00395075"/>
    <w:rsid w:val="00395177"/>
    <w:rsid w:val="00395626"/>
    <w:rsid w:val="0039572E"/>
    <w:rsid w:val="00395C47"/>
    <w:rsid w:val="00395E95"/>
    <w:rsid w:val="00397938"/>
    <w:rsid w:val="00397C77"/>
    <w:rsid w:val="003A0FA6"/>
    <w:rsid w:val="003A107E"/>
    <w:rsid w:val="003A1DB4"/>
    <w:rsid w:val="003A21CF"/>
    <w:rsid w:val="003A2A8B"/>
    <w:rsid w:val="003A2A8C"/>
    <w:rsid w:val="003A2EF1"/>
    <w:rsid w:val="003A39E1"/>
    <w:rsid w:val="003A3DAD"/>
    <w:rsid w:val="003A3FD4"/>
    <w:rsid w:val="003A4E0C"/>
    <w:rsid w:val="003A5230"/>
    <w:rsid w:val="003A5555"/>
    <w:rsid w:val="003A5991"/>
    <w:rsid w:val="003A5CC9"/>
    <w:rsid w:val="003A6471"/>
    <w:rsid w:val="003A6727"/>
    <w:rsid w:val="003A6A0A"/>
    <w:rsid w:val="003A7888"/>
    <w:rsid w:val="003B0A70"/>
    <w:rsid w:val="003B1188"/>
    <w:rsid w:val="003B1FDC"/>
    <w:rsid w:val="003B3978"/>
    <w:rsid w:val="003B523B"/>
    <w:rsid w:val="003B61C5"/>
    <w:rsid w:val="003B625F"/>
    <w:rsid w:val="003B706E"/>
    <w:rsid w:val="003B7739"/>
    <w:rsid w:val="003B7B52"/>
    <w:rsid w:val="003C0083"/>
    <w:rsid w:val="003C0271"/>
    <w:rsid w:val="003C0A57"/>
    <w:rsid w:val="003C0A70"/>
    <w:rsid w:val="003C0A90"/>
    <w:rsid w:val="003C0C05"/>
    <w:rsid w:val="003C167E"/>
    <w:rsid w:val="003C1DF4"/>
    <w:rsid w:val="003C23FA"/>
    <w:rsid w:val="003C34D4"/>
    <w:rsid w:val="003C54D5"/>
    <w:rsid w:val="003C60A0"/>
    <w:rsid w:val="003C64E2"/>
    <w:rsid w:val="003C6D0D"/>
    <w:rsid w:val="003C7D83"/>
    <w:rsid w:val="003C7F3A"/>
    <w:rsid w:val="003D0CD4"/>
    <w:rsid w:val="003D0E2A"/>
    <w:rsid w:val="003D1419"/>
    <w:rsid w:val="003D1A20"/>
    <w:rsid w:val="003D2240"/>
    <w:rsid w:val="003D23AA"/>
    <w:rsid w:val="003D2470"/>
    <w:rsid w:val="003D456A"/>
    <w:rsid w:val="003D56AE"/>
    <w:rsid w:val="003D5C77"/>
    <w:rsid w:val="003D61DE"/>
    <w:rsid w:val="003D681F"/>
    <w:rsid w:val="003D7235"/>
    <w:rsid w:val="003D752E"/>
    <w:rsid w:val="003E0F7E"/>
    <w:rsid w:val="003E1B0F"/>
    <w:rsid w:val="003E1E0D"/>
    <w:rsid w:val="003E2684"/>
    <w:rsid w:val="003E2B70"/>
    <w:rsid w:val="003E4BEA"/>
    <w:rsid w:val="003E660D"/>
    <w:rsid w:val="003E6C5B"/>
    <w:rsid w:val="003E6FD1"/>
    <w:rsid w:val="003E7E47"/>
    <w:rsid w:val="003F12B0"/>
    <w:rsid w:val="003F1965"/>
    <w:rsid w:val="003F279F"/>
    <w:rsid w:val="003F36CC"/>
    <w:rsid w:val="003F3D67"/>
    <w:rsid w:val="003F4D5D"/>
    <w:rsid w:val="003F532F"/>
    <w:rsid w:val="003F646C"/>
    <w:rsid w:val="003F68EC"/>
    <w:rsid w:val="003F6BB5"/>
    <w:rsid w:val="00401153"/>
    <w:rsid w:val="0040177A"/>
    <w:rsid w:val="00402D38"/>
    <w:rsid w:val="004030D3"/>
    <w:rsid w:val="00403802"/>
    <w:rsid w:val="0040388B"/>
    <w:rsid w:val="00404F13"/>
    <w:rsid w:val="00405168"/>
    <w:rsid w:val="00405FF2"/>
    <w:rsid w:val="00407313"/>
    <w:rsid w:val="00407916"/>
    <w:rsid w:val="00407C23"/>
    <w:rsid w:val="004109CC"/>
    <w:rsid w:val="004125F8"/>
    <w:rsid w:val="00413CB1"/>
    <w:rsid w:val="00413F2B"/>
    <w:rsid w:val="00414B1F"/>
    <w:rsid w:val="00414FB1"/>
    <w:rsid w:val="00414FF3"/>
    <w:rsid w:val="0041556C"/>
    <w:rsid w:val="00421F32"/>
    <w:rsid w:val="004225C8"/>
    <w:rsid w:val="00425C08"/>
    <w:rsid w:val="00425EF5"/>
    <w:rsid w:val="004269AF"/>
    <w:rsid w:val="00426CC1"/>
    <w:rsid w:val="00427BCA"/>
    <w:rsid w:val="00431A42"/>
    <w:rsid w:val="00431D23"/>
    <w:rsid w:val="00432515"/>
    <w:rsid w:val="0043435A"/>
    <w:rsid w:val="004358B4"/>
    <w:rsid w:val="0043592D"/>
    <w:rsid w:val="00435BC7"/>
    <w:rsid w:val="00435CBF"/>
    <w:rsid w:val="004361EF"/>
    <w:rsid w:val="0043620D"/>
    <w:rsid w:val="004364E9"/>
    <w:rsid w:val="004369AB"/>
    <w:rsid w:val="00436FEF"/>
    <w:rsid w:val="00437933"/>
    <w:rsid w:val="00437B03"/>
    <w:rsid w:val="00437DE8"/>
    <w:rsid w:val="00440B55"/>
    <w:rsid w:val="00440CC8"/>
    <w:rsid w:val="0044114C"/>
    <w:rsid w:val="0044116F"/>
    <w:rsid w:val="00441892"/>
    <w:rsid w:val="004428B3"/>
    <w:rsid w:val="004429CB"/>
    <w:rsid w:val="004431B0"/>
    <w:rsid w:val="0044366E"/>
    <w:rsid w:val="00446505"/>
    <w:rsid w:val="00446B72"/>
    <w:rsid w:val="004473AD"/>
    <w:rsid w:val="00451F92"/>
    <w:rsid w:val="00452184"/>
    <w:rsid w:val="00452C73"/>
    <w:rsid w:val="00453B72"/>
    <w:rsid w:val="00454468"/>
    <w:rsid w:val="00455769"/>
    <w:rsid w:val="0045591A"/>
    <w:rsid w:val="00455D56"/>
    <w:rsid w:val="004569CC"/>
    <w:rsid w:val="0045776B"/>
    <w:rsid w:val="004600B0"/>
    <w:rsid w:val="00460CF3"/>
    <w:rsid w:val="00460D97"/>
    <w:rsid w:val="00460DBE"/>
    <w:rsid w:val="00461233"/>
    <w:rsid w:val="00461B2F"/>
    <w:rsid w:val="00461CE2"/>
    <w:rsid w:val="004623E3"/>
    <w:rsid w:val="0046262E"/>
    <w:rsid w:val="00462ACB"/>
    <w:rsid w:val="00462E96"/>
    <w:rsid w:val="0046326F"/>
    <w:rsid w:val="00463CA6"/>
    <w:rsid w:val="00463FEF"/>
    <w:rsid w:val="0046410D"/>
    <w:rsid w:val="00464D80"/>
    <w:rsid w:val="00464F58"/>
    <w:rsid w:val="00465110"/>
    <w:rsid w:val="00465C8A"/>
    <w:rsid w:val="00466025"/>
    <w:rsid w:val="00466303"/>
    <w:rsid w:val="00466B69"/>
    <w:rsid w:val="00467445"/>
    <w:rsid w:val="00470513"/>
    <w:rsid w:val="0047249E"/>
    <w:rsid w:val="00472C5B"/>
    <w:rsid w:val="00472CD3"/>
    <w:rsid w:val="00473B67"/>
    <w:rsid w:val="00473EE1"/>
    <w:rsid w:val="004740B7"/>
    <w:rsid w:val="00474984"/>
    <w:rsid w:val="004751B0"/>
    <w:rsid w:val="004760A6"/>
    <w:rsid w:val="0047654B"/>
    <w:rsid w:val="00476E78"/>
    <w:rsid w:val="0047763F"/>
    <w:rsid w:val="00480D02"/>
    <w:rsid w:val="00481571"/>
    <w:rsid w:val="0048284F"/>
    <w:rsid w:val="004828AF"/>
    <w:rsid w:val="0048420A"/>
    <w:rsid w:val="00484333"/>
    <w:rsid w:val="004859DA"/>
    <w:rsid w:val="00486416"/>
    <w:rsid w:val="00487421"/>
    <w:rsid w:val="0049025C"/>
    <w:rsid w:val="00490509"/>
    <w:rsid w:val="004905B7"/>
    <w:rsid w:val="0049080E"/>
    <w:rsid w:val="00490CE7"/>
    <w:rsid w:val="00490F51"/>
    <w:rsid w:val="0049150E"/>
    <w:rsid w:val="00492415"/>
    <w:rsid w:val="00492B03"/>
    <w:rsid w:val="00493810"/>
    <w:rsid w:val="00493DD4"/>
    <w:rsid w:val="00494A9B"/>
    <w:rsid w:val="0049532A"/>
    <w:rsid w:val="00495F77"/>
    <w:rsid w:val="004961A8"/>
    <w:rsid w:val="0049645A"/>
    <w:rsid w:val="00496B5B"/>
    <w:rsid w:val="00496E5F"/>
    <w:rsid w:val="00497542"/>
    <w:rsid w:val="004A02EF"/>
    <w:rsid w:val="004A2B1B"/>
    <w:rsid w:val="004A2FCA"/>
    <w:rsid w:val="004A30CF"/>
    <w:rsid w:val="004A328E"/>
    <w:rsid w:val="004A3DE5"/>
    <w:rsid w:val="004A563B"/>
    <w:rsid w:val="004A5C42"/>
    <w:rsid w:val="004A66AC"/>
    <w:rsid w:val="004A72F3"/>
    <w:rsid w:val="004B013E"/>
    <w:rsid w:val="004B0EBD"/>
    <w:rsid w:val="004B1D73"/>
    <w:rsid w:val="004B21D0"/>
    <w:rsid w:val="004B2EE9"/>
    <w:rsid w:val="004B33C0"/>
    <w:rsid w:val="004B5AFC"/>
    <w:rsid w:val="004B5D9C"/>
    <w:rsid w:val="004B7163"/>
    <w:rsid w:val="004B7F65"/>
    <w:rsid w:val="004C08D1"/>
    <w:rsid w:val="004C0922"/>
    <w:rsid w:val="004C148E"/>
    <w:rsid w:val="004C1760"/>
    <w:rsid w:val="004C24F5"/>
    <w:rsid w:val="004C41D5"/>
    <w:rsid w:val="004C48A5"/>
    <w:rsid w:val="004C5FF3"/>
    <w:rsid w:val="004C611A"/>
    <w:rsid w:val="004C6C83"/>
    <w:rsid w:val="004C70E7"/>
    <w:rsid w:val="004D01CB"/>
    <w:rsid w:val="004D0909"/>
    <w:rsid w:val="004D0DF8"/>
    <w:rsid w:val="004D131D"/>
    <w:rsid w:val="004D228F"/>
    <w:rsid w:val="004D2D11"/>
    <w:rsid w:val="004D3865"/>
    <w:rsid w:val="004D3D62"/>
    <w:rsid w:val="004D4154"/>
    <w:rsid w:val="004D513A"/>
    <w:rsid w:val="004D5AC2"/>
    <w:rsid w:val="004D637A"/>
    <w:rsid w:val="004D64F8"/>
    <w:rsid w:val="004D6A96"/>
    <w:rsid w:val="004D7748"/>
    <w:rsid w:val="004D7771"/>
    <w:rsid w:val="004D79AF"/>
    <w:rsid w:val="004E08AD"/>
    <w:rsid w:val="004E0C57"/>
    <w:rsid w:val="004E0CF0"/>
    <w:rsid w:val="004E195C"/>
    <w:rsid w:val="004E1962"/>
    <w:rsid w:val="004E20A2"/>
    <w:rsid w:val="004E3E00"/>
    <w:rsid w:val="004E5728"/>
    <w:rsid w:val="004E5C8D"/>
    <w:rsid w:val="004E796A"/>
    <w:rsid w:val="004F036F"/>
    <w:rsid w:val="004F1162"/>
    <w:rsid w:val="004F11D0"/>
    <w:rsid w:val="004F1264"/>
    <w:rsid w:val="004F218E"/>
    <w:rsid w:val="004F27AA"/>
    <w:rsid w:val="004F417B"/>
    <w:rsid w:val="004F5163"/>
    <w:rsid w:val="004F624C"/>
    <w:rsid w:val="004F6A6A"/>
    <w:rsid w:val="004F7949"/>
    <w:rsid w:val="004F7AC7"/>
    <w:rsid w:val="0050103F"/>
    <w:rsid w:val="00501D6B"/>
    <w:rsid w:val="00503FBD"/>
    <w:rsid w:val="005054EA"/>
    <w:rsid w:val="005056A1"/>
    <w:rsid w:val="00505F75"/>
    <w:rsid w:val="0051094F"/>
    <w:rsid w:val="005109C8"/>
    <w:rsid w:val="00510EE4"/>
    <w:rsid w:val="005121DC"/>
    <w:rsid w:val="005122C1"/>
    <w:rsid w:val="00512911"/>
    <w:rsid w:val="005131E5"/>
    <w:rsid w:val="0051394A"/>
    <w:rsid w:val="00513B70"/>
    <w:rsid w:val="00513F69"/>
    <w:rsid w:val="00514424"/>
    <w:rsid w:val="00514937"/>
    <w:rsid w:val="00515075"/>
    <w:rsid w:val="00515CE8"/>
    <w:rsid w:val="00516E7C"/>
    <w:rsid w:val="00517184"/>
    <w:rsid w:val="005208EC"/>
    <w:rsid w:val="005209A6"/>
    <w:rsid w:val="00520E83"/>
    <w:rsid w:val="00521E72"/>
    <w:rsid w:val="00522EF5"/>
    <w:rsid w:val="0052375A"/>
    <w:rsid w:val="0052381F"/>
    <w:rsid w:val="005252A5"/>
    <w:rsid w:val="0052589B"/>
    <w:rsid w:val="005264E3"/>
    <w:rsid w:val="00527097"/>
    <w:rsid w:val="00527479"/>
    <w:rsid w:val="00527898"/>
    <w:rsid w:val="005278B5"/>
    <w:rsid w:val="00527BBB"/>
    <w:rsid w:val="005313AD"/>
    <w:rsid w:val="00532923"/>
    <w:rsid w:val="00533E84"/>
    <w:rsid w:val="00536202"/>
    <w:rsid w:val="0053683A"/>
    <w:rsid w:val="00536D79"/>
    <w:rsid w:val="00536FCF"/>
    <w:rsid w:val="00537491"/>
    <w:rsid w:val="00537B93"/>
    <w:rsid w:val="0054056D"/>
    <w:rsid w:val="00540682"/>
    <w:rsid w:val="0054246F"/>
    <w:rsid w:val="0054300E"/>
    <w:rsid w:val="005439D6"/>
    <w:rsid w:val="0054401B"/>
    <w:rsid w:val="0054587C"/>
    <w:rsid w:val="00545AA9"/>
    <w:rsid w:val="00546558"/>
    <w:rsid w:val="005471D1"/>
    <w:rsid w:val="005475D5"/>
    <w:rsid w:val="00547993"/>
    <w:rsid w:val="00547B7A"/>
    <w:rsid w:val="005502B4"/>
    <w:rsid w:val="005504C2"/>
    <w:rsid w:val="005505CE"/>
    <w:rsid w:val="0055186F"/>
    <w:rsid w:val="00552826"/>
    <w:rsid w:val="00552A2D"/>
    <w:rsid w:val="00553452"/>
    <w:rsid w:val="00553F84"/>
    <w:rsid w:val="00556190"/>
    <w:rsid w:val="00556D9E"/>
    <w:rsid w:val="00557041"/>
    <w:rsid w:val="00557289"/>
    <w:rsid w:val="0055741B"/>
    <w:rsid w:val="00557501"/>
    <w:rsid w:val="00557B6D"/>
    <w:rsid w:val="00557FEA"/>
    <w:rsid w:val="0056060A"/>
    <w:rsid w:val="00560717"/>
    <w:rsid w:val="00561627"/>
    <w:rsid w:val="00561654"/>
    <w:rsid w:val="00563A8B"/>
    <w:rsid w:val="00563F74"/>
    <w:rsid w:val="005641C8"/>
    <w:rsid w:val="00564601"/>
    <w:rsid w:val="0056600C"/>
    <w:rsid w:val="00566DA1"/>
    <w:rsid w:val="00567778"/>
    <w:rsid w:val="00570459"/>
    <w:rsid w:val="00570683"/>
    <w:rsid w:val="0057168A"/>
    <w:rsid w:val="00571D88"/>
    <w:rsid w:val="00572994"/>
    <w:rsid w:val="0057375F"/>
    <w:rsid w:val="00574224"/>
    <w:rsid w:val="00574766"/>
    <w:rsid w:val="00575A08"/>
    <w:rsid w:val="00575C49"/>
    <w:rsid w:val="0057617C"/>
    <w:rsid w:val="005777E0"/>
    <w:rsid w:val="00577E7C"/>
    <w:rsid w:val="00580EAB"/>
    <w:rsid w:val="00580F7D"/>
    <w:rsid w:val="00581B7C"/>
    <w:rsid w:val="00582032"/>
    <w:rsid w:val="005834D5"/>
    <w:rsid w:val="00583BC7"/>
    <w:rsid w:val="00583D05"/>
    <w:rsid w:val="00583FF4"/>
    <w:rsid w:val="005842E6"/>
    <w:rsid w:val="00586325"/>
    <w:rsid w:val="005903FD"/>
    <w:rsid w:val="005916FF"/>
    <w:rsid w:val="00592141"/>
    <w:rsid w:val="00592335"/>
    <w:rsid w:val="00593450"/>
    <w:rsid w:val="00593B17"/>
    <w:rsid w:val="0059466F"/>
    <w:rsid w:val="005948A8"/>
    <w:rsid w:val="00595078"/>
    <w:rsid w:val="005954D2"/>
    <w:rsid w:val="005A12A5"/>
    <w:rsid w:val="005A2ECC"/>
    <w:rsid w:val="005A30B0"/>
    <w:rsid w:val="005A313E"/>
    <w:rsid w:val="005A41C2"/>
    <w:rsid w:val="005A4411"/>
    <w:rsid w:val="005A4A9F"/>
    <w:rsid w:val="005A6107"/>
    <w:rsid w:val="005A623F"/>
    <w:rsid w:val="005A6B0A"/>
    <w:rsid w:val="005A7673"/>
    <w:rsid w:val="005A7805"/>
    <w:rsid w:val="005B0627"/>
    <w:rsid w:val="005B0F04"/>
    <w:rsid w:val="005B12FC"/>
    <w:rsid w:val="005B148B"/>
    <w:rsid w:val="005B16DB"/>
    <w:rsid w:val="005B1A44"/>
    <w:rsid w:val="005B213C"/>
    <w:rsid w:val="005B21A9"/>
    <w:rsid w:val="005B228C"/>
    <w:rsid w:val="005B289E"/>
    <w:rsid w:val="005B2A5F"/>
    <w:rsid w:val="005B49AA"/>
    <w:rsid w:val="005B4FA4"/>
    <w:rsid w:val="005B5635"/>
    <w:rsid w:val="005B7DCF"/>
    <w:rsid w:val="005C0063"/>
    <w:rsid w:val="005C06CA"/>
    <w:rsid w:val="005C0C9C"/>
    <w:rsid w:val="005C23DE"/>
    <w:rsid w:val="005C24C1"/>
    <w:rsid w:val="005C2F5A"/>
    <w:rsid w:val="005C3443"/>
    <w:rsid w:val="005C3EBE"/>
    <w:rsid w:val="005C5327"/>
    <w:rsid w:val="005C5488"/>
    <w:rsid w:val="005C5763"/>
    <w:rsid w:val="005C7E12"/>
    <w:rsid w:val="005D008A"/>
    <w:rsid w:val="005D07F3"/>
    <w:rsid w:val="005D1133"/>
    <w:rsid w:val="005D16BE"/>
    <w:rsid w:val="005D1C0B"/>
    <w:rsid w:val="005D2E89"/>
    <w:rsid w:val="005D3168"/>
    <w:rsid w:val="005D369A"/>
    <w:rsid w:val="005D3D51"/>
    <w:rsid w:val="005D4474"/>
    <w:rsid w:val="005D4688"/>
    <w:rsid w:val="005D4FA6"/>
    <w:rsid w:val="005D53DC"/>
    <w:rsid w:val="005D5D9D"/>
    <w:rsid w:val="005D76A0"/>
    <w:rsid w:val="005D7AB5"/>
    <w:rsid w:val="005E01C6"/>
    <w:rsid w:val="005E0920"/>
    <w:rsid w:val="005E10C8"/>
    <w:rsid w:val="005E21C4"/>
    <w:rsid w:val="005E2794"/>
    <w:rsid w:val="005E3768"/>
    <w:rsid w:val="005E45F3"/>
    <w:rsid w:val="005E5AC6"/>
    <w:rsid w:val="005E5D72"/>
    <w:rsid w:val="005E6C86"/>
    <w:rsid w:val="005E77ED"/>
    <w:rsid w:val="005E7EA1"/>
    <w:rsid w:val="005E7FC2"/>
    <w:rsid w:val="005F0CC6"/>
    <w:rsid w:val="005F11F8"/>
    <w:rsid w:val="005F16E6"/>
    <w:rsid w:val="005F2366"/>
    <w:rsid w:val="005F2775"/>
    <w:rsid w:val="005F4607"/>
    <w:rsid w:val="005F46CC"/>
    <w:rsid w:val="005F5164"/>
    <w:rsid w:val="005F54EA"/>
    <w:rsid w:val="005F5A60"/>
    <w:rsid w:val="005F5B4F"/>
    <w:rsid w:val="005F6065"/>
    <w:rsid w:val="005F6436"/>
    <w:rsid w:val="005F7160"/>
    <w:rsid w:val="005F738F"/>
    <w:rsid w:val="006001F7"/>
    <w:rsid w:val="0060074D"/>
    <w:rsid w:val="00600FF2"/>
    <w:rsid w:val="0060101D"/>
    <w:rsid w:val="00601331"/>
    <w:rsid w:val="00601513"/>
    <w:rsid w:val="00602333"/>
    <w:rsid w:val="00602420"/>
    <w:rsid w:val="00602422"/>
    <w:rsid w:val="00602609"/>
    <w:rsid w:val="00602669"/>
    <w:rsid w:val="00602970"/>
    <w:rsid w:val="0060301C"/>
    <w:rsid w:val="00604AF7"/>
    <w:rsid w:val="006070A2"/>
    <w:rsid w:val="00607280"/>
    <w:rsid w:val="00607834"/>
    <w:rsid w:val="00610C66"/>
    <w:rsid w:val="006112C6"/>
    <w:rsid w:val="006114FC"/>
    <w:rsid w:val="00612711"/>
    <w:rsid w:val="00612874"/>
    <w:rsid w:val="006129D9"/>
    <w:rsid w:val="006129DD"/>
    <w:rsid w:val="00612CDF"/>
    <w:rsid w:val="00613694"/>
    <w:rsid w:val="00613789"/>
    <w:rsid w:val="006146CD"/>
    <w:rsid w:val="0061524E"/>
    <w:rsid w:val="00615334"/>
    <w:rsid w:val="00615679"/>
    <w:rsid w:val="006159C9"/>
    <w:rsid w:val="00617018"/>
    <w:rsid w:val="0061745F"/>
    <w:rsid w:val="00620295"/>
    <w:rsid w:val="00620A3A"/>
    <w:rsid w:val="00621074"/>
    <w:rsid w:val="00621F07"/>
    <w:rsid w:val="00622363"/>
    <w:rsid w:val="0062245D"/>
    <w:rsid w:val="00622C92"/>
    <w:rsid w:val="00623723"/>
    <w:rsid w:val="006242BB"/>
    <w:rsid w:val="00624CED"/>
    <w:rsid w:val="00624FE1"/>
    <w:rsid w:val="0062635B"/>
    <w:rsid w:val="0062635D"/>
    <w:rsid w:val="006308F8"/>
    <w:rsid w:val="00630BE9"/>
    <w:rsid w:val="0063261B"/>
    <w:rsid w:val="006326BC"/>
    <w:rsid w:val="00632FCE"/>
    <w:rsid w:val="00634CCA"/>
    <w:rsid w:val="006358EE"/>
    <w:rsid w:val="00635E99"/>
    <w:rsid w:val="00635F9E"/>
    <w:rsid w:val="0063672E"/>
    <w:rsid w:val="00636BD7"/>
    <w:rsid w:val="00636D47"/>
    <w:rsid w:val="00637D15"/>
    <w:rsid w:val="00637DA8"/>
    <w:rsid w:val="006400DF"/>
    <w:rsid w:val="0064044E"/>
    <w:rsid w:val="00640473"/>
    <w:rsid w:val="006409D9"/>
    <w:rsid w:val="00641156"/>
    <w:rsid w:val="00641779"/>
    <w:rsid w:val="00641DEE"/>
    <w:rsid w:val="00642B47"/>
    <w:rsid w:val="00643BE9"/>
    <w:rsid w:val="00644328"/>
    <w:rsid w:val="00644791"/>
    <w:rsid w:val="00644B3D"/>
    <w:rsid w:val="00646676"/>
    <w:rsid w:val="00646BEF"/>
    <w:rsid w:val="00646E4C"/>
    <w:rsid w:val="00647A03"/>
    <w:rsid w:val="00650815"/>
    <w:rsid w:val="00650ED4"/>
    <w:rsid w:val="00651479"/>
    <w:rsid w:val="00651664"/>
    <w:rsid w:val="00651C9E"/>
    <w:rsid w:val="00651D84"/>
    <w:rsid w:val="00652812"/>
    <w:rsid w:val="00653AE3"/>
    <w:rsid w:val="006546DE"/>
    <w:rsid w:val="00654A71"/>
    <w:rsid w:val="00654BDB"/>
    <w:rsid w:val="00655185"/>
    <w:rsid w:val="00655C73"/>
    <w:rsid w:val="00656639"/>
    <w:rsid w:val="00657F83"/>
    <w:rsid w:val="00660B85"/>
    <w:rsid w:val="00661D78"/>
    <w:rsid w:val="00661DFD"/>
    <w:rsid w:val="00662557"/>
    <w:rsid w:val="00662A54"/>
    <w:rsid w:val="00662D3B"/>
    <w:rsid w:val="00664680"/>
    <w:rsid w:val="00665AFC"/>
    <w:rsid w:val="00667B1F"/>
    <w:rsid w:val="00667D6E"/>
    <w:rsid w:val="00670AED"/>
    <w:rsid w:val="00671081"/>
    <w:rsid w:val="006712CE"/>
    <w:rsid w:val="00671378"/>
    <w:rsid w:val="0067224F"/>
    <w:rsid w:val="00672F37"/>
    <w:rsid w:val="006738CA"/>
    <w:rsid w:val="00673BF8"/>
    <w:rsid w:val="00673D9A"/>
    <w:rsid w:val="00676266"/>
    <w:rsid w:val="006771D3"/>
    <w:rsid w:val="0068135D"/>
    <w:rsid w:val="00681A34"/>
    <w:rsid w:val="006825A6"/>
    <w:rsid w:val="0068317C"/>
    <w:rsid w:val="00683A93"/>
    <w:rsid w:val="006842D8"/>
    <w:rsid w:val="006842FD"/>
    <w:rsid w:val="00685987"/>
    <w:rsid w:val="00685EA7"/>
    <w:rsid w:val="00685F05"/>
    <w:rsid w:val="0068639C"/>
    <w:rsid w:val="00686804"/>
    <w:rsid w:val="0068708D"/>
    <w:rsid w:val="00687951"/>
    <w:rsid w:val="0069135B"/>
    <w:rsid w:val="0069193B"/>
    <w:rsid w:val="00691980"/>
    <w:rsid w:val="006925EA"/>
    <w:rsid w:val="00693C47"/>
    <w:rsid w:val="006955B5"/>
    <w:rsid w:val="00695CDB"/>
    <w:rsid w:val="00695FA4"/>
    <w:rsid w:val="00697B0E"/>
    <w:rsid w:val="006A1BC9"/>
    <w:rsid w:val="006A2158"/>
    <w:rsid w:val="006A2779"/>
    <w:rsid w:val="006A3222"/>
    <w:rsid w:val="006A379D"/>
    <w:rsid w:val="006A37E5"/>
    <w:rsid w:val="006A49A4"/>
    <w:rsid w:val="006A5265"/>
    <w:rsid w:val="006A549C"/>
    <w:rsid w:val="006A580C"/>
    <w:rsid w:val="006A703A"/>
    <w:rsid w:val="006A75BF"/>
    <w:rsid w:val="006B0D0E"/>
    <w:rsid w:val="006B10E3"/>
    <w:rsid w:val="006B172C"/>
    <w:rsid w:val="006B2DDF"/>
    <w:rsid w:val="006B30A0"/>
    <w:rsid w:val="006B33CD"/>
    <w:rsid w:val="006B3557"/>
    <w:rsid w:val="006B368B"/>
    <w:rsid w:val="006B4F8E"/>
    <w:rsid w:val="006B6454"/>
    <w:rsid w:val="006B6D2E"/>
    <w:rsid w:val="006C09E7"/>
    <w:rsid w:val="006C1BBF"/>
    <w:rsid w:val="006C2354"/>
    <w:rsid w:val="006C2F9A"/>
    <w:rsid w:val="006C3846"/>
    <w:rsid w:val="006C38D8"/>
    <w:rsid w:val="006C3914"/>
    <w:rsid w:val="006C3A32"/>
    <w:rsid w:val="006C5B9A"/>
    <w:rsid w:val="006C663E"/>
    <w:rsid w:val="006C6916"/>
    <w:rsid w:val="006C6A4E"/>
    <w:rsid w:val="006C71F2"/>
    <w:rsid w:val="006D0130"/>
    <w:rsid w:val="006D112F"/>
    <w:rsid w:val="006D1142"/>
    <w:rsid w:val="006D1C46"/>
    <w:rsid w:val="006D1F24"/>
    <w:rsid w:val="006D2155"/>
    <w:rsid w:val="006D2B58"/>
    <w:rsid w:val="006D41C9"/>
    <w:rsid w:val="006D4812"/>
    <w:rsid w:val="006D4DBA"/>
    <w:rsid w:val="006D51C7"/>
    <w:rsid w:val="006D6729"/>
    <w:rsid w:val="006D7663"/>
    <w:rsid w:val="006E09B9"/>
    <w:rsid w:val="006E0A2B"/>
    <w:rsid w:val="006E2795"/>
    <w:rsid w:val="006E2CC4"/>
    <w:rsid w:val="006E3B71"/>
    <w:rsid w:val="006E44FB"/>
    <w:rsid w:val="006E4587"/>
    <w:rsid w:val="006E46D9"/>
    <w:rsid w:val="006E49AF"/>
    <w:rsid w:val="006E4AAC"/>
    <w:rsid w:val="006E4D31"/>
    <w:rsid w:val="006E4E88"/>
    <w:rsid w:val="006E6290"/>
    <w:rsid w:val="006E74AB"/>
    <w:rsid w:val="006E76AA"/>
    <w:rsid w:val="006E7F0E"/>
    <w:rsid w:val="006F07AE"/>
    <w:rsid w:val="006F1362"/>
    <w:rsid w:val="006F17A6"/>
    <w:rsid w:val="006F3632"/>
    <w:rsid w:val="006F429E"/>
    <w:rsid w:val="006F606F"/>
    <w:rsid w:val="006F724E"/>
    <w:rsid w:val="006F7522"/>
    <w:rsid w:val="006F7B64"/>
    <w:rsid w:val="00700232"/>
    <w:rsid w:val="0070086F"/>
    <w:rsid w:val="00700EB4"/>
    <w:rsid w:val="0070137A"/>
    <w:rsid w:val="007013BF"/>
    <w:rsid w:val="00701B92"/>
    <w:rsid w:val="00701ED2"/>
    <w:rsid w:val="00702616"/>
    <w:rsid w:val="00703419"/>
    <w:rsid w:val="00703EBB"/>
    <w:rsid w:val="00703EE3"/>
    <w:rsid w:val="00705859"/>
    <w:rsid w:val="00705A97"/>
    <w:rsid w:val="00705B1E"/>
    <w:rsid w:val="00707FB9"/>
    <w:rsid w:val="00710C17"/>
    <w:rsid w:val="00712A2D"/>
    <w:rsid w:val="00712D58"/>
    <w:rsid w:val="00712DE1"/>
    <w:rsid w:val="00713B6A"/>
    <w:rsid w:val="00713E95"/>
    <w:rsid w:val="00714761"/>
    <w:rsid w:val="00714E7D"/>
    <w:rsid w:val="0071526C"/>
    <w:rsid w:val="00715A45"/>
    <w:rsid w:val="00715D38"/>
    <w:rsid w:val="007170C9"/>
    <w:rsid w:val="007173D1"/>
    <w:rsid w:val="00717D70"/>
    <w:rsid w:val="00720B9B"/>
    <w:rsid w:val="00722818"/>
    <w:rsid w:val="00723990"/>
    <w:rsid w:val="00723EEE"/>
    <w:rsid w:val="007244E1"/>
    <w:rsid w:val="00724AB7"/>
    <w:rsid w:val="00724D49"/>
    <w:rsid w:val="0072689A"/>
    <w:rsid w:val="00726CD5"/>
    <w:rsid w:val="00730476"/>
    <w:rsid w:val="0073095E"/>
    <w:rsid w:val="00731050"/>
    <w:rsid w:val="0073221C"/>
    <w:rsid w:val="00732356"/>
    <w:rsid w:val="007338C8"/>
    <w:rsid w:val="00733EE6"/>
    <w:rsid w:val="00734104"/>
    <w:rsid w:val="007344B5"/>
    <w:rsid w:val="00737426"/>
    <w:rsid w:val="00737831"/>
    <w:rsid w:val="00737A2D"/>
    <w:rsid w:val="00737FB7"/>
    <w:rsid w:val="00741A6D"/>
    <w:rsid w:val="00741BBB"/>
    <w:rsid w:val="00742496"/>
    <w:rsid w:val="0074271B"/>
    <w:rsid w:val="00742BC6"/>
    <w:rsid w:val="00742C56"/>
    <w:rsid w:val="007443F2"/>
    <w:rsid w:val="00744469"/>
    <w:rsid w:val="00744F7C"/>
    <w:rsid w:val="0074512B"/>
    <w:rsid w:val="00745902"/>
    <w:rsid w:val="00745B25"/>
    <w:rsid w:val="00746614"/>
    <w:rsid w:val="00746657"/>
    <w:rsid w:val="00746954"/>
    <w:rsid w:val="00746C39"/>
    <w:rsid w:val="00746D03"/>
    <w:rsid w:val="00747655"/>
    <w:rsid w:val="00747888"/>
    <w:rsid w:val="00750CBE"/>
    <w:rsid w:val="007537EC"/>
    <w:rsid w:val="00753FEE"/>
    <w:rsid w:val="00754400"/>
    <w:rsid w:val="00755E0F"/>
    <w:rsid w:val="00756537"/>
    <w:rsid w:val="00756EAB"/>
    <w:rsid w:val="007575D0"/>
    <w:rsid w:val="0076045D"/>
    <w:rsid w:val="00760477"/>
    <w:rsid w:val="00760718"/>
    <w:rsid w:val="00760FA4"/>
    <w:rsid w:val="00761185"/>
    <w:rsid w:val="00761778"/>
    <w:rsid w:val="00761BD0"/>
    <w:rsid w:val="0076279E"/>
    <w:rsid w:val="007641C4"/>
    <w:rsid w:val="00764A3E"/>
    <w:rsid w:val="00764A58"/>
    <w:rsid w:val="00764DC0"/>
    <w:rsid w:val="00767E2D"/>
    <w:rsid w:val="0077099E"/>
    <w:rsid w:val="00770B1C"/>
    <w:rsid w:val="0077112A"/>
    <w:rsid w:val="0077266F"/>
    <w:rsid w:val="007733B9"/>
    <w:rsid w:val="007735E9"/>
    <w:rsid w:val="00775D20"/>
    <w:rsid w:val="00775F63"/>
    <w:rsid w:val="00776D27"/>
    <w:rsid w:val="00776D6C"/>
    <w:rsid w:val="007777EB"/>
    <w:rsid w:val="00781F4C"/>
    <w:rsid w:val="0078250F"/>
    <w:rsid w:val="007827D6"/>
    <w:rsid w:val="00782F7D"/>
    <w:rsid w:val="007848C3"/>
    <w:rsid w:val="00787239"/>
    <w:rsid w:val="00787246"/>
    <w:rsid w:val="00787AAC"/>
    <w:rsid w:val="0079190F"/>
    <w:rsid w:val="00791934"/>
    <w:rsid w:val="007924CE"/>
    <w:rsid w:val="00792967"/>
    <w:rsid w:val="00792C05"/>
    <w:rsid w:val="00792C71"/>
    <w:rsid w:val="0079376F"/>
    <w:rsid w:val="0079407E"/>
    <w:rsid w:val="00796516"/>
    <w:rsid w:val="007969E5"/>
    <w:rsid w:val="00796E67"/>
    <w:rsid w:val="007A0144"/>
    <w:rsid w:val="007A0771"/>
    <w:rsid w:val="007A0B6A"/>
    <w:rsid w:val="007A16DA"/>
    <w:rsid w:val="007A1F3C"/>
    <w:rsid w:val="007A24CC"/>
    <w:rsid w:val="007A3AB2"/>
    <w:rsid w:val="007A401A"/>
    <w:rsid w:val="007A454E"/>
    <w:rsid w:val="007A5F3F"/>
    <w:rsid w:val="007A6078"/>
    <w:rsid w:val="007A66BF"/>
    <w:rsid w:val="007A709F"/>
    <w:rsid w:val="007A7434"/>
    <w:rsid w:val="007B012A"/>
    <w:rsid w:val="007B1707"/>
    <w:rsid w:val="007B1EB9"/>
    <w:rsid w:val="007B208E"/>
    <w:rsid w:val="007B20EF"/>
    <w:rsid w:val="007B2E29"/>
    <w:rsid w:val="007B329B"/>
    <w:rsid w:val="007B3A3A"/>
    <w:rsid w:val="007B409B"/>
    <w:rsid w:val="007B444D"/>
    <w:rsid w:val="007B4805"/>
    <w:rsid w:val="007B582D"/>
    <w:rsid w:val="007B61CA"/>
    <w:rsid w:val="007B627A"/>
    <w:rsid w:val="007B6C8A"/>
    <w:rsid w:val="007B77C3"/>
    <w:rsid w:val="007B7C14"/>
    <w:rsid w:val="007B7C75"/>
    <w:rsid w:val="007C0903"/>
    <w:rsid w:val="007C1C1D"/>
    <w:rsid w:val="007C2A3D"/>
    <w:rsid w:val="007C2C48"/>
    <w:rsid w:val="007C4746"/>
    <w:rsid w:val="007C59B4"/>
    <w:rsid w:val="007C5CB0"/>
    <w:rsid w:val="007C608A"/>
    <w:rsid w:val="007C6726"/>
    <w:rsid w:val="007C7D4C"/>
    <w:rsid w:val="007D0B41"/>
    <w:rsid w:val="007D0F09"/>
    <w:rsid w:val="007D142D"/>
    <w:rsid w:val="007D1772"/>
    <w:rsid w:val="007D30A1"/>
    <w:rsid w:val="007D41A8"/>
    <w:rsid w:val="007D4558"/>
    <w:rsid w:val="007D455A"/>
    <w:rsid w:val="007D4FAE"/>
    <w:rsid w:val="007D57AA"/>
    <w:rsid w:val="007D6880"/>
    <w:rsid w:val="007D6AD1"/>
    <w:rsid w:val="007D7448"/>
    <w:rsid w:val="007D7D4A"/>
    <w:rsid w:val="007E0346"/>
    <w:rsid w:val="007E1756"/>
    <w:rsid w:val="007E194C"/>
    <w:rsid w:val="007E24CC"/>
    <w:rsid w:val="007E3C9E"/>
    <w:rsid w:val="007E3CB8"/>
    <w:rsid w:val="007E3E16"/>
    <w:rsid w:val="007E47A8"/>
    <w:rsid w:val="007E4B77"/>
    <w:rsid w:val="007E4C72"/>
    <w:rsid w:val="007E5104"/>
    <w:rsid w:val="007E56C0"/>
    <w:rsid w:val="007E5880"/>
    <w:rsid w:val="007E5A90"/>
    <w:rsid w:val="007E6112"/>
    <w:rsid w:val="007E6A5B"/>
    <w:rsid w:val="007E6A65"/>
    <w:rsid w:val="007E744E"/>
    <w:rsid w:val="007E756F"/>
    <w:rsid w:val="007E79B3"/>
    <w:rsid w:val="007E7ADC"/>
    <w:rsid w:val="007F222B"/>
    <w:rsid w:val="007F225D"/>
    <w:rsid w:val="007F253A"/>
    <w:rsid w:val="007F259E"/>
    <w:rsid w:val="007F2691"/>
    <w:rsid w:val="007F2CE8"/>
    <w:rsid w:val="007F3A34"/>
    <w:rsid w:val="007F41A3"/>
    <w:rsid w:val="007F4D19"/>
    <w:rsid w:val="007F506A"/>
    <w:rsid w:val="007F557D"/>
    <w:rsid w:val="007F5790"/>
    <w:rsid w:val="007F5CAA"/>
    <w:rsid w:val="007F5DBC"/>
    <w:rsid w:val="007F6DEB"/>
    <w:rsid w:val="007F7A6C"/>
    <w:rsid w:val="00801FA6"/>
    <w:rsid w:val="0080304E"/>
    <w:rsid w:val="0080310B"/>
    <w:rsid w:val="00803579"/>
    <w:rsid w:val="00803F07"/>
    <w:rsid w:val="00805E9D"/>
    <w:rsid w:val="00806141"/>
    <w:rsid w:val="00806DDF"/>
    <w:rsid w:val="00807810"/>
    <w:rsid w:val="008078F1"/>
    <w:rsid w:val="008100B4"/>
    <w:rsid w:val="0081028F"/>
    <w:rsid w:val="00810DD2"/>
    <w:rsid w:val="0081195A"/>
    <w:rsid w:val="00811A73"/>
    <w:rsid w:val="00811F56"/>
    <w:rsid w:val="00812D93"/>
    <w:rsid w:val="0081580D"/>
    <w:rsid w:val="00815FE3"/>
    <w:rsid w:val="0081603F"/>
    <w:rsid w:val="008160D0"/>
    <w:rsid w:val="00816429"/>
    <w:rsid w:val="008165F3"/>
    <w:rsid w:val="00816C5E"/>
    <w:rsid w:val="00816E25"/>
    <w:rsid w:val="008170B7"/>
    <w:rsid w:val="00820AD3"/>
    <w:rsid w:val="00820EA3"/>
    <w:rsid w:val="00821134"/>
    <w:rsid w:val="00823146"/>
    <w:rsid w:val="00823168"/>
    <w:rsid w:val="00824E16"/>
    <w:rsid w:val="0082542E"/>
    <w:rsid w:val="00825B4D"/>
    <w:rsid w:val="00825CD1"/>
    <w:rsid w:val="00825E48"/>
    <w:rsid w:val="008265B8"/>
    <w:rsid w:val="00826CFF"/>
    <w:rsid w:val="00826D6B"/>
    <w:rsid w:val="0082765A"/>
    <w:rsid w:val="00827E34"/>
    <w:rsid w:val="008301D5"/>
    <w:rsid w:val="00831572"/>
    <w:rsid w:val="00831E4C"/>
    <w:rsid w:val="00833754"/>
    <w:rsid w:val="00834519"/>
    <w:rsid w:val="00834BFE"/>
    <w:rsid w:val="00834FA7"/>
    <w:rsid w:val="008350A4"/>
    <w:rsid w:val="008352AB"/>
    <w:rsid w:val="0083577D"/>
    <w:rsid w:val="00835E93"/>
    <w:rsid w:val="008374BD"/>
    <w:rsid w:val="00837BB7"/>
    <w:rsid w:val="00840E56"/>
    <w:rsid w:val="008416C0"/>
    <w:rsid w:val="00841B3E"/>
    <w:rsid w:val="00842E25"/>
    <w:rsid w:val="00843402"/>
    <w:rsid w:val="008449DE"/>
    <w:rsid w:val="00846132"/>
    <w:rsid w:val="008468AF"/>
    <w:rsid w:val="00847FE5"/>
    <w:rsid w:val="008501FF"/>
    <w:rsid w:val="008505BC"/>
    <w:rsid w:val="00850DED"/>
    <w:rsid w:val="008517D4"/>
    <w:rsid w:val="008518EA"/>
    <w:rsid w:val="00852EC6"/>
    <w:rsid w:val="00853793"/>
    <w:rsid w:val="008548F3"/>
    <w:rsid w:val="00854D1A"/>
    <w:rsid w:val="008554D7"/>
    <w:rsid w:val="008565B6"/>
    <w:rsid w:val="00856E07"/>
    <w:rsid w:val="00857D6C"/>
    <w:rsid w:val="00860BD5"/>
    <w:rsid w:val="00862156"/>
    <w:rsid w:val="00862924"/>
    <w:rsid w:val="00863238"/>
    <w:rsid w:val="00863287"/>
    <w:rsid w:val="008643E4"/>
    <w:rsid w:val="00865311"/>
    <w:rsid w:val="00865B17"/>
    <w:rsid w:val="008663E1"/>
    <w:rsid w:val="00866416"/>
    <w:rsid w:val="00866B20"/>
    <w:rsid w:val="00867AB2"/>
    <w:rsid w:val="00867F2B"/>
    <w:rsid w:val="00870D07"/>
    <w:rsid w:val="0087179B"/>
    <w:rsid w:val="00871AC7"/>
    <w:rsid w:val="00871B73"/>
    <w:rsid w:val="00871F6A"/>
    <w:rsid w:val="0087261E"/>
    <w:rsid w:val="008735ED"/>
    <w:rsid w:val="0087364F"/>
    <w:rsid w:val="00873C85"/>
    <w:rsid w:val="00874246"/>
    <w:rsid w:val="0087450F"/>
    <w:rsid w:val="008745CF"/>
    <w:rsid w:val="00874937"/>
    <w:rsid w:val="008757C0"/>
    <w:rsid w:val="008766D9"/>
    <w:rsid w:val="00876BDA"/>
    <w:rsid w:val="00877163"/>
    <w:rsid w:val="0087742E"/>
    <w:rsid w:val="00877643"/>
    <w:rsid w:val="008804EA"/>
    <w:rsid w:val="00880803"/>
    <w:rsid w:val="00883395"/>
    <w:rsid w:val="00883827"/>
    <w:rsid w:val="00883D75"/>
    <w:rsid w:val="00883F00"/>
    <w:rsid w:val="008845ED"/>
    <w:rsid w:val="008855A6"/>
    <w:rsid w:val="00885DC3"/>
    <w:rsid w:val="008860EF"/>
    <w:rsid w:val="008865E0"/>
    <w:rsid w:val="008868B2"/>
    <w:rsid w:val="00891276"/>
    <w:rsid w:val="00891D50"/>
    <w:rsid w:val="00891F6B"/>
    <w:rsid w:val="00892B84"/>
    <w:rsid w:val="00892FE4"/>
    <w:rsid w:val="00893090"/>
    <w:rsid w:val="008937CB"/>
    <w:rsid w:val="00893FA9"/>
    <w:rsid w:val="00894551"/>
    <w:rsid w:val="008955A2"/>
    <w:rsid w:val="0089586E"/>
    <w:rsid w:val="00896326"/>
    <w:rsid w:val="0089657A"/>
    <w:rsid w:val="00897763"/>
    <w:rsid w:val="00897E99"/>
    <w:rsid w:val="008A0005"/>
    <w:rsid w:val="008A03F2"/>
    <w:rsid w:val="008A0C8D"/>
    <w:rsid w:val="008A0E42"/>
    <w:rsid w:val="008A216F"/>
    <w:rsid w:val="008A280B"/>
    <w:rsid w:val="008A35E2"/>
    <w:rsid w:val="008A3689"/>
    <w:rsid w:val="008A3C0A"/>
    <w:rsid w:val="008A41B3"/>
    <w:rsid w:val="008A41FB"/>
    <w:rsid w:val="008A6A4F"/>
    <w:rsid w:val="008A73C6"/>
    <w:rsid w:val="008A7A9E"/>
    <w:rsid w:val="008A7D3F"/>
    <w:rsid w:val="008B0AB7"/>
    <w:rsid w:val="008B0B1F"/>
    <w:rsid w:val="008B0E6E"/>
    <w:rsid w:val="008B1980"/>
    <w:rsid w:val="008B1ADE"/>
    <w:rsid w:val="008B1DBA"/>
    <w:rsid w:val="008B376C"/>
    <w:rsid w:val="008B3B12"/>
    <w:rsid w:val="008B6AD6"/>
    <w:rsid w:val="008B76D0"/>
    <w:rsid w:val="008B7767"/>
    <w:rsid w:val="008B79AE"/>
    <w:rsid w:val="008B7E8F"/>
    <w:rsid w:val="008C1464"/>
    <w:rsid w:val="008C161D"/>
    <w:rsid w:val="008C1791"/>
    <w:rsid w:val="008C1E9B"/>
    <w:rsid w:val="008C1EC5"/>
    <w:rsid w:val="008C21CF"/>
    <w:rsid w:val="008C2E74"/>
    <w:rsid w:val="008C2EFC"/>
    <w:rsid w:val="008C4014"/>
    <w:rsid w:val="008C4487"/>
    <w:rsid w:val="008C49F2"/>
    <w:rsid w:val="008C59F1"/>
    <w:rsid w:val="008C7453"/>
    <w:rsid w:val="008D0A4B"/>
    <w:rsid w:val="008D14BD"/>
    <w:rsid w:val="008D2E33"/>
    <w:rsid w:val="008D2F47"/>
    <w:rsid w:val="008D30B1"/>
    <w:rsid w:val="008D38A8"/>
    <w:rsid w:val="008D3F76"/>
    <w:rsid w:val="008D49C6"/>
    <w:rsid w:val="008D5899"/>
    <w:rsid w:val="008D6986"/>
    <w:rsid w:val="008D7396"/>
    <w:rsid w:val="008E063F"/>
    <w:rsid w:val="008E0AB2"/>
    <w:rsid w:val="008E0CCD"/>
    <w:rsid w:val="008E18BC"/>
    <w:rsid w:val="008E2C15"/>
    <w:rsid w:val="008E2E30"/>
    <w:rsid w:val="008E3320"/>
    <w:rsid w:val="008E3FD4"/>
    <w:rsid w:val="008E5463"/>
    <w:rsid w:val="008E5F05"/>
    <w:rsid w:val="008E61A1"/>
    <w:rsid w:val="008E6391"/>
    <w:rsid w:val="008F0D31"/>
    <w:rsid w:val="008F1422"/>
    <w:rsid w:val="008F14A9"/>
    <w:rsid w:val="008F15AE"/>
    <w:rsid w:val="008F1E3C"/>
    <w:rsid w:val="008F1FEB"/>
    <w:rsid w:val="008F337F"/>
    <w:rsid w:val="008F4164"/>
    <w:rsid w:val="008F4205"/>
    <w:rsid w:val="008F45F6"/>
    <w:rsid w:val="008F7811"/>
    <w:rsid w:val="008F7DA5"/>
    <w:rsid w:val="009004F5"/>
    <w:rsid w:val="009008A9"/>
    <w:rsid w:val="00900BE2"/>
    <w:rsid w:val="00900C07"/>
    <w:rsid w:val="00902336"/>
    <w:rsid w:val="00902C66"/>
    <w:rsid w:val="00903FB0"/>
    <w:rsid w:val="00904045"/>
    <w:rsid w:val="009040FC"/>
    <w:rsid w:val="00904115"/>
    <w:rsid w:val="0090541D"/>
    <w:rsid w:val="00905C5C"/>
    <w:rsid w:val="0090709F"/>
    <w:rsid w:val="0091045C"/>
    <w:rsid w:val="00910669"/>
    <w:rsid w:val="0091082A"/>
    <w:rsid w:val="00911C20"/>
    <w:rsid w:val="00911E70"/>
    <w:rsid w:val="009132FE"/>
    <w:rsid w:val="00913532"/>
    <w:rsid w:val="00913D21"/>
    <w:rsid w:val="00914181"/>
    <w:rsid w:val="0091656B"/>
    <w:rsid w:val="00917485"/>
    <w:rsid w:val="00917A29"/>
    <w:rsid w:val="00917B42"/>
    <w:rsid w:val="00920B6F"/>
    <w:rsid w:val="00920D53"/>
    <w:rsid w:val="00921395"/>
    <w:rsid w:val="009215FF"/>
    <w:rsid w:val="0092199D"/>
    <w:rsid w:val="0092216B"/>
    <w:rsid w:val="00922AD9"/>
    <w:rsid w:val="00924815"/>
    <w:rsid w:val="009255C5"/>
    <w:rsid w:val="00925DF8"/>
    <w:rsid w:val="0092709F"/>
    <w:rsid w:val="00931BA0"/>
    <w:rsid w:val="00931BCD"/>
    <w:rsid w:val="00932832"/>
    <w:rsid w:val="009328C3"/>
    <w:rsid w:val="00933B12"/>
    <w:rsid w:val="00933E24"/>
    <w:rsid w:val="00934B00"/>
    <w:rsid w:val="00934BF4"/>
    <w:rsid w:val="00935EB0"/>
    <w:rsid w:val="00936052"/>
    <w:rsid w:val="009361E4"/>
    <w:rsid w:val="00936EDE"/>
    <w:rsid w:val="009372A5"/>
    <w:rsid w:val="009376B4"/>
    <w:rsid w:val="00937E87"/>
    <w:rsid w:val="00940606"/>
    <w:rsid w:val="00940899"/>
    <w:rsid w:val="0094098E"/>
    <w:rsid w:val="00941B69"/>
    <w:rsid w:val="0094320A"/>
    <w:rsid w:val="009435DE"/>
    <w:rsid w:val="00943C92"/>
    <w:rsid w:val="00943E47"/>
    <w:rsid w:val="009440C4"/>
    <w:rsid w:val="00944491"/>
    <w:rsid w:val="009448C1"/>
    <w:rsid w:val="00945192"/>
    <w:rsid w:val="009452BB"/>
    <w:rsid w:val="00945534"/>
    <w:rsid w:val="00945D82"/>
    <w:rsid w:val="00946521"/>
    <w:rsid w:val="009467A7"/>
    <w:rsid w:val="00947696"/>
    <w:rsid w:val="00947706"/>
    <w:rsid w:val="0095142C"/>
    <w:rsid w:val="00951630"/>
    <w:rsid w:val="009521D0"/>
    <w:rsid w:val="0095285C"/>
    <w:rsid w:val="009555A6"/>
    <w:rsid w:val="00955905"/>
    <w:rsid w:val="00955CA3"/>
    <w:rsid w:val="009565D5"/>
    <w:rsid w:val="00956ADC"/>
    <w:rsid w:val="00956C22"/>
    <w:rsid w:val="00956CBE"/>
    <w:rsid w:val="00960195"/>
    <w:rsid w:val="00960FA1"/>
    <w:rsid w:val="00961083"/>
    <w:rsid w:val="0096159C"/>
    <w:rsid w:val="009616F9"/>
    <w:rsid w:val="00962474"/>
    <w:rsid w:val="0096396F"/>
    <w:rsid w:val="00964578"/>
    <w:rsid w:val="00964ADF"/>
    <w:rsid w:val="00964BC2"/>
    <w:rsid w:val="009656B9"/>
    <w:rsid w:val="00965A03"/>
    <w:rsid w:val="00966225"/>
    <w:rsid w:val="0096641F"/>
    <w:rsid w:val="00966946"/>
    <w:rsid w:val="00967CD8"/>
    <w:rsid w:val="00970F07"/>
    <w:rsid w:val="0097216F"/>
    <w:rsid w:val="009721F3"/>
    <w:rsid w:val="00974657"/>
    <w:rsid w:val="0097483D"/>
    <w:rsid w:val="0098015D"/>
    <w:rsid w:val="009801BB"/>
    <w:rsid w:val="00980CEF"/>
    <w:rsid w:val="009812F9"/>
    <w:rsid w:val="009812FC"/>
    <w:rsid w:val="00981806"/>
    <w:rsid w:val="00981A63"/>
    <w:rsid w:val="00981DBC"/>
    <w:rsid w:val="00981EA4"/>
    <w:rsid w:val="0098229D"/>
    <w:rsid w:val="0098529C"/>
    <w:rsid w:val="00986038"/>
    <w:rsid w:val="009870C0"/>
    <w:rsid w:val="009870EE"/>
    <w:rsid w:val="00987328"/>
    <w:rsid w:val="00987721"/>
    <w:rsid w:val="0099100A"/>
    <w:rsid w:val="00991067"/>
    <w:rsid w:val="00991806"/>
    <w:rsid w:val="00991A92"/>
    <w:rsid w:val="00991B9F"/>
    <w:rsid w:val="00992317"/>
    <w:rsid w:val="0099377C"/>
    <w:rsid w:val="009938BD"/>
    <w:rsid w:val="00993DF1"/>
    <w:rsid w:val="009943DC"/>
    <w:rsid w:val="00994FF4"/>
    <w:rsid w:val="00996488"/>
    <w:rsid w:val="0099694F"/>
    <w:rsid w:val="00996D99"/>
    <w:rsid w:val="0099746B"/>
    <w:rsid w:val="0099781A"/>
    <w:rsid w:val="009A008A"/>
    <w:rsid w:val="009A17FA"/>
    <w:rsid w:val="009A1CB5"/>
    <w:rsid w:val="009A2245"/>
    <w:rsid w:val="009A2711"/>
    <w:rsid w:val="009A33B3"/>
    <w:rsid w:val="009A34C1"/>
    <w:rsid w:val="009A3756"/>
    <w:rsid w:val="009A417A"/>
    <w:rsid w:val="009A42FC"/>
    <w:rsid w:val="009A4C0A"/>
    <w:rsid w:val="009A4EAC"/>
    <w:rsid w:val="009A50B0"/>
    <w:rsid w:val="009A5739"/>
    <w:rsid w:val="009A577F"/>
    <w:rsid w:val="009A7047"/>
    <w:rsid w:val="009B0BE4"/>
    <w:rsid w:val="009B0C2B"/>
    <w:rsid w:val="009B1351"/>
    <w:rsid w:val="009B3BF1"/>
    <w:rsid w:val="009B46D2"/>
    <w:rsid w:val="009B5845"/>
    <w:rsid w:val="009B6290"/>
    <w:rsid w:val="009B65B4"/>
    <w:rsid w:val="009B6740"/>
    <w:rsid w:val="009B7DFD"/>
    <w:rsid w:val="009B7EA5"/>
    <w:rsid w:val="009C03BC"/>
    <w:rsid w:val="009C1057"/>
    <w:rsid w:val="009C1907"/>
    <w:rsid w:val="009C2DD4"/>
    <w:rsid w:val="009C32E5"/>
    <w:rsid w:val="009C3A8C"/>
    <w:rsid w:val="009C3FDB"/>
    <w:rsid w:val="009C4383"/>
    <w:rsid w:val="009C4BFE"/>
    <w:rsid w:val="009C53CC"/>
    <w:rsid w:val="009D03EC"/>
    <w:rsid w:val="009D07B4"/>
    <w:rsid w:val="009D0DD9"/>
    <w:rsid w:val="009D0FC0"/>
    <w:rsid w:val="009D1AC4"/>
    <w:rsid w:val="009D1FA0"/>
    <w:rsid w:val="009D2485"/>
    <w:rsid w:val="009D2B1E"/>
    <w:rsid w:val="009D3A00"/>
    <w:rsid w:val="009D3AD3"/>
    <w:rsid w:val="009D3D7D"/>
    <w:rsid w:val="009D4F6A"/>
    <w:rsid w:val="009D5D8D"/>
    <w:rsid w:val="009D6030"/>
    <w:rsid w:val="009D6648"/>
    <w:rsid w:val="009D7522"/>
    <w:rsid w:val="009D769D"/>
    <w:rsid w:val="009D7F42"/>
    <w:rsid w:val="009E06EB"/>
    <w:rsid w:val="009E15AF"/>
    <w:rsid w:val="009E1A2D"/>
    <w:rsid w:val="009E2429"/>
    <w:rsid w:val="009E250D"/>
    <w:rsid w:val="009E2610"/>
    <w:rsid w:val="009E3BDB"/>
    <w:rsid w:val="009E5093"/>
    <w:rsid w:val="009E5287"/>
    <w:rsid w:val="009E544B"/>
    <w:rsid w:val="009E59AA"/>
    <w:rsid w:val="009E5D37"/>
    <w:rsid w:val="009E6453"/>
    <w:rsid w:val="009E7059"/>
    <w:rsid w:val="009F0C37"/>
    <w:rsid w:val="009F0F98"/>
    <w:rsid w:val="009F0FDD"/>
    <w:rsid w:val="009F1549"/>
    <w:rsid w:val="009F1F08"/>
    <w:rsid w:val="009F2F1A"/>
    <w:rsid w:val="009F35C2"/>
    <w:rsid w:val="009F3D5C"/>
    <w:rsid w:val="009F4F89"/>
    <w:rsid w:val="009F5E51"/>
    <w:rsid w:val="009F7D8C"/>
    <w:rsid w:val="00A00AE1"/>
    <w:rsid w:val="00A01856"/>
    <w:rsid w:val="00A0189C"/>
    <w:rsid w:val="00A0192B"/>
    <w:rsid w:val="00A02685"/>
    <w:rsid w:val="00A02F7B"/>
    <w:rsid w:val="00A03167"/>
    <w:rsid w:val="00A03486"/>
    <w:rsid w:val="00A03952"/>
    <w:rsid w:val="00A0405C"/>
    <w:rsid w:val="00A0456B"/>
    <w:rsid w:val="00A048B8"/>
    <w:rsid w:val="00A04C19"/>
    <w:rsid w:val="00A05910"/>
    <w:rsid w:val="00A06769"/>
    <w:rsid w:val="00A06C15"/>
    <w:rsid w:val="00A070CC"/>
    <w:rsid w:val="00A07BFB"/>
    <w:rsid w:val="00A07D71"/>
    <w:rsid w:val="00A07E3A"/>
    <w:rsid w:val="00A10B07"/>
    <w:rsid w:val="00A122C4"/>
    <w:rsid w:val="00A13BAC"/>
    <w:rsid w:val="00A14C19"/>
    <w:rsid w:val="00A15F5A"/>
    <w:rsid w:val="00A170AA"/>
    <w:rsid w:val="00A175DE"/>
    <w:rsid w:val="00A204E6"/>
    <w:rsid w:val="00A232C4"/>
    <w:rsid w:val="00A242BE"/>
    <w:rsid w:val="00A259C1"/>
    <w:rsid w:val="00A25C05"/>
    <w:rsid w:val="00A26E54"/>
    <w:rsid w:val="00A2773A"/>
    <w:rsid w:val="00A3071F"/>
    <w:rsid w:val="00A30C6A"/>
    <w:rsid w:val="00A31098"/>
    <w:rsid w:val="00A31772"/>
    <w:rsid w:val="00A31CB1"/>
    <w:rsid w:val="00A32090"/>
    <w:rsid w:val="00A32800"/>
    <w:rsid w:val="00A32B71"/>
    <w:rsid w:val="00A338F7"/>
    <w:rsid w:val="00A339D5"/>
    <w:rsid w:val="00A33C23"/>
    <w:rsid w:val="00A33DCC"/>
    <w:rsid w:val="00A34017"/>
    <w:rsid w:val="00A342D5"/>
    <w:rsid w:val="00A3464B"/>
    <w:rsid w:val="00A34B89"/>
    <w:rsid w:val="00A3502C"/>
    <w:rsid w:val="00A3682B"/>
    <w:rsid w:val="00A369E9"/>
    <w:rsid w:val="00A36B3D"/>
    <w:rsid w:val="00A37092"/>
    <w:rsid w:val="00A3767E"/>
    <w:rsid w:val="00A37CFD"/>
    <w:rsid w:val="00A41876"/>
    <w:rsid w:val="00A41B78"/>
    <w:rsid w:val="00A42228"/>
    <w:rsid w:val="00A43439"/>
    <w:rsid w:val="00A434BE"/>
    <w:rsid w:val="00A44487"/>
    <w:rsid w:val="00A4529E"/>
    <w:rsid w:val="00A45A76"/>
    <w:rsid w:val="00A50987"/>
    <w:rsid w:val="00A50A4D"/>
    <w:rsid w:val="00A50C1D"/>
    <w:rsid w:val="00A52C6D"/>
    <w:rsid w:val="00A531A7"/>
    <w:rsid w:val="00A54110"/>
    <w:rsid w:val="00A549C1"/>
    <w:rsid w:val="00A55389"/>
    <w:rsid w:val="00A561B1"/>
    <w:rsid w:val="00A57400"/>
    <w:rsid w:val="00A621FE"/>
    <w:rsid w:val="00A63536"/>
    <w:rsid w:val="00A635D2"/>
    <w:rsid w:val="00A63BFD"/>
    <w:rsid w:val="00A63EFF"/>
    <w:rsid w:val="00A657B8"/>
    <w:rsid w:val="00A6635A"/>
    <w:rsid w:val="00A66D42"/>
    <w:rsid w:val="00A67534"/>
    <w:rsid w:val="00A6760C"/>
    <w:rsid w:val="00A6769A"/>
    <w:rsid w:val="00A678AC"/>
    <w:rsid w:val="00A67B86"/>
    <w:rsid w:val="00A701DF"/>
    <w:rsid w:val="00A70A28"/>
    <w:rsid w:val="00A729B9"/>
    <w:rsid w:val="00A802F8"/>
    <w:rsid w:val="00A8198A"/>
    <w:rsid w:val="00A819CF"/>
    <w:rsid w:val="00A82225"/>
    <w:rsid w:val="00A82D50"/>
    <w:rsid w:val="00A82F9A"/>
    <w:rsid w:val="00A833C2"/>
    <w:rsid w:val="00A843AB"/>
    <w:rsid w:val="00A85012"/>
    <w:rsid w:val="00A86058"/>
    <w:rsid w:val="00A871A6"/>
    <w:rsid w:val="00A871B4"/>
    <w:rsid w:val="00A9085D"/>
    <w:rsid w:val="00A9326A"/>
    <w:rsid w:val="00A932AB"/>
    <w:rsid w:val="00A93526"/>
    <w:rsid w:val="00A936A8"/>
    <w:rsid w:val="00A93C9F"/>
    <w:rsid w:val="00A9441A"/>
    <w:rsid w:val="00A948D2"/>
    <w:rsid w:val="00A9722C"/>
    <w:rsid w:val="00A97E44"/>
    <w:rsid w:val="00AA154A"/>
    <w:rsid w:val="00AA15EE"/>
    <w:rsid w:val="00AA18F4"/>
    <w:rsid w:val="00AA23A8"/>
    <w:rsid w:val="00AA2868"/>
    <w:rsid w:val="00AA2D38"/>
    <w:rsid w:val="00AA2DB7"/>
    <w:rsid w:val="00AA30B4"/>
    <w:rsid w:val="00AA4C61"/>
    <w:rsid w:val="00AA5655"/>
    <w:rsid w:val="00AA5733"/>
    <w:rsid w:val="00AA5C94"/>
    <w:rsid w:val="00AA62F7"/>
    <w:rsid w:val="00AA75CE"/>
    <w:rsid w:val="00AB017B"/>
    <w:rsid w:val="00AB16F9"/>
    <w:rsid w:val="00AB2416"/>
    <w:rsid w:val="00AB5243"/>
    <w:rsid w:val="00AB6CC7"/>
    <w:rsid w:val="00AC0763"/>
    <w:rsid w:val="00AC2204"/>
    <w:rsid w:val="00AC2C6B"/>
    <w:rsid w:val="00AC2FB9"/>
    <w:rsid w:val="00AC40C5"/>
    <w:rsid w:val="00AC4CC8"/>
    <w:rsid w:val="00AC6060"/>
    <w:rsid w:val="00AC7313"/>
    <w:rsid w:val="00AC77CA"/>
    <w:rsid w:val="00AD0125"/>
    <w:rsid w:val="00AD240A"/>
    <w:rsid w:val="00AD3675"/>
    <w:rsid w:val="00AD77ED"/>
    <w:rsid w:val="00AE041A"/>
    <w:rsid w:val="00AE07EE"/>
    <w:rsid w:val="00AE19E2"/>
    <w:rsid w:val="00AE253D"/>
    <w:rsid w:val="00AE2768"/>
    <w:rsid w:val="00AE416E"/>
    <w:rsid w:val="00AE4C8A"/>
    <w:rsid w:val="00AE50E6"/>
    <w:rsid w:val="00AE5146"/>
    <w:rsid w:val="00AE525C"/>
    <w:rsid w:val="00AE5C02"/>
    <w:rsid w:val="00AE61E1"/>
    <w:rsid w:val="00AE787E"/>
    <w:rsid w:val="00AF0DD7"/>
    <w:rsid w:val="00AF0F74"/>
    <w:rsid w:val="00AF1260"/>
    <w:rsid w:val="00AF2A2B"/>
    <w:rsid w:val="00AF3263"/>
    <w:rsid w:val="00AF37A8"/>
    <w:rsid w:val="00AF4857"/>
    <w:rsid w:val="00AF4BED"/>
    <w:rsid w:val="00AF51C0"/>
    <w:rsid w:val="00AF5F6E"/>
    <w:rsid w:val="00AF666E"/>
    <w:rsid w:val="00AF6C9E"/>
    <w:rsid w:val="00AF6D55"/>
    <w:rsid w:val="00AF74FF"/>
    <w:rsid w:val="00AF77AF"/>
    <w:rsid w:val="00AF7B1E"/>
    <w:rsid w:val="00B0015B"/>
    <w:rsid w:val="00B00543"/>
    <w:rsid w:val="00B0113A"/>
    <w:rsid w:val="00B01313"/>
    <w:rsid w:val="00B017EF"/>
    <w:rsid w:val="00B01E3D"/>
    <w:rsid w:val="00B0236B"/>
    <w:rsid w:val="00B024CF"/>
    <w:rsid w:val="00B02C3E"/>
    <w:rsid w:val="00B02D68"/>
    <w:rsid w:val="00B035C2"/>
    <w:rsid w:val="00B03929"/>
    <w:rsid w:val="00B03C95"/>
    <w:rsid w:val="00B0449D"/>
    <w:rsid w:val="00B07C8C"/>
    <w:rsid w:val="00B10276"/>
    <w:rsid w:val="00B1182A"/>
    <w:rsid w:val="00B12768"/>
    <w:rsid w:val="00B14BC6"/>
    <w:rsid w:val="00B15076"/>
    <w:rsid w:val="00B15295"/>
    <w:rsid w:val="00B15433"/>
    <w:rsid w:val="00B16F95"/>
    <w:rsid w:val="00B213D2"/>
    <w:rsid w:val="00B21C85"/>
    <w:rsid w:val="00B2217A"/>
    <w:rsid w:val="00B22F3C"/>
    <w:rsid w:val="00B237B4"/>
    <w:rsid w:val="00B23F6F"/>
    <w:rsid w:val="00B24498"/>
    <w:rsid w:val="00B24A39"/>
    <w:rsid w:val="00B2668F"/>
    <w:rsid w:val="00B26A92"/>
    <w:rsid w:val="00B26BF3"/>
    <w:rsid w:val="00B27185"/>
    <w:rsid w:val="00B2749B"/>
    <w:rsid w:val="00B2776A"/>
    <w:rsid w:val="00B302F3"/>
    <w:rsid w:val="00B319AA"/>
    <w:rsid w:val="00B31BCD"/>
    <w:rsid w:val="00B3346A"/>
    <w:rsid w:val="00B33961"/>
    <w:rsid w:val="00B3412E"/>
    <w:rsid w:val="00B34332"/>
    <w:rsid w:val="00B352A8"/>
    <w:rsid w:val="00B35527"/>
    <w:rsid w:val="00B3576D"/>
    <w:rsid w:val="00B3609D"/>
    <w:rsid w:val="00B364B7"/>
    <w:rsid w:val="00B368B4"/>
    <w:rsid w:val="00B369A2"/>
    <w:rsid w:val="00B36B15"/>
    <w:rsid w:val="00B379EC"/>
    <w:rsid w:val="00B40DDF"/>
    <w:rsid w:val="00B419E8"/>
    <w:rsid w:val="00B41E15"/>
    <w:rsid w:val="00B43117"/>
    <w:rsid w:val="00B43CF5"/>
    <w:rsid w:val="00B45807"/>
    <w:rsid w:val="00B472B1"/>
    <w:rsid w:val="00B4781B"/>
    <w:rsid w:val="00B5024B"/>
    <w:rsid w:val="00B507CA"/>
    <w:rsid w:val="00B50982"/>
    <w:rsid w:val="00B5194F"/>
    <w:rsid w:val="00B51FC6"/>
    <w:rsid w:val="00B527C5"/>
    <w:rsid w:val="00B5296D"/>
    <w:rsid w:val="00B52C14"/>
    <w:rsid w:val="00B5458E"/>
    <w:rsid w:val="00B5526A"/>
    <w:rsid w:val="00B55319"/>
    <w:rsid w:val="00B55415"/>
    <w:rsid w:val="00B55B63"/>
    <w:rsid w:val="00B55C2F"/>
    <w:rsid w:val="00B55EFC"/>
    <w:rsid w:val="00B56388"/>
    <w:rsid w:val="00B56E18"/>
    <w:rsid w:val="00B604AB"/>
    <w:rsid w:val="00B60BE7"/>
    <w:rsid w:val="00B60DD6"/>
    <w:rsid w:val="00B61724"/>
    <w:rsid w:val="00B620E2"/>
    <w:rsid w:val="00B62BB5"/>
    <w:rsid w:val="00B633D3"/>
    <w:rsid w:val="00B635D1"/>
    <w:rsid w:val="00B6573E"/>
    <w:rsid w:val="00B6578E"/>
    <w:rsid w:val="00B6606C"/>
    <w:rsid w:val="00B673D0"/>
    <w:rsid w:val="00B6756C"/>
    <w:rsid w:val="00B67AAD"/>
    <w:rsid w:val="00B67CBE"/>
    <w:rsid w:val="00B70B80"/>
    <w:rsid w:val="00B7171A"/>
    <w:rsid w:val="00B72320"/>
    <w:rsid w:val="00B72541"/>
    <w:rsid w:val="00B726B6"/>
    <w:rsid w:val="00B740C9"/>
    <w:rsid w:val="00B742C5"/>
    <w:rsid w:val="00B77654"/>
    <w:rsid w:val="00B81C37"/>
    <w:rsid w:val="00B81FDC"/>
    <w:rsid w:val="00B82B29"/>
    <w:rsid w:val="00B82BDC"/>
    <w:rsid w:val="00B830C7"/>
    <w:rsid w:val="00B8358F"/>
    <w:rsid w:val="00B83633"/>
    <w:rsid w:val="00B83E55"/>
    <w:rsid w:val="00B85A4C"/>
    <w:rsid w:val="00B85FF2"/>
    <w:rsid w:val="00B8797C"/>
    <w:rsid w:val="00B909C8"/>
    <w:rsid w:val="00B90BA2"/>
    <w:rsid w:val="00B90E27"/>
    <w:rsid w:val="00B90FDE"/>
    <w:rsid w:val="00B91BCF"/>
    <w:rsid w:val="00B91E9E"/>
    <w:rsid w:val="00B91F8E"/>
    <w:rsid w:val="00B920B9"/>
    <w:rsid w:val="00B92293"/>
    <w:rsid w:val="00B926B2"/>
    <w:rsid w:val="00B92F5A"/>
    <w:rsid w:val="00B93189"/>
    <w:rsid w:val="00B93454"/>
    <w:rsid w:val="00B9553D"/>
    <w:rsid w:val="00B96BC9"/>
    <w:rsid w:val="00B96F8A"/>
    <w:rsid w:val="00B97898"/>
    <w:rsid w:val="00BA0578"/>
    <w:rsid w:val="00BA081E"/>
    <w:rsid w:val="00BA130C"/>
    <w:rsid w:val="00BA140A"/>
    <w:rsid w:val="00BA3144"/>
    <w:rsid w:val="00BA364B"/>
    <w:rsid w:val="00BA45DF"/>
    <w:rsid w:val="00BA5C2B"/>
    <w:rsid w:val="00BA6626"/>
    <w:rsid w:val="00BA6B22"/>
    <w:rsid w:val="00BA6C76"/>
    <w:rsid w:val="00BA756C"/>
    <w:rsid w:val="00BB0463"/>
    <w:rsid w:val="00BB0F94"/>
    <w:rsid w:val="00BB1771"/>
    <w:rsid w:val="00BB1D0C"/>
    <w:rsid w:val="00BB1FA9"/>
    <w:rsid w:val="00BB29FE"/>
    <w:rsid w:val="00BB3244"/>
    <w:rsid w:val="00BB36CD"/>
    <w:rsid w:val="00BB4210"/>
    <w:rsid w:val="00BB564B"/>
    <w:rsid w:val="00BB56D1"/>
    <w:rsid w:val="00BB5DD2"/>
    <w:rsid w:val="00BB603D"/>
    <w:rsid w:val="00BB672F"/>
    <w:rsid w:val="00BB7440"/>
    <w:rsid w:val="00BB768E"/>
    <w:rsid w:val="00BB7A01"/>
    <w:rsid w:val="00BB7FCD"/>
    <w:rsid w:val="00BC0B4E"/>
    <w:rsid w:val="00BC1A76"/>
    <w:rsid w:val="00BC273C"/>
    <w:rsid w:val="00BC33B4"/>
    <w:rsid w:val="00BC364C"/>
    <w:rsid w:val="00BC3B7F"/>
    <w:rsid w:val="00BC3CCC"/>
    <w:rsid w:val="00BC4076"/>
    <w:rsid w:val="00BC43C4"/>
    <w:rsid w:val="00BC4807"/>
    <w:rsid w:val="00BC4F8C"/>
    <w:rsid w:val="00BC51C0"/>
    <w:rsid w:val="00BC5271"/>
    <w:rsid w:val="00BC5FCA"/>
    <w:rsid w:val="00BC6538"/>
    <w:rsid w:val="00BC6672"/>
    <w:rsid w:val="00BD026F"/>
    <w:rsid w:val="00BD08AB"/>
    <w:rsid w:val="00BD0E32"/>
    <w:rsid w:val="00BD0FCA"/>
    <w:rsid w:val="00BD144A"/>
    <w:rsid w:val="00BD1BB2"/>
    <w:rsid w:val="00BD31A8"/>
    <w:rsid w:val="00BD33A0"/>
    <w:rsid w:val="00BD3E33"/>
    <w:rsid w:val="00BD4CC0"/>
    <w:rsid w:val="00BD500C"/>
    <w:rsid w:val="00BD534A"/>
    <w:rsid w:val="00BD5465"/>
    <w:rsid w:val="00BD5D93"/>
    <w:rsid w:val="00BD6D50"/>
    <w:rsid w:val="00BD70B6"/>
    <w:rsid w:val="00BD742B"/>
    <w:rsid w:val="00BD7B80"/>
    <w:rsid w:val="00BD7EC1"/>
    <w:rsid w:val="00BE1A9A"/>
    <w:rsid w:val="00BE2BC9"/>
    <w:rsid w:val="00BE3632"/>
    <w:rsid w:val="00BE4A74"/>
    <w:rsid w:val="00BE5CA5"/>
    <w:rsid w:val="00BE688F"/>
    <w:rsid w:val="00BF022A"/>
    <w:rsid w:val="00BF27AE"/>
    <w:rsid w:val="00BF428A"/>
    <w:rsid w:val="00BF50E8"/>
    <w:rsid w:val="00BF5D1E"/>
    <w:rsid w:val="00BF60F3"/>
    <w:rsid w:val="00BF67A3"/>
    <w:rsid w:val="00BF7AC0"/>
    <w:rsid w:val="00C0017A"/>
    <w:rsid w:val="00C016AA"/>
    <w:rsid w:val="00C01BBD"/>
    <w:rsid w:val="00C01C7F"/>
    <w:rsid w:val="00C021C6"/>
    <w:rsid w:val="00C02A61"/>
    <w:rsid w:val="00C02D02"/>
    <w:rsid w:val="00C031DD"/>
    <w:rsid w:val="00C032BD"/>
    <w:rsid w:val="00C0401F"/>
    <w:rsid w:val="00C04417"/>
    <w:rsid w:val="00C04B0F"/>
    <w:rsid w:val="00C04BE9"/>
    <w:rsid w:val="00C05578"/>
    <w:rsid w:val="00C05722"/>
    <w:rsid w:val="00C0587F"/>
    <w:rsid w:val="00C06BC7"/>
    <w:rsid w:val="00C06C0E"/>
    <w:rsid w:val="00C075C2"/>
    <w:rsid w:val="00C07661"/>
    <w:rsid w:val="00C1022C"/>
    <w:rsid w:val="00C11835"/>
    <w:rsid w:val="00C11BB9"/>
    <w:rsid w:val="00C13977"/>
    <w:rsid w:val="00C1603A"/>
    <w:rsid w:val="00C1703A"/>
    <w:rsid w:val="00C17B47"/>
    <w:rsid w:val="00C17D14"/>
    <w:rsid w:val="00C20392"/>
    <w:rsid w:val="00C208CC"/>
    <w:rsid w:val="00C2190F"/>
    <w:rsid w:val="00C21A17"/>
    <w:rsid w:val="00C21D0C"/>
    <w:rsid w:val="00C22C26"/>
    <w:rsid w:val="00C2361F"/>
    <w:rsid w:val="00C23697"/>
    <w:rsid w:val="00C23784"/>
    <w:rsid w:val="00C23D02"/>
    <w:rsid w:val="00C25954"/>
    <w:rsid w:val="00C25A6B"/>
    <w:rsid w:val="00C25E3E"/>
    <w:rsid w:val="00C26605"/>
    <w:rsid w:val="00C26B09"/>
    <w:rsid w:val="00C274AB"/>
    <w:rsid w:val="00C27B55"/>
    <w:rsid w:val="00C27FDF"/>
    <w:rsid w:val="00C303E7"/>
    <w:rsid w:val="00C3040C"/>
    <w:rsid w:val="00C30D09"/>
    <w:rsid w:val="00C30F26"/>
    <w:rsid w:val="00C318A7"/>
    <w:rsid w:val="00C3207E"/>
    <w:rsid w:val="00C320D6"/>
    <w:rsid w:val="00C3276E"/>
    <w:rsid w:val="00C32DA3"/>
    <w:rsid w:val="00C334B9"/>
    <w:rsid w:val="00C33EDA"/>
    <w:rsid w:val="00C340D6"/>
    <w:rsid w:val="00C34803"/>
    <w:rsid w:val="00C353AA"/>
    <w:rsid w:val="00C356D2"/>
    <w:rsid w:val="00C36631"/>
    <w:rsid w:val="00C36D95"/>
    <w:rsid w:val="00C37793"/>
    <w:rsid w:val="00C37BB3"/>
    <w:rsid w:val="00C4055B"/>
    <w:rsid w:val="00C4136A"/>
    <w:rsid w:val="00C429E5"/>
    <w:rsid w:val="00C42D6F"/>
    <w:rsid w:val="00C46E38"/>
    <w:rsid w:val="00C47300"/>
    <w:rsid w:val="00C47C20"/>
    <w:rsid w:val="00C47CA5"/>
    <w:rsid w:val="00C5077B"/>
    <w:rsid w:val="00C508A3"/>
    <w:rsid w:val="00C512EE"/>
    <w:rsid w:val="00C51C51"/>
    <w:rsid w:val="00C52F7B"/>
    <w:rsid w:val="00C53350"/>
    <w:rsid w:val="00C53F15"/>
    <w:rsid w:val="00C53F9C"/>
    <w:rsid w:val="00C54371"/>
    <w:rsid w:val="00C55D95"/>
    <w:rsid w:val="00C563A3"/>
    <w:rsid w:val="00C57D12"/>
    <w:rsid w:val="00C608A8"/>
    <w:rsid w:val="00C6286A"/>
    <w:rsid w:val="00C62FB9"/>
    <w:rsid w:val="00C63F78"/>
    <w:rsid w:val="00C65A88"/>
    <w:rsid w:val="00C70439"/>
    <w:rsid w:val="00C714D2"/>
    <w:rsid w:val="00C721AE"/>
    <w:rsid w:val="00C725E0"/>
    <w:rsid w:val="00C72D1A"/>
    <w:rsid w:val="00C741D9"/>
    <w:rsid w:val="00C74C7E"/>
    <w:rsid w:val="00C758C6"/>
    <w:rsid w:val="00C75B08"/>
    <w:rsid w:val="00C76132"/>
    <w:rsid w:val="00C763B8"/>
    <w:rsid w:val="00C764ED"/>
    <w:rsid w:val="00C76C60"/>
    <w:rsid w:val="00C774E0"/>
    <w:rsid w:val="00C802B3"/>
    <w:rsid w:val="00C80476"/>
    <w:rsid w:val="00C80F64"/>
    <w:rsid w:val="00C80FD9"/>
    <w:rsid w:val="00C82D28"/>
    <w:rsid w:val="00C8421B"/>
    <w:rsid w:val="00C85160"/>
    <w:rsid w:val="00C85917"/>
    <w:rsid w:val="00C85C02"/>
    <w:rsid w:val="00C869AC"/>
    <w:rsid w:val="00C87126"/>
    <w:rsid w:val="00C87369"/>
    <w:rsid w:val="00C87689"/>
    <w:rsid w:val="00C87803"/>
    <w:rsid w:val="00C90123"/>
    <w:rsid w:val="00C9085F"/>
    <w:rsid w:val="00C90BBC"/>
    <w:rsid w:val="00C91063"/>
    <w:rsid w:val="00C9107A"/>
    <w:rsid w:val="00C91503"/>
    <w:rsid w:val="00C91B17"/>
    <w:rsid w:val="00C91EA8"/>
    <w:rsid w:val="00C92411"/>
    <w:rsid w:val="00C92812"/>
    <w:rsid w:val="00C93967"/>
    <w:rsid w:val="00C93EF3"/>
    <w:rsid w:val="00C94AE1"/>
    <w:rsid w:val="00C95C4D"/>
    <w:rsid w:val="00C96CA0"/>
    <w:rsid w:val="00C97335"/>
    <w:rsid w:val="00C97AB2"/>
    <w:rsid w:val="00CA0014"/>
    <w:rsid w:val="00CA09CB"/>
    <w:rsid w:val="00CA2795"/>
    <w:rsid w:val="00CA3A11"/>
    <w:rsid w:val="00CA4E94"/>
    <w:rsid w:val="00CA524B"/>
    <w:rsid w:val="00CA5432"/>
    <w:rsid w:val="00CA5EA2"/>
    <w:rsid w:val="00CA5F38"/>
    <w:rsid w:val="00CA6035"/>
    <w:rsid w:val="00CA64E4"/>
    <w:rsid w:val="00CA6BA1"/>
    <w:rsid w:val="00CA73EF"/>
    <w:rsid w:val="00CA7DDD"/>
    <w:rsid w:val="00CB0402"/>
    <w:rsid w:val="00CB0683"/>
    <w:rsid w:val="00CB1866"/>
    <w:rsid w:val="00CB2C59"/>
    <w:rsid w:val="00CB2C78"/>
    <w:rsid w:val="00CB2EC4"/>
    <w:rsid w:val="00CB4BE0"/>
    <w:rsid w:val="00CB4C92"/>
    <w:rsid w:val="00CB4D57"/>
    <w:rsid w:val="00CB4DC8"/>
    <w:rsid w:val="00CB6612"/>
    <w:rsid w:val="00CB6D6C"/>
    <w:rsid w:val="00CC09DD"/>
    <w:rsid w:val="00CC1453"/>
    <w:rsid w:val="00CC18D8"/>
    <w:rsid w:val="00CC18F4"/>
    <w:rsid w:val="00CC198C"/>
    <w:rsid w:val="00CC1CC6"/>
    <w:rsid w:val="00CC27A8"/>
    <w:rsid w:val="00CC295F"/>
    <w:rsid w:val="00CC2E46"/>
    <w:rsid w:val="00CC3671"/>
    <w:rsid w:val="00CC3847"/>
    <w:rsid w:val="00CC3D45"/>
    <w:rsid w:val="00CC4131"/>
    <w:rsid w:val="00CC4661"/>
    <w:rsid w:val="00CC4A34"/>
    <w:rsid w:val="00CC4B42"/>
    <w:rsid w:val="00CC531B"/>
    <w:rsid w:val="00CC5BBB"/>
    <w:rsid w:val="00CC6DAD"/>
    <w:rsid w:val="00CD1819"/>
    <w:rsid w:val="00CD1C7B"/>
    <w:rsid w:val="00CD21D1"/>
    <w:rsid w:val="00CD487D"/>
    <w:rsid w:val="00CD501C"/>
    <w:rsid w:val="00CD65C9"/>
    <w:rsid w:val="00CD6723"/>
    <w:rsid w:val="00CD6E65"/>
    <w:rsid w:val="00CD77DB"/>
    <w:rsid w:val="00CE0993"/>
    <w:rsid w:val="00CE1EAF"/>
    <w:rsid w:val="00CE218A"/>
    <w:rsid w:val="00CE365B"/>
    <w:rsid w:val="00CE3ACC"/>
    <w:rsid w:val="00CE41B9"/>
    <w:rsid w:val="00CE4CD9"/>
    <w:rsid w:val="00CE4D2A"/>
    <w:rsid w:val="00CE674B"/>
    <w:rsid w:val="00CE6955"/>
    <w:rsid w:val="00CE6BCC"/>
    <w:rsid w:val="00CE78CD"/>
    <w:rsid w:val="00CF03BA"/>
    <w:rsid w:val="00CF0DD7"/>
    <w:rsid w:val="00CF3471"/>
    <w:rsid w:val="00CF3926"/>
    <w:rsid w:val="00CF3DEA"/>
    <w:rsid w:val="00CF4FB2"/>
    <w:rsid w:val="00CF5A86"/>
    <w:rsid w:val="00CF5EBD"/>
    <w:rsid w:val="00CF638C"/>
    <w:rsid w:val="00CF67DA"/>
    <w:rsid w:val="00D0100C"/>
    <w:rsid w:val="00D020BF"/>
    <w:rsid w:val="00D034B6"/>
    <w:rsid w:val="00D03CBE"/>
    <w:rsid w:val="00D03E2C"/>
    <w:rsid w:val="00D0441F"/>
    <w:rsid w:val="00D04EEE"/>
    <w:rsid w:val="00D056D6"/>
    <w:rsid w:val="00D0575C"/>
    <w:rsid w:val="00D074C2"/>
    <w:rsid w:val="00D07933"/>
    <w:rsid w:val="00D07D5C"/>
    <w:rsid w:val="00D07F66"/>
    <w:rsid w:val="00D104E3"/>
    <w:rsid w:val="00D10746"/>
    <w:rsid w:val="00D1075C"/>
    <w:rsid w:val="00D10B0D"/>
    <w:rsid w:val="00D10ED3"/>
    <w:rsid w:val="00D10F36"/>
    <w:rsid w:val="00D10FFA"/>
    <w:rsid w:val="00D116CA"/>
    <w:rsid w:val="00D11B0B"/>
    <w:rsid w:val="00D1256F"/>
    <w:rsid w:val="00D13C3D"/>
    <w:rsid w:val="00D14700"/>
    <w:rsid w:val="00D150F9"/>
    <w:rsid w:val="00D152D7"/>
    <w:rsid w:val="00D1554A"/>
    <w:rsid w:val="00D159E9"/>
    <w:rsid w:val="00D1636A"/>
    <w:rsid w:val="00D177C0"/>
    <w:rsid w:val="00D17BE2"/>
    <w:rsid w:val="00D21C8E"/>
    <w:rsid w:val="00D2270D"/>
    <w:rsid w:val="00D22D95"/>
    <w:rsid w:val="00D22FB2"/>
    <w:rsid w:val="00D23AAF"/>
    <w:rsid w:val="00D24625"/>
    <w:rsid w:val="00D2464A"/>
    <w:rsid w:val="00D2489E"/>
    <w:rsid w:val="00D24AE1"/>
    <w:rsid w:val="00D25A58"/>
    <w:rsid w:val="00D25AC8"/>
    <w:rsid w:val="00D25D24"/>
    <w:rsid w:val="00D26903"/>
    <w:rsid w:val="00D2723D"/>
    <w:rsid w:val="00D3159B"/>
    <w:rsid w:val="00D319EC"/>
    <w:rsid w:val="00D323AA"/>
    <w:rsid w:val="00D32934"/>
    <w:rsid w:val="00D32AE0"/>
    <w:rsid w:val="00D32B6E"/>
    <w:rsid w:val="00D32F55"/>
    <w:rsid w:val="00D34895"/>
    <w:rsid w:val="00D359BA"/>
    <w:rsid w:val="00D35C0B"/>
    <w:rsid w:val="00D35E08"/>
    <w:rsid w:val="00D35F1E"/>
    <w:rsid w:val="00D367C3"/>
    <w:rsid w:val="00D36805"/>
    <w:rsid w:val="00D36C16"/>
    <w:rsid w:val="00D37357"/>
    <w:rsid w:val="00D37505"/>
    <w:rsid w:val="00D41B1E"/>
    <w:rsid w:val="00D42474"/>
    <w:rsid w:val="00D42AAB"/>
    <w:rsid w:val="00D42AE6"/>
    <w:rsid w:val="00D43B87"/>
    <w:rsid w:val="00D44E96"/>
    <w:rsid w:val="00D46B18"/>
    <w:rsid w:val="00D47481"/>
    <w:rsid w:val="00D50D0E"/>
    <w:rsid w:val="00D51FC6"/>
    <w:rsid w:val="00D53DDC"/>
    <w:rsid w:val="00D55657"/>
    <w:rsid w:val="00D56743"/>
    <w:rsid w:val="00D57560"/>
    <w:rsid w:val="00D6034C"/>
    <w:rsid w:val="00D60F9E"/>
    <w:rsid w:val="00D61BD0"/>
    <w:rsid w:val="00D62177"/>
    <w:rsid w:val="00D6374C"/>
    <w:rsid w:val="00D641BE"/>
    <w:rsid w:val="00D64266"/>
    <w:rsid w:val="00D65FE4"/>
    <w:rsid w:val="00D66375"/>
    <w:rsid w:val="00D667EF"/>
    <w:rsid w:val="00D67297"/>
    <w:rsid w:val="00D67EB8"/>
    <w:rsid w:val="00D70CCA"/>
    <w:rsid w:val="00D73B16"/>
    <w:rsid w:val="00D73FA8"/>
    <w:rsid w:val="00D74246"/>
    <w:rsid w:val="00D7566E"/>
    <w:rsid w:val="00D75AF2"/>
    <w:rsid w:val="00D76156"/>
    <w:rsid w:val="00D7677A"/>
    <w:rsid w:val="00D81820"/>
    <w:rsid w:val="00D818BA"/>
    <w:rsid w:val="00D82393"/>
    <w:rsid w:val="00D8288A"/>
    <w:rsid w:val="00D83453"/>
    <w:rsid w:val="00D836F3"/>
    <w:rsid w:val="00D8383E"/>
    <w:rsid w:val="00D83C2A"/>
    <w:rsid w:val="00D83FAE"/>
    <w:rsid w:val="00D847AE"/>
    <w:rsid w:val="00D8484B"/>
    <w:rsid w:val="00D84EF5"/>
    <w:rsid w:val="00D857FD"/>
    <w:rsid w:val="00D863C3"/>
    <w:rsid w:val="00D912B1"/>
    <w:rsid w:val="00D92D4F"/>
    <w:rsid w:val="00D9322B"/>
    <w:rsid w:val="00D94EB3"/>
    <w:rsid w:val="00D95A56"/>
    <w:rsid w:val="00D96306"/>
    <w:rsid w:val="00D96968"/>
    <w:rsid w:val="00D97A0B"/>
    <w:rsid w:val="00DA1356"/>
    <w:rsid w:val="00DA1968"/>
    <w:rsid w:val="00DA2B0B"/>
    <w:rsid w:val="00DA31E1"/>
    <w:rsid w:val="00DA36A9"/>
    <w:rsid w:val="00DA39EA"/>
    <w:rsid w:val="00DA3EC2"/>
    <w:rsid w:val="00DA4726"/>
    <w:rsid w:val="00DA4DB0"/>
    <w:rsid w:val="00DA6064"/>
    <w:rsid w:val="00DA65EC"/>
    <w:rsid w:val="00DA7D28"/>
    <w:rsid w:val="00DB01F8"/>
    <w:rsid w:val="00DB02DD"/>
    <w:rsid w:val="00DB03E4"/>
    <w:rsid w:val="00DB2389"/>
    <w:rsid w:val="00DB2690"/>
    <w:rsid w:val="00DB3591"/>
    <w:rsid w:val="00DB363C"/>
    <w:rsid w:val="00DB4583"/>
    <w:rsid w:val="00DB5016"/>
    <w:rsid w:val="00DB6427"/>
    <w:rsid w:val="00DC03DB"/>
    <w:rsid w:val="00DC0B36"/>
    <w:rsid w:val="00DC0E83"/>
    <w:rsid w:val="00DC119C"/>
    <w:rsid w:val="00DC1730"/>
    <w:rsid w:val="00DC40F0"/>
    <w:rsid w:val="00DC4386"/>
    <w:rsid w:val="00DC46A2"/>
    <w:rsid w:val="00DD0ACD"/>
    <w:rsid w:val="00DD10EF"/>
    <w:rsid w:val="00DD2682"/>
    <w:rsid w:val="00DD2855"/>
    <w:rsid w:val="00DD2902"/>
    <w:rsid w:val="00DD2D78"/>
    <w:rsid w:val="00DD30C9"/>
    <w:rsid w:val="00DD478F"/>
    <w:rsid w:val="00DD4D7D"/>
    <w:rsid w:val="00DD5306"/>
    <w:rsid w:val="00DD5803"/>
    <w:rsid w:val="00DD586A"/>
    <w:rsid w:val="00DD691D"/>
    <w:rsid w:val="00DD6A3E"/>
    <w:rsid w:val="00DD7674"/>
    <w:rsid w:val="00DD78E7"/>
    <w:rsid w:val="00DE016C"/>
    <w:rsid w:val="00DE1C85"/>
    <w:rsid w:val="00DE3367"/>
    <w:rsid w:val="00DE47B1"/>
    <w:rsid w:val="00DE4DDE"/>
    <w:rsid w:val="00DE594F"/>
    <w:rsid w:val="00DE5CBF"/>
    <w:rsid w:val="00DE7471"/>
    <w:rsid w:val="00DE7540"/>
    <w:rsid w:val="00DF1010"/>
    <w:rsid w:val="00DF14EF"/>
    <w:rsid w:val="00DF1D73"/>
    <w:rsid w:val="00DF226C"/>
    <w:rsid w:val="00DF2882"/>
    <w:rsid w:val="00DF2C42"/>
    <w:rsid w:val="00DF2F21"/>
    <w:rsid w:val="00DF3961"/>
    <w:rsid w:val="00DF41C3"/>
    <w:rsid w:val="00DF5DA6"/>
    <w:rsid w:val="00DF7446"/>
    <w:rsid w:val="00DF78FB"/>
    <w:rsid w:val="00E00657"/>
    <w:rsid w:val="00E01BBE"/>
    <w:rsid w:val="00E02D0B"/>
    <w:rsid w:val="00E03471"/>
    <w:rsid w:val="00E03D8D"/>
    <w:rsid w:val="00E042FD"/>
    <w:rsid w:val="00E05192"/>
    <w:rsid w:val="00E051B7"/>
    <w:rsid w:val="00E059E8"/>
    <w:rsid w:val="00E05C3F"/>
    <w:rsid w:val="00E0639C"/>
    <w:rsid w:val="00E10797"/>
    <w:rsid w:val="00E11BA3"/>
    <w:rsid w:val="00E12380"/>
    <w:rsid w:val="00E126C9"/>
    <w:rsid w:val="00E13586"/>
    <w:rsid w:val="00E13785"/>
    <w:rsid w:val="00E14132"/>
    <w:rsid w:val="00E144F4"/>
    <w:rsid w:val="00E158F7"/>
    <w:rsid w:val="00E1797D"/>
    <w:rsid w:val="00E2031E"/>
    <w:rsid w:val="00E205AA"/>
    <w:rsid w:val="00E20F83"/>
    <w:rsid w:val="00E2254B"/>
    <w:rsid w:val="00E22B75"/>
    <w:rsid w:val="00E22C0E"/>
    <w:rsid w:val="00E23BB2"/>
    <w:rsid w:val="00E24010"/>
    <w:rsid w:val="00E24160"/>
    <w:rsid w:val="00E2457C"/>
    <w:rsid w:val="00E249D5"/>
    <w:rsid w:val="00E250AA"/>
    <w:rsid w:val="00E2612F"/>
    <w:rsid w:val="00E3028A"/>
    <w:rsid w:val="00E306D2"/>
    <w:rsid w:val="00E30975"/>
    <w:rsid w:val="00E30A51"/>
    <w:rsid w:val="00E30E5C"/>
    <w:rsid w:val="00E31611"/>
    <w:rsid w:val="00E3173F"/>
    <w:rsid w:val="00E321F4"/>
    <w:rsid w:val="00E330CE"/>
    <w:rsid w:val="00E338E6"/>
    <w:rsid w:val="00E34206"/>
    <w:rsid w:val="00E34612"/>
    <w:rsid w:val="00E35904"/>
    <w:rsid w:val="00E37C9A"/>
    <w:rsid w:val="00E4064B"/>
    <w:rsid w:val="00E40791"/>
    <w:rsid w:val="00E41913"/>
    <w:rsid w:val="00E41A7D"/>
    <w:rsid w:val="00E41BDF"/>
    <w:rsid w:val="00E42036"/>
    <w:rsid w:val="00E43FF9"/>
    <w:rsid w:val="00E44A60"/>
    <w:rsid w:val="00E4538D"/>
    <w:rsid w:val="00E464A3"/>
    <w:rsid w:val="00E470F7"/>
    <w:rsid w:val="00E4719A"/>
    <w:rsid w:val="00E478F6"/>
    <w:rsid w:val="00E47BD8"/>
    <w:rsid w:val="00E503E3"/>
    <w:rsid w:val="00E51DFA"/>
    <w:rsid w:val="00E523E0"/>
    <w:rsid w:val="00E52F52"/>
    <w:rsid w:val="00E53591"/>
    <w:rsid w:val="00E53E15"/>
    <w:rsid w:val="00E5419F"/>
    <w:rsid w:val="00E5421F"/>
    <w:rsid w:val="00E54683"/>
    <w:rsid w:val="00E546C5"/>
    <w:rsid w:val="00E56462"/>
    <w:rsid w:val="00E5654C"/>
    <w:rsid w:val="00E5688F"/>
    <w:rsid w:val="00E56B55"/>
    <w:rsid w:val="00E56DF5"/>
    <w:rsid w:val="00E6221B"/>
    <w:rsid w:val="00E62305"/>
    <w:rsid w:val="00E625CB"/>
    <w:rsid w:val="00E6289D"/>
    <w:rsid w:val="00E631A3"/>
    <w:rsid w:val="00E633DD"/>
    <w:rsid w:val="00E63644"/>
    <w:rsid w:val="00E6384B"/>
    <w:rsid w:val="00E63B4F"/>
    <w:rsid w:val="00E64602"/>
    <w:rsid w:val="00E64A3D"/>
    <w:rsid w:val="00E64E9B"/>
    <w:rsid w:val="00E65A8B"/>
    <w:rsid w:val="00E65D62"/>
    <w:rsid w:val="00E663FB"/>
    <w:rsid w:val="00E67572"/>
    <w:rsid w:val="00E6785F"/>
    <w:rsid w:val="00E67A5A"/>
    <w:rsid w:val="00E70854"/>
    <w:rsid w:val="00E71B32"/>
    <w:rsid w:val="00E72015"/>
    <w:rsid w:val="00E7207E"/>
    <w:rsid w:val="00E72100"/>
    <w:rsid w:val="00E72755"/>
    <w:rsid w:val="00E754FE"/>
    <w:rsid w:val="00E75699"/>
    <w:rsid w:val="00E75B0B"/>
    <w:rsid w:val="00E75EF9"/>
    <w:rsid w:val="00E763DE"/>
    <w:rsid w:val="00E7728B"/>
    <w:rsid w:val="00E77C6D"/>
    <w:rsid w:val="00E77EAB"/>
    <w:rsid w:val="00E810AA"/>
    <w:rsid w:val="00E8167E"/>
    <w:rsid w:val="00E82A3D"/>
    <w:rsid w:val="00E837BB"/>
    <w:rsid w:val="00E8430E"/>
    <w:rsid w:val="00E843A4"/>
    <w:rsid w:val="00E8515E"/>
    <w:rsid w:val="00E8520F"/>
    <w:rsid w:val="00E85972"/>
    <w:rsid w:val="00E85FA8"/>
    <w:rsid w:val="00E85FCE"/>
    <w:rsid w:val="00E8692C"/>
    <w:rsid w:val="00E91056"/>
    <w:rsid w:val="00E9232D"/>
    <w:rsid w:val="00E92BC3"/>
    <w:rsid w:val="00E92C1C"/>
    <w:rsid w:val="00E939E7"/>
    <w:rsid w:val="00E93EE7"/>
    <w:rsid w:val="00E941F1"/>
    <w:rsid w:val="00E957D4"/>
    <w:rsid w:val="00E9636D"/>
    <w:rsid w:val="00E9668C"/>
    <w:rsid w:val="00E96C53"/>
    <w:rsid w:val="00E9713E"/>
    <w:rsid w:val="00E97CAD"/>
    <w:rsid w:val="00EA0492"/>
    <w:rsid w:val="00EA0770"/>
    <w:rsid w:val="00EA11E9"/>
    <w:rsid w:val="00EA37DB"/>
    <w:rsid w:val="00EA6428"/>
    <w:rsid w:val="00EA66C1"/>
    <w:rsid w:val="00EA71D6"/>
    <w:rsid w:val="00EB0ACB"/>
    <w:rsid w:val="00EB0F2A"/>
    <w:rsid w:val="00EB15F1"/>
    <w:rsid w:val="00EB28DB"/>
    <w:rsid w:val="00EB2EF6"/>
    <w:rsid w:val="00EB344B"/>
    <w:rsid w:val="00EB45D7"/>
    <w:rsid w:val="00EB5526"/>
    <w:rsid w:val="00EB7FEC"/>
    <w:rsid w:val="00EC3AAF"/>
    <w:rsid w:val="00EC533B"/>
    <w:rsid w:val="00EC59F2"/>
    <w:rsid w:val="00EC5C23"/>
    <w:rsid w:val="00EC6877"/>
    <w:rsid w:val="00EC7169"/>
    <w:rsid w:val="00ED0E28"/>
    <w:rsid w:val="00ED1234"/>
    <w:rsid w:val="00ED1F6C"/>
    <w:rsid w:val="00ED201D"/>
    <w:rsid w:val="00ED229C"/>
    <w:rsid w:val="00ED3428"/>
    <w:rsid w:val="00ED3A21"/>
    <w:rsid w:val="00ED42BB"/>
    <w:rsid w:val="00ED4E63"/>
    <w:rsid w:val="00ED54C9"/>
    <w:rsid w:val="00ED5775"/>
    <w:rsid w:val="00ED58E0"/>
    <w:rsid w:val="00ED5997"/>
    <w:rsid w:val="00ED5B68"/>
    <w:rsid w:val="00ED610E"/>
    <w:rsid w:val="00ED6E2D"/>
    <w:rsid w:val="00ED6FB5"/>
    <w:rsid w:val="00ED734E"/>
    <w:rsid w:val="00ED79B7"/>
    <w:rsid w:val="00ED7C7D"/>
    <w:rsid w:val="00EE004B"/>
    <w:rsid w:val="00EE04F6"/>
    <w:rsid w:val="00EE100F"/>
    <w:rsid w:val="00EE2455"/>
    <w:rsid w:val="00EE277E"/>
    <w:rsid w:val="00EE2898"/>
    <w:rsid w:val="00EE2B56"/>
    <w:rsid w:val="00EE3AC6"/>
    <w:rsid w:val="00EE3FA6"/>
    <w:rsid w:val="00EE4030"/>
    <w:rsid w:val="00EE40F1"/>
    <w:rsid w:val="00EE46FC"/>
    <w:rsid w:val="00EE5A75"/>
    <w:rsid w:val="00EE5B41"/>
    <w:rsid w:val="00EE5CE0"/>
    <w:rsid w:val="00EE6348"/>
    <w:rsid w:val="00EE6D34"/>
    <w:rsid w:val="00EE7917"/>
    <w:rsid w:val="00EF088E"/>
    <w:rsid w:val="00EF0BAA"/>
    <w:rsid w:val="00EF0EC6"/>
    <w:rsid w:val="00EF129B"/>
    <w:rsid w:val="00EF1508"/>
    <w:rsid w:val="00EF2015"/>
    <w:rsid w:val="00EF37F0"/>
    <w:rsid w:val="00EF426C"/>
    <w:rsid w:val="00EF532E"/>
    <w:rsid w:val="00EF53E1"/>
    <w:rsid w:val="00EF6255"/>
    <w:rsid w:val="00EF66B8"/>
    <w:rsid w:val="00EF6C1B"/>
    <w:rsid w:val="00EF7225"/>
    <w:rsid w:val="00EF78E7"/>
    <w:rsid w:val="00F002A8"/>
    <w:rsid w:val="00F0225B"/>
    <w:rsid w:val="00F024C4"/>
    <w:rsid w:val="00F037AD"/>
    <w:rsid w:val="00F03CB0"/>
    <w:rsid w:val="00F03EBA"/>
    <w:rsid w:val="00F045C8"/>
    <w:rsid w:val="00F04A53"/>
    <w:rsid w:val="00F05896"/>
    <w:rsid w:val="00F06600"/>
    <w:rsid w:val="00F07347"/>
    <w:rsid w:val="00F073D3"/>
    <w:rsid w:val="00F07A12"/>
    <w:rsid w:val="00F07B57"/>
    <w:rsid w:val="00F115AA"/>
    <w:rsid w:val="00F12449"/>
    <w:rsid w:val="00F1266F"/>
    <w:rsid w:val="00F12B71"/>
    <w:rsid w:val="00F13769"/>
    <w:rsid w:val="00F13B7F"/>
    <w:rsid w:val="00F153DD"/>
    <w:rsid w:val="00F15B4D"/>
    <w:rsid w:val="00F165AA"/>
    <w:rsid w:val="00F165E1"/>
    <w:rsid w:val="00F22579"/>
    <w:rsid w:val="00F22DDC"/>
    <w:rsid w:val="00F23224"/>
    <w:rsid w:val="00F23837"/>
    <w:rsid w:val="00F23E16"/>
    <w:rsid w:val="00F25688"/>
    <w:rsid w:val="00F25DB4"/>
    <w:rsid w:val="00F262C8"/>
    <w:rsid w:val="00F263C7"/>
    <w:rsid w:val="00F26F62"/>
    <w:rsid w:val="00F275D3"/>
    <w:rsid w:val="00F30E47"/>
    <w:rsid w:val="00F31194"/>
    <w:rsid w:val="00F31D41"/>
    <w:rsid w:val="00F3225F"/>
    <w:rsid w:val="00F32CD7"/>
    <w:rsid w:val="00F32F9A"/>
    <w:rsid w:val="00F335A8"/>
    <w:rsid w:val="00F33FA4"/>
    <w:rsid w:val="00F34874"/>
    <w:rsid w:val="00F35476"/>
    <w:rsid w:val="00F356B7"/>
    <w:rsid w:val="00F35AF5"/>
    <w:rsid w:val="00F36944"/>
    <w:rsid w:val="00F370A4"/>
    <w:rsid w:val="00F37384"/>
    <w:rsid w:val="00F40DCE"/>
    <w:rsid w:val="00F41A82"/>
    <w:rsid w:val="00F420E1"/>
    <w:rsid w:val="00F42512"/>
    <w:rsid w:val="00F42C00"/>
    <w:rsid w:val="00F43020"/>
    <w:rsid w:val="00F43FB8"/>
    <w:rsid w:val="00F4497D"/>
    <w:rsid w:val="00F45C39"/>
    <w:rsid w:val="00F45E44"/>
    <w:rsid w:val="00F46489"/>
    <w:rsid w:val="00F46AF2"/>
    <w:rsid w:val="00F46D95"/>
    <w:rsid w:val="00F472EF"/>
    <w:rsid w:val="00F47388"/>
    <w:rsid w:val="00F500E6"/>
    <w:rsid w:val="00F50940"/>
    <w:rsid w:val="00F51056"/>
    <w:rsid w:val="00F5117D"/>
    <w:rsid w:val="00F5189F"/>
    <w:rsid w:val="00F51966"/>
    <w:rsid w:val="00F522C9"/>
    <w:rsid w:val="00F53A87"/>
    <w:rsid w:val="00F54BB5"/>
    <w:rsid w:val="00F54CFA"/>
    <w:rsid w:val="00F55D4A"/>
    <w:rsid w:val="00F56269"/>
    <w:rsid w:val="00F56757"/>
    <w:rsid w:val="00F574D0"/>
    <w:rsid w:val="00F600B8"/>
    <w:rsid w:val="00F606E0"/>
    <w:rsid w:val="00F60E9D"/>
    <w:rsid w:val="00F62267"/>
    <w:rsid w:val="00F63682"/>
    <w:rsid w:val="00F6373B"/>
    <w:rsid w:val="00F63D40"/>
    <w:rsid w:val="00F6658D"/>
    <w:rsid w:val="00F665AD"/>
    <w:rsid w:val="00F66E4F"/>
    <w:rsid w:val="00F70773"/>
    <w:rsid w:val="00F714FC"/>
    <w:rsid w:val="00F71745"/>
    <w:rsid w:val="00F71A4D"/>
    <w:rsid w:val="00F723E3"/>
    <w:rsid w:val="00F729A4"/>
    <w:rsid w:val="00F72BD2"/>
    <w:rsid w:val="00F731E5"/>
    <w:rsid w:val="00F7344B"/>
    <w:rsid w:val="00F73B41"/>
    <w:rsid w:val="00F73BDF"/>
    <w:rsid w:val="00F73DEA"/>
    <w:rsid w:val="00F75BF9"/>
    <w:rsid w:val="00F76DEB"/>
    <w:rsid w:val="00F771CF"/>
    <w:rsid w:val="00F82202"/>
    <w:rsid w:val="00F82430"/>
    <w:rsid w:val="00F82454"/>
    <w:rsid w:val="00F83517"/>
    <w:rsid w:val="00F83AB4"/>
    <w:rsid w:val="00F840AD"/>
    <w:rsid w:val="00F84373"/>
    <w:rsid w:val="00F84AD6"/>
    <w:rsid w:val="00F850A8"/>
    <w:rsid w:val="00F85442"/>
    <w:rsid w:val="00F859BE"/>
    <w:rsid w:val="00F86D45"/>
    <w:rsid w:val="00F873F2"/>
    <w:rsid w:val="00F87A73"/>
    <w:rsid w:val="00F87F41"/>
    <w:rsid w:val="00F900FE"/>
    <w:rsid w:val="00F9129A"/>
    <w:rsid w:val="00F91344"/>
    <w:rsid w:val="00F91DBE"/>
    <w:rsid w:val="00F927A1"/>
    <w:rsid w:val="00F9309E"/>
    <w:rsid w:val="00F93787"/>
    <w:rsid w:val="00F93E2C"/>
    <w:rsid w:val="00F9519E"/>
    <w:rsid w:val="00F957FC"/>
    <w:rsid w:val="00F95DDB"/>
    <w:rsid w:val="00F9683A"/>
    <w:rsid w:val="00FA019C"/>
    <w:rsid w:val="00FA0A49"/>
    <w:rsid w:val="00FA16AF"/>
    <w:rsid w:val="00FA17FB"/>
    <w:rsid w:val="00FA197B"/>
    <w:rsid w:val="00FA3999"/>
    <w:rsid w:val="00FA4277"/>
    <w:rsid w:val="00FA428B"/>
    <w:rsid w:val="00FA55F4"/>
    <w:rsid w:val="00FA59DE"/>
    <w:rsid w:val="00FA5A60"/>
    <w:rsid w:val="00FA5FEA"/>
    <w:rsid w:val="00FA650D"/>
    <w:rsid w:val="00FA6732"/>
    <w:rsid w:val="00FA69AA"/>
    <w:rsid w:val="00FA70FE"/>
    <w:rsid w:val="00FA7192"/>
    <w:rsid w:val="00FA7240"/>
    <w:rsid w:val="00FA7606"/>
    <w:rsid w:val="00FB05B3"/>
    <w:rsid w:val="00FB09A2"/>
    <w:rsid w:val="00FB17FA"/>
    <w:rsid w:val="00FB1B6D"/>
    <w:rsid w:val="00FB1C8B"/>
    <w:rsid w:val="00FB1F19"/>
    <w:rsid w:val="00FB2365"/>
    <w:rsid w:val="00FB3642"/>
    <w:rsid w:val="00FB3705"/>
    <w:rsid w:val="00FB3795"/>
    <w:rsid w:val="00FB4493"/>
    <w:rsid w:val="00FB44DB"/>
    <w:rsid w:val="00FB4A9E"/>
    <w:rsid w:val="00FB56AC"/>
    <w:rsid w:val="00FB6007"/>
    <w:rsid w:val="00FB791C"/>
    <w:rsid w:val="00FB7A9B"/>
    <w:rsid w:val="00FC080A"/>
    <w:rsid w:val="00FC1E16"/>
    <w:rsid w:val="00FC28D8"/>
    <w:rsid w:val="00FC3578"/>
    <w:rsid w:val="00FC3753"/>
    <w:rsid w:val="00FC3F8C"/>
    <w:rsid w:val="00FC4C78"/>
    <w:rsid w:val="00FC5CCC"/>
    <w:rsid w:val="00FC647B"/>
    <w:rsid w:val="00FC67D0"/>
    <w:rsid w:val="00FD1714"/>
    <w:rsid w:val="00FD1DC6"/>
    <w:rsid w:val="00FD1EAE"/>
    <w:rsid w:val="00FD26FE"/>
    <w:rsid w:val="00FD2E42"/>
    <w:rsid w:val="00FD3123"/>
    <w:rsid w:val="00FD3F72"/>
    <w:rsid w:val="00FD4217"/>
    <w:rsid w:val="00FD4E75"/>
    <w:rsid w:val="00FD501F"/>
    <w:rsid w:val="00FD58AC"/>
    <w:rsid w:val="00FD6A2C"/>
    <w:rsid w:val="00FD7058"/>
    <w:rsid w:val="00FD7156"/>
    <w:rsid w:val="00FD79FD"/>
    <w:rsid w:val="00FD7A18"/>
    <w:rsid w:val="00FE0002"/>
    <w:rsid w:val="00FE0335"/>
    <w:rsid w:val="00FE0764"/>
    <w:rsid w:val="00FE25DB"/>
    <w:rsid w:val="00FE2EFE"/>
    <w:rsid w:val="00FE327E"/>
    <w:rsid w:val="00FE527E"/>
    <w:rsid w:val="00FE5BD1"/>
    <w:rsid w:val="00FE5BDC"/>
    <w:rsid w:val="00FE5FF5"/>
    <w:rsid w:val="00FE6941"/>
    <w:rsid w:val="00FE70FD"/>
    <w:rsid w:val="00FF032A"/>
    <w:rsid w:val="00FF1C5D"/>
    <w:rsid w:val="00FF2D72"/>
    <w:rsid w:val="00FF2ED0"/>
    <w:rsid w:val="00FF312A"/>
    <w:rsid w:val="00FF39BC"/>
    <w:rsid w:val="00FF5F33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0401"/>
    <o:shapelayout v:ext="edit">
      <o:idmap v:ext="edit" data="1"/>
    </o:shapelayout>
  </w:shapeDefaults>
  <w:decimalSymbol w:val="."/>
  <w:listSeparator w:val=","/>
  <w14:docId w14:val="663741E5"/>
  <w15:chartTrackingRefBased/>
  <w15:docId w15:val="{30050C6F-7C10-4CCA-8F4D-EEED3CF3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F95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uiPriority w:val="99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Normal"/>
    <w:link w:val="CommentTextChar"/>
    <w:semiHidden/>
    <w:pPr>
      <w:spacing w:before="240" w:after="120"/>
      <w:ind w:left="1418" w:firstLine="720"/>
      <w:jc w:val="both"/>
    </w:pPr>
    <w:rPr>
      <w:rFonts w:ascii="Arial" w:hAnsi="Arial"/>
      <w:sz w:val="22"/>
      <w:szCs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pPr>
      <w:spacing w:before="0" w:after="0"/>
      <w:ind w:left="0" w:firstLine="0"/>
      <w:jc w:val="left"/>
    </w:pPr>
    <w:rPr>
      <w:rFonts w:ascii="Times New Roman" w:hAnsi="Times New Roman"/>
      <w:b/>
      <w:bCs/>
      <w:sz w:val="20"/>
    </w:rPr>
  </w:style>
  <w:style w:type="paragraph" w:styleId="EndnoteText">
    <w:name w:val="endnote text"/>
    <w:basedOn w:val="Normal"/>
    <w:link w:val="EndnoteTextChar"/>
    <w:semiHidden/>
    <w:rsid w:val="00041EC2"/>
    <w:pPr>
      <w:spacing w:before="240" w:after="120" w:line="240" w:lineRule="auto"/>
      <w:jc w:val="both"/>
    </w:pPr>
    <w:rPr>
      <w:rFonts w:ascii="Arial" w:hAnsi="Arial"/>
      <w:sz w:val="22"/>
      <w:szCs w:val="20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Revision">
    <w:name w:val="Revision"/>
    <w:hidden/>
    <w:semiHidden/>
    <w:rPr>
      <w:sz w:val="24"/>
      <w:szCs w:val="24"/>
      <w:lang w:val="en-GB" w:eastAsia="en-US"/>
    </w:rPr>
  </w:style>
  <w:style w:type="character" w:customStyle="1" w:styleId="EndnoteTextChar">
    <w:name w:val="Endnote Text Char"/>
    <w:link w:val="EndnoteText"/>
    <w:semiHidden/>
    <w:rsid w:val="00041EC2"/>
    <w:rPr>
      <w:rFonts w:ascii="Arial" w:hAnsi="Arial"/>
      <w:sz w:val="22"/>
      <w:lang w:val="en-GB" w:eastAsia="en-US"/>
    </w:rPr>
  </w:style>
  <w:style w:type="character" w:customStyle="1" w:styleId="CommentTextChar">
    <w:name w:val="Comment Text Char"/>
    <w:link w:val="CommentText"/>
    <w:semiHidden/>
    <w:rsid w:val="00041EC2"/>
    <w:rPr>
      <w:rFonts w:ascii="Arial" w:hAnsi="Arial"/>
      <w:sz w:val="22"/>
      <w:lang w:val="en-GB" w:eastAsia="en-US"/>
    </w:rPr>
  </w:style>
  <w:style w:type="character" w:customStyle="1" w:styleId="Document3">
    <w:name w:val="Document[3]"/>
    <w:rsid w:val="00AA2DB7"/>
    <w:rPr>
      <w:rFonts w:ascii="Courier New" w:hAnsi="Courier New"/>
      <w:noProof w:val="0"/>
      <w:sz w:val="20"/>
      <w:lang w:val="en-US"/>
    </w:rPr>
  </w:style>
  <w:style w:type="character" w:customStyle="1" w:styleId="Document7">
    <w:name w:val="Document[7]"/>
    <w:basedOn w:val="DefaultParagraphFont"/>
    <w:rsid w:val="00AA2DB7"/>
  </w:style>
  <w:style w:type="character" w:styleId="FollowedHyperlink">
    <w:name w:val="FollowedHyperlink"/>
    <w:uiPriority w:val="99"/>
    <w:semiHidden/>
    <w:unhideWhenUsed/>
    <w:rsid w:val="009B6740"/>
    <w:rPr>
      <w:color w:val="800080"/>
      <w:u w:val="single"/>
    </w:rPr>
  </w:style>
  <w:style w:type="paragraph" w:customStyle="1" w:styleId="Textodetabla">
    <w:name w:val="Texto de tabla"/>
    <w:basedOn w:val="Normal"/>
    <w:rsid w:val="00C04417"/>
    <w:pPr>
      <w:keepNext/>
      <w:widowControl w:val="0"/>
      <w:suppressAutoHyphens/>
      <w:spacing w:line="240" w:lineRule="exact"/>
    </w:pPr>
    <w:rPr>
      <w:sz w:val="18"/>
      <w:szCs w:val="20"/>
      <w:lang w:eastAsia="es-ES"/>
    </w:rPr>
  </w:style>
  <w:style w:type="paragraph" w:customStyle="1" w:styleId="Nmerodetabla">
    <w:name w:val="Número de tabla"/>
    <w:basedOn w:val="Textodetabla"/>
    <w:rsid w:val="00CD487D"/>
    <w:pPr>
      <w:ind w:right="57"/>
      <w:jc w:val="right"/>
    </w:pPr>
    <w:rPr>
      <w:rFonts w:ascii="Courier New" w:hAnsi="Courier New"/>
    </w:rPr>
  </w:style>
  <w:style w:type="paragraph" w:customStyle="1" w:styleId="EndNoteBibliographyTitle">
    <w:name w:val="EndNote Bibliography Title"/>
    <w:basedOn w:val="Normal"/>
    <w:link w:val="EndNoteBibliographyTitleCar"/>
    <w:rsid w:val="00317A71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317A7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317A71"/>
    <w:pPr>
      <w:spacing w:line="36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317A71"/>
    <w:rPr>
      <w:noProof/>
      <w:sz w:val="24"/>
      <w:szCs w:val="24"/>
      <w:lang w:val="en-US" w:eastAsia="en-US"/>
    </w:rPr>
  </w:style>
  <w:style w:type="character" w:styleId="LineNumber">
    <w:name w:val="line number"/>
    <w:uiPriority w:val="99"/>
    <w:semiHidden/>
    <w:unhideWhenUsed/>
    <w:rsid w:val="00E12380"/>
  </w:style>
  <w:style w:type="table" w:styleId="TableGrid">
    <w:name w:val="Table Grid"/>
    <w:basedOn w:val="TableNormal"/>
    <w:uiPriority w:val="59"/>
    <w:rsid w:val="00311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C09DD"/>
    <w:pPr>
      <w:tabs>
        <w:tab w:val="right" w:leader="dot" w:pos="8494"/>
      </w:tabs>
      <w:spacing w:after="100"/>
      <w:ind w:right="170"/>
    </w:pPr>
  </w:style>
  <w:style w:type="paragraph" w:styleId="TOC2">
    <w:name w:val="toc 2"/>
    <w:basedOn w:val="Normal"/>
    <w:next w:val="Normal"/>
    <w:autoRedefine/>
    <w:uiPriority w:val="39"/>
    <w:unhideWhenUsed/>
    <w:rsid w:val="00F76DEB"/>
    <w:pPr>
      <w:tabs>
        <w:tab w:val="right" w:leader="dot" w:pos="8494"/>
      </w:tabs>
      <w:spacing w:after="100"/>
      <w:ind w:left="238" w:right="284"/>
    </w:pPr>
  </w:style>
  <w:style w:type="paragraph" w:customStyle="1" w:styleId="Tabletitle">
    <w:name w:val="Table title"/>
    <w:basedOn w:val="Normal"/>
    <w:next w:val="Normal"/>
    <w:qFormat/>
    <w:rsid w:val="002D2A68"/>
    <w:pPr>
      <w:spacing w:before="240" w:line="360" w:lineRule="auto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224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502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24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144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70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22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B26016-62A3-4F78-B7C7-657815AD5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42</Words>
  <Characters>4344</Characters>
  <Application>Microsoft Office Word</Application>
  <DocSecurity>0</DocSecurity>
  <Lines>3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Jesús Villoria</dc:creator>
  <cp:keywords/>
  <dc:description/>
  <cp:lastModifiedBy>villoriajesus</cp:lastModifiedBy>
  <cp:revision>8</cp:revision>
  <cp:lastPrinted>2018-01-18T12:51:00Z</cp:lastPrinted>
  <dcterms:created xsi:type="dcterms:W3CDTF">2022-11-30T22:01:00Z</dcterms:created>
  <dcterms:modified xsi:type="dcterms:W3CDTF">2023-03-23T17:18:00Z</dcterms:modified>
</cp:coreProperties>
</file>